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89C864" w14:textId="77777777" w:rsidR="001F2F64" w:rsidRPr="00853C01" w:rsidRDefault="00853C01" w:rsidP="00343EC0">
      <w:pPr>
        <w:rPr>
          <w:i/>
        </w:rPr>
      </w:pPr>
      <w:r w:rsidRPr="00853C01">
        <w:rPr>
          <w:i/>
        </w:rPr>
        <w:t>Protocol</w:t>
      </w:r>
    </w:p>
    <w:p w14:paraId="42D99881" w14:textId="77777777" w:rsidR="00853C01" w:rsidRDefault="00853C01" w:rsidP="00343EC0"/>
    <w:p w14:paraId="30BC6BE0" w14:textId="77777777" w:rsidR="00853C01" w:rsidRPr="00E867D1" w:rsidRDefault="00824F8A" w:rsidP="00343EC0">
      <w:pPr>
        <w:rPr>
          <w:b/>
          <w:sz w:val="32"/>
          <w:szCs w:val="32"/>
        </w:rPr>
      </w:pPr>
      <w:r>
        <w:rPr>
          <w:b/>
          <w:sz w:val="32"/>
          <w:szCs w:val="32"/>
        </w:rPr>
        <w:t xml:space="preserve">Acupuncture for Primary Dysmenorrhea: </w:t>
      </w:r>
      <w:r w:rsidR="00184967">
        <w:rPr>
          <w:b/>
          <w:sz w:val="32"/>
          <w:szCs w:val="32"/>
        </w:rPr>
        <w:t>Examining</w:t>
      </w:r>
      <w:r w:rsidR="00184967" w:rsidRPr="00E867D1">
        <w:rPr>
          <w:b/>
          <w:sz w:val="32"/>
          <w:szCs w:val="32"/>
        </w:rPr>
        <w:t xml:space="preserve"> the role of frequency of trea</w:t>
      </w:r>
      <w:r w:rsidR="00184967">
        <w:rPr>
          <w:b/>
          <w:sz w:val="32"/>
          <w:szCs w:val="32"/>
        </w:rPr>
        <w:t xml:space="preserve">tment and mode of stimulation </w:t>
      </w:r>
      <w:r w:rsidR="00A8285C">
        <w:rPr>
          <w:b/>
          <w:sz w:val="32"/>
          <w:szCs w:val="32"/>
        </w:rPr>
        <w:t xml:space="preserve">on </w:t>
      </w:r>
      <w:r w:rsidR="002F3D55">
        <w:rPr>
          <w:b/>
          <w:sz w:val="32"/>
          <w:szCs w:val="32"/>
        </w:rPr>
        <w:t>clinical outcomes</w:t>
      </w:r>
    </w:p>
    <w:p w14:paraId="47833024" w14:textId="77777777" w:rsidR="00853C01" w:rsidRDefault="00853C01" w:rsidP="00343EC0">
      <w:pPr>
        <w:rPr>
          <w:b/>
        </w:rPr>
      </w:pPr>
    </w:p>
    <w:p w14:paraId="0EDA9EA9" w14:textId="1B17810F" w:rsidR="00853C01" w:rsidRDefault="00853C01" w:rsidP="00343EC0">
      <w:r>
        <w:rPr>
          <w:b/>
        </w:rPr>
        <w:t xml:space="preserve">Protocol Number </w:t>
      </w:r>
      <w:r w:rsidR="00A63257">
        <w:t>Version 3</w:t>
      </w:r>
    </w:p>
    <w:p w14:paraId="74057B1B" w14:textId="5B39375A" w:rsidR="00853C01" w:rsidRDefault="00853C01" w:rsidP="00343EC0">
      <w:r>
        <w:rPr>
          <w:b/>
        </w:rPr>
        <w:t xml:space="preserve">Date </w:t>
      </w:r>
      <w:r w:rsidR="00127C0B">
        <w:t>20 June 2013</w:t>
      </w:r>
    </w:p>
    <w:p w14:paraId="1150A01D" w14:textId="77777777" w:rsidR="00853C01" w:rsidRDefault="00853C01" w:rsidP="00343EC0"/>
    <w:p w14:paraId="5D1B4230" w14:textId="77777777" w:rsidR="00853C01" w:rsidRDefault="00853C01" w:rsidP="00343EC0">
      <w:r>
        <w:rPr>
          <w:b/>
        </w:rPr>
        <w:t xml:space="preserve">Grant: </w:t>
      </w:r>
      <w:r>
        <w:t>University of Western Sydney</w:t>
      </w:r>
    </w:p>
    <w:p w14:paraId="79C71A7A" w14:textId="77777777" w:rsidR="00853C01" w:rsidRDefault="00853C01" w:rsidP="00343EC0"/>
    <w:p w14:paraId="664FC1DD" w14:textId="77777777" w:rsidR="00853C01" w:rsidRDefault="00853C01" w:rsidP="00343EC0">
      <w:r>
        <w:rPr>
          <w:b/>
        </w:rPr>
        <w:t xml:space="preserve">Principal Investigator: </w:t>
      </w:r>
      <w:r>
        <w:t>Mike Armour</w:t>
      </w:r>
      <w:r w:rsidR="00A8285C">
        <w:t>, PhD</w:t>
      </w:r>
      <w:r>
        <w:t xml:space="preserve"> candidate,  Centre for Complementary Medicine Research, University of Western Sydney</w:t>
      </w:r>
    </w:p>
    <w:p w14:paraId="1CCD2BC1" w14:textId="77777777" w:rsidR="00853C01" w:rsidRDefault="00853C01" w:rsidP="00343EC0"/>
    <w:p w14:paraId="0614573F" w14:textId="77777777" w:rsidR="00853C01" w:rsidRDefault="00853C01" w:rsidP="00343EC0">
      <w:r>
        <w:rPr>
          <w:b/>
        </w:rPr>
        <w:t xml:space="preserve">Supervisors: </w:t>
      </w:r>
    </w:p>
    <w:p w14:paraId="5563ADFA" w14:textId="77777777" w:rsidR="00853C01" w:rsidRDefault="00853C01" w:rsidP="00343EC0">
      <w:r>
        <w:t>A/Prof Caroline Smith, Centre for Complementary Medicine Research, University of Western Sydney</w:t>
      </w:r>
    </w:p>
    <w:p w14:paraId="6C164275" w14:textId="77777777" w:rsidR="00853C01" w:rsidRDefault="00853C01" w:rsidP="00343EC0"/>
    <w:p w14:paraId="2D007F43" w14:textId="77777777" w:rsidR="00853C01" w:rsidRDefault="00853C01" w:rsidP="00343EC0">
      <w:r>
        <w:t>Prof Hannah Dahlen, School of Midwifery and Nursing, University of Western Sydney</w:t>
      </w:r>
    </w:p>
    <w:p w14:paraId="071EF174" w14:textId="77777777" w:rsidR="00853C01" w:rsidRDefault="00853C01" w:rsidP="00343EC0"/>
    <w:p w14:paraId="4921A6E3" w14:textId="77777777" w:rsidR="00853C01" w:rsidRDefault="00853C01" w:rsidP="00343EC0">
      <w:r>
        <w:t>Dr Xiaoshu Zhu, School of Science and Health, , University of Western Sydney</w:t>
      </w:r>
    </w:p>
    <w:p w14:paraId="2B0C31B3" w14:textId="77777777" w:rsidR="00853C01" w:rsidRDefault="00853C01" w:rsidP="00343EC0"/>
    <w:p w14:paraId="0DDB74B3" w14:textId="77777777" w:rsidR="00853C01" w:rsidRDefault="00853C01" w:rsidP="00343EC0">
      <w:r>
        <w:t>Prof Cindy Farquhar, Department of Obstetrics and Gynecology, Faculty of Medical and Health Science, University of Auckland</w:t>
      </w:r>
    </w:p>
    <w:p w14:paraId="3718B43F" w14:textId="77777777" w:rsidR="00853C01" w:rsidRDefault="00853C01" w:rsidP="00343EC0"/>
    <w:p w14:paraId="49C797B9" w14:textId="77777777" w:rsidR="00853C01" w:rsidRDefault="00853C01" w:rsidP="00343EC0">
      <w:pPr>
        <w:rPr>
          <w:b/>
        </w:rPr>
      </w:pPr>
      <w:r>
        <w:rPr>
          <w:b/>
        </w:rPr>
        <w:t>Study Centre:</w:t>
      </w:r>
    </w:p>
    <w:p w14:paraId="09146EF3" w14:textId="77777777" w:rsidR="00853C01" w:rsidRDefault="00853C01" w:rsidP="00343EC0">
      <w:r>
        <w:t>The Centre for Complementary Medicine Research, The University of Western Sydney, Locked Bag 1797, Penrith, NSW 2751</w:t>
      </w:r>
    </w:p>
    <w:p w14:paraId="6FF1127A" w14:textId="77777777" w:rsidR="00853C01" w:rsidRPr="00853C01" w:rsidRDefault="00853C01" w:rsidP="00343EC0"/>
    <w:p w14:paraId="0E5EC6FD" w14:textId="77777777" w:rsidR="00853C01" w:rsidRDefault="00853C01" w:rsidP="00343EC0"/>
    <w:p w14:paraId="65048457" w14:textId="77777777" w:rsidR="00E867D1" w:rsidRDefault="00E867D1" w:rsidP="00343EC0"/>
    <w:p w14:paraId="7955F2CA" w14:textId="77777777" w:rsidR="00E867D1" w:rsidRDefault="00E867D1" w:rsidP="00343EC0"/>
    <w:p w14:paraId="715032E1" w14:textId="77777777" w:rsidR="00E867D1" w:rsidRDefault="00E867D1" w:rsidP="00343EC0"/>
    <w:p w14:paraId="2CBCD98D" w14:textId="77777777" w:rsidR="00E867D1" w:rsidRDefault="00E867D1" w:rsidP="00343EC0"/>
    <w:p w14:paraId="63F2BAC8" w14:textId="77777777" w:rsidR="00E867D1" w:rsidRDefault="00E867D1" w:rsidP="00343EC0"/>
    <w:p w14:paraId="71F46C36" w14:textId="77777777" w:rsidR="00E867D1" w:rsidRDefault="00E867D1" w:rsidP="00343EC0"/>
    <w:p w14:paraId="48E8407D" w14:textId="77777777" w:rsidR="00E867D1" w:rsidRDefault="00E867D1" w:rsidP="00343EC0"/>
    <w:p w14:paraId="10FED268" w14:textId="77777777" w:rsidR="00E867D1" w:rsidRDefault="00E867D1" w:rsidP="00343EC0"/>
    <w:p w14:paraId="1ADA8ED7" w14:textId="77777777" w:rsidR="00E867D1" w:rsidRDefault="00E867D1" w:rsidP="00343EC0"/>
    <w:p w14:paraId="4DA68447" w14:textId="77777777" w:rsidR="00E867D1" w:rsidRDefault="00E867D1" w:rsidP="00343EC0"/>
    <w:p w14:paraId="082D7E26" w14:textId="77777777" w:rsidR="00E867D1" w:rsidRDefault="00E867D1" w:rsidP="00343EC0"/>
    <w:p w14:paraId="544D2FED" w14:textId="77777777" w:rsidR="00E867D1" w:rsidRDefault="00E867D1" w:rsidP="00343EC0"/>
    <w:p w14:paraId="303472D0" w14:textId="77777777" w:rsidR="00E867D1" w:rsidRDefault="00E867D1" w:rsidP="00343EC0"/>
    <w:p w14:paraId="672555A0" w14:textId="77777777" w:rsidR="00E867D1" w:rsidRDefault="00E867D1" w:rsidP="00343EC0"/>
    <w:p w14:paraId="1E52C095" w14:textId="77777777" w:rsidR="00E867D1" w:rsidRDefault="00E867D1" w:rsidP="00343EC0"/>
    <w:p w14:paraId="67B2C55B" w14:textId="77777777" w:rsidR="00E867D1" w:rsidRDefault="00E867D1" w:rsidP="00343EC0"/>
    <w:p w14:paraId="504A1ADC" w14:textId="77777777" w:rsidR="00E867D1" w:rsidRDefault="00E867D1" w:rsidP="00343EC0"/>
    <w:sdt>
      <w:sdtPr>
        <w:rPr>
          <w:rFonts w:asciiTheme="minorHAnsi" w:eastAsiaTheme="minorEastAsia" w:hAnsiTheme="minorHAnsi" w:cstheme="minorBidi"/>
          <w:b w:val="0"/>
          <w:bCs w:val="0"/>
          <w:color w:val="auto"/>
          <w:sz w:val="24"/>
          <w:szCs w:val="24"/>
        </w:rPr>
        <w:id w:val="2061589432"/>
        <w:docPartObj>
          <w:docPartGallery w:val="Table of Contents"/>
          <w:docPartUnique/>
        </w:docPartObj>
      </w:sdtPr>
      <w:sdtEndPr>
        <w:rPr>
          <w:noProof/>
        </w:rPr>
      </w:sdtEndPr>
      <w:sdtContent>
        <w:p w14:paraId="45F54BDA" w14:textId="77777777" w:rsidR="00204A9B" w:rsidRDefault="00204A9B" w:rsidP="00343EC0">
          <w:pPr>
            <w:pStyle w:val="TOCHeading"/>
            <w:spacing w:line="240" w:lineRule="auto"/>
          </w:pPr>
          <w:r>
            <w:t>Table of Contents</w:t>
          </w:r>
        </w:p>
        <w:p w14:paraId="6E6BD38B" w14:textId="77777777" w:rsidR="005413F6" w:rsidRDefault="00204A9B">
          <w:pPr>
            <w:pStyle w:val="TOC1"/>
            <w:rPr>
              <w:b w:val="0"/>
              <w:noProof/>
              <w:lang w:eastAsia="ja-JP"/>
            </w:rPr>
          </w:pPr>
          <w:r>
            <w:fldChar w:fldCharType="begin"/>
          </w:r>
          <w:r>
            <w:instrText xml:space="preserve"> TOC \o "1-3" \h \z \u </w:instrText>
          </w:r>
          <w:r>
            <w:fldChar w:fldCharType="separate"/>
          </w:r>
          <w:r w:rsidR="005413F6">
            <w:rPr>
              <w:noProof/>
            </w:rPr>
            <w:t>1. Introduction</w:t>
          </w:r>
          <w:r w:rsidR="005413F6">
            <w:rPr>
              <w:noProof/>
            </w:rPr>
            <w:tab/>
          </w:r>
          <w:r w:rsidR="005413F6">
            <w:rPr>
              <w:noProof/>
            </w:rPr>
            <w:fldChar w:fldCharType="begin"/>
          </w:r>
          <w:r w:rsidR="005413F6">
            <w:rPr>
              <w:noProof/>
            </w:rPr>
            <w:instrText xml:space="preserve"> PAGEREF _Toc222308473 \h </w:instrText>
          </w:r>
          <w:r w:rsidR="005413F6">
            <w:rPr>
              <w:noProof/>
            </w:rPr>
          </w:r>
          <w:r w:rsidR="005413F6">
            <w:rPr>
              <w:noProof/>
            </w:rPr>
            <w:fldChar w:fldCharType="separate"/>
          </w:r>
          <w:r w:rsidR="0002346C">
            <w:rPr>
              <w:noProof/>
            </w:rPr>
            <w:t>3</w:t>
          </w:r>
          <w:r w:rsidR="005413F6">
            <w:rPr>
              <w:noProof/>
            </w:rPr>
            <w:fldChar w:fldCharType="end"/>
          </w:r>
        </w:p>
        <w:p w14:paraId="399F642C" w14:textId="77777777" w:rsidR="005413F6" w:rsidRDefault="005413F6">
          <w:pPr>
            <w:pStyle w:val="TOC2"/>
            <w:tabs>
              <w:tab w:val="right" w:leader="dot" w:pos="8290"/>
            </w:tabs>
            <w:rPr>
              <w:b w:val="0"/>
              <w:noProof/>
              <w:sz w:val="24"/>
              <w:szCs w:val="24"/>
              <w:lang w:eastAsia="ja-JP"/>
            </w:rPr>
          </w:pPr>
          <w:r>
            <w:rPr>
              <w:noProof/>
            </w:rPr>
            <w:t>1.1 Background</w:t>
          </w:r>
          <w:r>
            <w:rPr>
              <w:noProof/>
            </w:rPr>
            <w:tab/>
          </w:r>
          <w:r>
            <w:rPr>
              <w:noProof/>
            </w:rPr>
            <w:fldChar w:fldCharType="begin"/>
          </w:r>
          <w:r>
            <w:rPr>
              <w:noProof/>
            </w:rPr>
            <w:instrText xml:space="preserve"> PAGEREF _Toc222308474 \h </w:instrText>
          </w:r>
          <w:r>
            <w:rPr>
              <w:noProof/>
            </w:rPr>
          </w:r>
          <w:r>
            <w:rPr>
              <w:noProof/>
            </w:rPr>
            <w:fldChar w:fldCharType="separate"/>
          </w:r>
          <w:r w:rsidR="0002346C">
            <w:rPr>
              <w:noProof/>
            </w:rPr>
            <w:t>3</w:t>
          </w:r>
          <w:r>
            <w:rPr>
              <w:noProof/>
            </w:rPr>
            <w:fldChar w:fldCharType="end"/>
          </w:r>
        </w:p>
        <w:p w14:paraId="32D2BC62" w14:textId="77777777" w:rsidR="005413F6" w:rsidRDefault="005413F6">
          <w:pPr>
            <w:pStyle w:val="TOC2"/>
            <w:tabs>
              <w:tab w:val="right" w:leader="dot" w:pos="8290"/>
            </w:tabs>
            <w:rPr>
              <w:b w:val="0"/>
              <w:noProof/>
              <w:sz w:val="24"/>
              <w:szCs w:val="24"/>
              <w:lang w:eastAsia="ja-JP"/>
            </w:rPr>
          </w:pPr>
          <w:r>
            <w:rPr>
              <w:noProof/>
            </w:rPr>
            <w:t>1.2 Rationale for Study</w:t>
          </w:r>
          <w:r>
            <w:rPr>
              <w:noProof/>
            </w:rPr>
            <w:tab/>
          </w:r>
          <w:r>
            <w:rPr>
              <w:noProof/>
            </w:rPr>
            <w:fldChar w:fldCharType="begin"/>
          </w:r>
          <w:r>
            <w:rPr>
              <w:noProof/>
            </w:rPr>
            <w:instrText xml:space="preserve"> PAGEREF _Toc222308475 \h </w:instrText>
          </w:r>
          <w:r>
            <w:rPr>
              <w:noProof/>
            </w:rPr>
          </w:r>
          <w:r>
            <w:rPr>
              <w:noProof/>
            </w:rPr>
            <w:fldChar w:fldCharType="separate"/>
          </w:r>
          <w:r w:rsidR="0002346C">
            <w:rPr>
              <w:noProof/>
            </w:rPr>
            <w:t>5</w:t>
          </w:r>
          <w:r>
            <w:rPr>
              <w:noProof/>
            </w:rPr>
            <w:fldChar w:fldCharType="end"/>
          </w:r>
        </w:p>
        <w:p w14:paraId="5991D19E" w14:textId="77777777" w:rsidR="005413F6" w:rsidRDefault="005413F6">
          <w:pPr>
            <w:pStyle w:val="TOC1"/>
            <w:rPr>
              <w:b w:val="0"/>
              <w:noProof/>
              <w:lang w:eastAsia="ja-JP"/>
            </w:rPr>
          </w:pPr>
          <w:r>
            <w:rPr>
              <w:noProof/>
            </w:rPr>
            <w:t>2. Study Objectives</w:t>
          </w:r>
          <w:r>
            <w:rPr>
              <w:noProof/>
            </w:rPr>
            <w:tab/>
          </w:r>
          <w:r>
            <w:rPr>
              <w:noProof/>
            </w:rPr>
            <w:fldChar w:fldCharType="begin"/>
          </w:r>
          <w:r>
            <w:rPr>
              <w:noProof/>
            </w:rPr>
            <w:instrText xml:space="preserve"> PAGEREF _Toc222308476 \h </w:instrText>
          </w:r>
          <w:r>
            <w:rPr>
              <w:noProof/>
            </w:rPr>
          </w:r>
          <w:r>
            <w:rPr>
              <w:noProof/>
            </w:rPr>
            <w:fldChar w:fldCharType="separate"/>
          </w:r>
          <w:r w:rsidR="0002346C">
            <w:rPr>
              <w:noProof/>
            </w:rPr>
            <w:t>5</w:t>
          </w:r>
          <w:r>
            <w:rPr>
              <w:noProof/>
            </w:rPr>
            <w:fldChar w:fldCharType="end"/>
          </w:r>
        </w:p>
        <w:p w14:paraId="4A238851" w14:textId="77777777" w:rsidR="005413F6" w:rsidRDefault="005413F6">
          <w:pPr>
            <w:pStyle w:val="TOC1"/>
            <w:rPr>
              <w:b w:val="0"/>
              <w:noProof/>
              <w:lang w:eastAsia="ja-JP"/>
            </w:rPr>
          </w:pPr>
          <w:r>
            <w:rPr>
              <w:noProof/>
            </w:rPr>
            <w:t>3. Study Design</w:t>
          </w:r>
          <w:r>
            <w:rPr>
              <w:noProof/>
            </w:rPr>
            <w:tab/>
          </w:r>
          <w:r>
            <w:rPr>
              <w:noProof/>
            </w:rPr>
            <w:fldChar w:fldCharType="begin"/>
          </w:r>
          <w:r>
            <w:rPr>
              <w:noProof/>
            </w:rPr>
            <w:instrText xml:space="preserve"> PAGEREF _Toc222308477 \h </w:instrText>
          </w:r>
          <w:r>
            <w:rPr>
              <w:noProof/>
            </w:rPr>
          </w:r>
          <w:r>
            <w:rPr>
              <w:noProof/>
            </w:rPr>
            <w:fldChar w:fldCharType="separate"/>
          </w:r>
          <w:r w:rsidR="0002346C">
            <w:rPr>
              <w:noProof/>
            </w:rPr>
            <w:t>6</w:t>
          </w:r>
          <w:r>
            <w:rPr>
              <w:noProof/>
            </w:rPr>
            <w:fldChar w:fldCharType="end"/>
          </w:r>
        </w:p>
        <w:p w14:paraId="5031772C" w14:textId="77777777" w:rsidR="005413F6" w:rsidRDefault="005413F6">
          <w:pPr>
            <w:pStyle w:val="TOC1"/>
            <w:rPr>
              <w:b w:val="0"/>
              <w:noProof/>
              <w:lang w:eastAsia="ja-JP"/>
            </w:rPr>
          </w:pPr>
          <w:r>
            <w:rPr>
              <w:noProof/>
            </w:rPr>
            <w:t>4. Study Population</w:t>
          </w:r>
          <w:r>
            <w:rPr>
              <w:noProof/>
            </w:rPr>
            <w:tab/>
          </w:r>
          <w:r>
            <w:rPr>
              <w:noProof/>
            </w:rPr>
            <w:fldChar w:fldCharType="begin"/>
          </w:r>
          <w:r>
            <w:rPr>
              <w:noProof/>
            </w:rPr>
            <w:instrText xml:space="preserve"> PAGEREF _Toc222308478 \h </w:instrText>
          </w:r>
          <w:r>
            <w:rPr>
              <w:noProof/>
            </w:rPr>
          </w:r>
          <w:r>
            <w:rPr>
              <w:noProof/>
            </w:rPr>
            <w:fldChar w:fldCharType="separate"/>
          </w:r>
          <w:r w:rsidR="0002346C">
            <w:rPr>
              <w:noProof/>
            </w:rPr>
            <w:t>6</w:t>
          </w:r>
          <w:r>
            <w:rPr>
              <w:noProof/>
            </w:rPr>
            <w:fldChar w:fldCharType="end"/>
          </w:r>
        </w:p>
        <w:p w14:paraId="14B5B478" w14:textId="77777777" w:rsidR="005413F6" w:rsidRDefault="005413F6">
          <w:pPr>
            <w:pStyle w:val="TOC2"/>
            <w:tabs>
              <w:tab w:val="right" w:leader="dot" w:pos="8290"/>
            </w:tabs>
            <w:rPr>
              <w:b w:val="0"/>
              <w:noProof/>
              <w:sz w:val="24"/>
              <w:szCs w:val="24"/>
              <w:lang w:eastAsia="ja-JP"/>
            </w:rPr>
          </w:pPr>
          <w:r>
            <w:rPr>
              <w:noProof/>
            </w:rPr>
            <w:t>4.1 Sample Size</w:t>
          </w:r>
          <w:r>
            <w:rPr>
              <w:noProof/>
            </w:rPr>
            <w:tab/>
          </w:r>
          <w:r>
            <w:rPr>
              <w:noProof/>
            </w:rPr>
            <w:fldChar w:fldCharType="begin"/>
          </w:r>
          <w:r>
            <w:rPr>
              <w:noProof/>
            </w:rPr>
            <w:instrText xml:space="preserve"> PAGEREF _Toc222308479 \h </w:instrText>
          </w:r>
          <w:r>
            <w:rPr>
              <w:noProof/>
            </w:rPr>
          </w:r>
          <w:r>
            <w:rPr>
              <w:noProof/>
            </w:rPr>
            <w:fldChar w:fldCharType="separate"/>
          </w:r>
          <w:r w:rsidR="0002346C">
            <w:rPr>
              <w:noProof/>
            </w:rPr>
            <w:t>6</w:t>
          </w:r>
          <w:r>
            <w:rPr>
              <w:noProof/>
            </w:rPr>
            <w:fldChar w:fldCharType="end"/>
          </w:r>
        </w:p>
        <w:p w14:paraId="19D91F23" w14:textId="77777777" w:rsidR="005413F6" w:rsidRDefault="005413F6">
          <w:pPr>
            <w:pStyle w:val="TOC2"/>
            <w:tabs>
              <w:tab w:val="right" w:leader="dot" w:pos="8290"/>
            </w:tabs>
            <w:rPr>
              <w:b w:val="0"/>
              <w:noProof/>
              <w:sz w:val="24"/>
              <w:szCs w:val="24"/>
              <w:lang w:eastAsia="ja-JP"/>
            </w:rPr>
          </w:pPr>
          <w:r>
            <w:rPr>
              <w:noProof/>
            </w:rPr>
            <w:t>4.2 Recruitment</w:t>
          </w:r>
          <w:r>
            <w:rPr>
              <w:noProof/>
            </w:rPr>
            <w:tab/>
          </w:r>
          <w:r>
            <w:rPr>
              <w:noProof/>
            </w:rPr>
            <w:fldChar w:fldCharType="begin"/>
          </w:r>
          <w:r>
            <w:rPr>
              <w:noProof/>
            </w:rPr>
            <w:instrText xml:space="preserve"> PAGEREF _Toc222308480 \h </w:instrText>
          </w:r>
          <w:r>
            <w:rPr>
              <w:noProof/>
            </w:rPr>
          </w:r>
          <w:r>
            <w:rPr>
              <w:noProof/>
            </w:rPr>
            <w:fldChar w:fldCharType="separate"/>
          </w:r>
          <w:r w:rsidR="0002346C">
            <w:rPr>
              <w:noProof/>
            </w:rPr>
            <w:t>6</w:t>
          </w:r>
          <w:r>
            <w:rPr>
              <w:noProof/>
            </w:rPr>
            <w:fldChar w:fldCharType="end"/>
          </w:r>
        </w:p>
        <w:p w14:paraId="398C3664" w14:textId="77777777" w:rsidR="005413F6" w:rsidRDefault="005413F6">
          <w:pPr>
            <w:pStyle w:val="TOC2"/>
            <w:tabs>
              <w:tab w:val="right" w:leader="dot" w:pos="8290"/>
            </w:tabs>
            <w:rPr>
              <w:b w:val="0"/>
              <w:noProof/>
              <w:sz w:val="24"/>
              <w:szCs w:val="24"/>
              <w:lang w:eastAsia="ja-JP"/>
            </w:rPr>
          </w:pPr>
          <w:r>
            <w:rPr>
              <w:noProof/>
            </w:rPr>
            <w:t>4.3 Inclusion Criteria</w:t>
          </w:r>
          <w:r>
            <w:rPr>
              <w:noProof/>
            </w:rPr>
            <w:tab/>
          </w:r>
          <w:r>
            <w:rPr>
              <w:noProof/>
            </w:rPr>
            <w:fldChar w:fldCharType="begin"/>
          </w:r>
          <w:r>
            <w:rPr>
              <w:noProof/>
            </w:rPr>
            <w:instrText xml:space="preserve"> PAGEREF _Toc222308481 \h </w:instrText>
          </w:r>
          <w:r>
            <w:rPr>
              <w:noProof/>
            </w:rPr>
          </w:r>
          <w:r>
            <w:rPr>
              <w:noProof/>
            </w:rPr>
            <w:fldChar w:fldCharType="separate"/>
          </w:r>
          <w:r w:rsidR="0002346C">
            <w:rPr>
              <w:noProof/>
            </w:rPr>
            <w:t>6</w:t>
          </w:r>
          <w:r>
            <w:rPr>
              <w:noProof/>
            </w:rPr>
            <w:fldChar w:fldCharType="end"/>
          </w:r>
        </w:p>
        <w:p w14:paraId="530F6867" w14:textId="77777777" w:rsidR="005413F6" w:rsidRDefault="005413F6">
          <w:pPr>
            <w:pStyle w:val="TOC2"/>
            <w:tabs>
              <w:tab w:val="right" w:leader="dot" w:pos="8290"/>
            </w:tabs>
            <w:rPr>
              <w:b w:val="0"/>
              <w:noProof/>
              <w:sz w:val="24"/>
              <w:szCs w:val="24"/>
              <w:lang w:eastAsia="ja-JP"/>
            </w:rPr>
          </w:pPr>
          <w:r>
            <w:rPr>
              <w:noProof/>
            </w:rPr>
            <w:t>4.4 Exclusion Criteria</w:t>
          </w:r>
          <w:r>
            <w:rPr>
              <w:noProof/>
            </w:rPr>
            <w:tab/>
          </w:r>
          <w:r>
            <w:rPr>
              <w:noProof/>
            </w:rPr>
            <w:fldChar w:fldCharType="begin"/>
          </w:r>
          <w:r>
            <w:rPr>
              <w:noProof/>
            </w:rPr>
            <w:instrText xml:space="preserve"> PAGEREF _Toc222308482 \h </w:instrText>
          </w:r>
          <w:r>
            <w:rPr>
              <w:noProof/>
            </w:rPr>
          </w:r>
          <w:r>
            <w:rPr>
              <w:noProof/>
            </w:rPr>
            <w:fldChar w:fldCharType="separate"/>
          </w:r>
          <w:r w:rsidR="0002346C">
            <w:rPr>
              <w:noProof/>
            </w:rPr>
            <w:t>6</w:t>
          </w:r>
          <w:r>
            <w:rPr>
              <w:noProof/>
            </w:rPr>
            <w:fldChar w:fldCharType="end"/>
          </w:r>
        </w:p>
        <w:p w14:paraId="11251B9A" w14:textId="77777777" w:rsidR="005413F6" w:rsidRDefault="005413F6">
          <w:pPr>
            <w:pStyle w:val="TOC1"/>
            <w:rPr>
              <w:b w:val="0"/>
              <w:noProof/>
              <w:lang w:eastAsia="ja-JP"/>
            </w:rPr>
          </w:pPr>
          <w:r>
            <w:rPr>
              <w:noProof/>
            </w:rPr>
            <w:t>5. Participant selection and enrollment</w:t>
          </w:r>
          <w:r>
            <w:rPr>
              <w:noProof/>
            </w:rPr>
            <w:tab/>
          </w:r>
          <w:r>
            <w:rPr>
              <w:noProof/>
            </w:rPr>
            <w:fldChar w:fldCharType="begin"/>
          </w:r>
          <w:r>
            <w:rPr>
              <w:noProof/>
            </w:rPr>
            <w:instrText xml:space="preserve"> PAGEREF _Toc222308483 \h </w:instrText>
          </w:r>
          <w:r>
            <w:rPr>
              <w:noProof/>
            </w:rPr>
          </w:r>
          <w:r>
            <w:rPr>
              <w:noProof/>
            </w:rPr>
            <w:fldChar w:fldCharType="separate"/>
          </w:r>
          <w:r w:rsidR="0002346C">
            <w:rPr>
              <w:noProof/>
            </w:rPr>
            <w:t>6</w:t>
          </w:r>
          <w:r>
            <w:rPr>
              <w:noProof/>
            </w:rPr>
            <w:fldChar w:fldCharType="end"/>
          </w:r>
        </w:p>
        <w:p w14:paraId="57A090CD" w14:textId="77777777" w:rsidR="005413F6" w:rsidRDefault="005413F6">
          <w:pPr>
            <w:pStyle w:val="TOC2"/>
            <w:tabs>
              <w:tab w:val="right" w:leader="dot" w:pos="8290"/>
            </w:tabs>
            <w:rPr>
              <w:b w:val="0"/>
              <w:noProof/>
              <w:sz w:val="24"/>
              <w:szCs w:val="24"/>
              <w:lang w:eastAsia="ja-JP"/>
            </w:rPr>
          </w:pPr>
          <w:r>
            <w:rPr>
              <w:noProof/>
            </w:rPr>
            <w:t>5.1 Identifying participants</w:t>
          </w:r>
          <w:r>
            <w:rPr>
              <w:noProof/>
            </w:rPr>
            <w:tab/>
          </w:r>
          <w:r>
            <w:rPr>
              <w:noProof/>
            </w:rPr>
            <w:fldChar w:fldCharType="begin"/>
          </w:r>
          <w:r>
            <w:rPr>
              <w:noProof/>
            </w:rPr>
            <w:instrText xml:space="preserve"> PAGEREF _Toc222308484 \h </w:instrText>
          </w:r>
          <w:r>
            <w:rPr>
              <w:noProof/>
            </w:rPr>
          </w:r>
          <w:r>
            <w:rPr>
              <w:noProof/>
            </w:rPr>
            <w:fldChar w:fldCharType="separate"/>
          </w:r>
          <w:r w:rsidR="0002346C">
            <w:rPr>
              <w:noProof/>
            </w:rPr>
            <w:t>7</w:t>
          </w:r>
          <w:r>
            <w:rPr>
              <w:noProof/>
            </w:rPr>
            <w:fldChar w:fldCharType="end"/>
          </w:r>
        </w:p>
        <w:p w14:paraId="45DFE89B" w14:textId="77777777" w:rsidR="005413F6" w:rsidRDefault="005413F6">
          <w:pPr>
            <w:pStyle w:val="TOC2"/>
            <w:tabs>
              <w:tab w:val="right" w:leader="dot" w:pos="8290"/>
            </w:tabs>
            <w:rPr>
              <w:b w:val="0"/>
              <w:noProof/>
              <w:sz w:val="24"/>
              <w:szCs w:val="24"/>
              <w:lang w:eastAsia="ja-JP"/>
            </w:rPr>
          </w:pPr>
          <w:r>
            <w:rPr>
              <w:noProof/>
            </w:rPr>
            <w:t>5.2 Screening for eligibility:</w:t>
          </w:r>
          <w:r>
            <w:rPr>
              <w:noProof/>
            </w:rPr>
            <w:tab/>
          </w:r>
          <w:r>
            <w:rPr>
              <w:noProof/>
            </w:rPr>
            <w:fldChar w:fldCharType="begin"/>
          </w:r>
          <w:r>
            <w:rPr>
              <w:noProof/>
            </w:rPr>
            <w:instrText xml:space="preserve"> PAGEREF _Toc222308485 \h </w:instrText>
          </w:r>
          <w:r>
            <w:rPr>
              <w:noProof/>
            </w:rPr>
          </w:r>
          <w:r>
            <w:rPr>
              <w:noProof/>
            </w:rPr>
            <w:fldChar w:fldCharType="separate"/>
          </w:r>
          <w:r w:rsidR="0002346C">
            <w:rPr>
              <w:noProof/>
            </w:rPr>
            <w:t>7</w:t>
          </w:r>
          <w:r>
            <w:rPr>
              <w:noProof/>
            </w:rPr>
            <w:fldChar w:fldCharType="end"/>
          </w:r>
        </w:p>
        <w:p w14:paraId="39EB5DDF" w14:textId="77777777" w:rsidR="005413F6" w:rsidRDefault="005413F6">
          <w:pPr>
            <w:pStyle w:val="TOC2"/>
            <w:tabs>
              <w:tab w:val="right" w:leader="dot" w:pos="8290"/>
            </w:tabs>
            <w:rPr>
              <w:b w:val="0"/>
              <w:noProof/>
              <w:sz w:val="24"/>
              <w:szCs w:val="24"/>
              <w:lang w:eastAsia="ja-JP"/>
            </w:rPr>
          </w:pPr>
          <w:r>
            <w:rPr>
              <w:noProof/>
            </w:rPr>
            <w:t>5.3 Consenting participants</w:t>
          </w:r>
          <w:r>
            <w:rPr>
              <w:noProof/>
            </w:rPr>
            <w:tab/>
          </w:r>
          <w:r>
            <w:rPr>
              <w:noProof/>
            </w:rPr>
            <w:fldChar w:fldCharType="begin"/>
          </w:r>
          <w:r>
            <w:rPr>
              <w:noProof/>
            </w:rPr>
            <w:instrText xml:space="preserve"> PAGEREF _Toc222308486 \h </w:instrText>
          </w:r>
          <w:r>
            <w:rPr>
              <w:noProof/>
            </w:rPr>
          </w:r>
          <w:r>
            <w:rPr>
              <w:noProof/>
            </w:rPr>
            <w:fldChar w:fldCharType="separate"/>
          </w:r>
          <w:r w:rsidR="0002346C">
            <w:rPr>
              <w:noProof/>
            </w:rPr>
            <w:t>7</w:t>
          </w:r>
          <w:r>
            <w:rPr>
              <w:noProof/>
            </w:rPr>
            <w:fldChar w:fldCharType="end"/>
          </w:r>
        </w:p>
        <w:p w14:paraId="157D0C81" w14:textId="77777777" w:rsidR="005413F6" w:rsidRDefault="005413F6">
          <w:pPr>
            <w:pStyle w:val="TOC2"/>
            <w:tabs>
              <w:tab w:val="right" w:leader="dot" w:pos="8290"/>
            </w:tabs>
            <w:rPr>
              <w:b w:val="0"/>
              <w:noProof/>
              <w:sz w:val="24"/>
              <w:szCs w:val="24"/>
              <w:lang w:eastAsia="ja-JP"/>
            </w:rPr>
          </w:pPr>
          <w:r>
            <w:rPr>
              <w:noProof/>
            </w:rPr>
            <w:t>5.4 Ineligible and non-recruited participants</w:t>
          </w:r>
          <w:r>
            <w:rPr>
              <w:noProof/>
            </w:rPr>
            <w:tab/>
          </w:r>
          <w:r>
            <w:rPr>
              <w:noProof/>
            </w:rPr>
            <w:fldChar w:fldCharType="begin"/>
          </w:r>
          <w:r>
            <w:rPr>
              <w:noProof/>
            </w:rPr>
            <w:instrText xml:space="preserve"> PAGEREF _Toc222308487 \h </w:instrText>
          </w:r>
          <w:r>
            <w:rPr>
              <w:noProof/>
            </w:rPr>
          </w:r>
          <w:r>
            <w:rPr>
              <w:noProof/>
            </w:rPr>
            <w:fldChar w:fldCharType="separate"/>
          </w:r>
          <w:r w:rsidR="0002346C">
            <w:rPr>
              <w:noProof/>
            </w:rPr>
            <w:t>7</w:t>
          </w:r>
          <w:r>
            <w:rPr>
              <w:noProof/>
            </w:rPr>
            <w:fldChar w:fldCharType="end"/>
          </w:r>
        </w:p>
        <w:p w14:paraId="79557831" w14:textId="77777777" w:rsidR="005413F6" w:rsidRDefault="005413F6">
          <w:pPr>
            <w:pStyle w:val="TOC2"/>
            <w:tabs>
              <w:tab w:val="right" w:leader="dot" w:pos="8290"/>
            </w:tabs>
            <w:rPr>
              <w:b w:val="0"/>
              <w:noProof/>
              <w:sz w:val="24"/>
              <w:szCs w:val="24"/>
              <w:lang w:eastAsia="ja-JP"/>
            </w:rPr>
          </w:pPr>
          <w:r>
            <w:rPr>
              <w:noProof/>
            </w:rPr>
            <w:t>5.5 Randomisation</w:t>
          </w:r>
          <w:r>
            <w:rPr>
              <w:noProof/>
            </w:rPr>
            <w:tab/>
          </w:r>
          <w:r>
            <w:rPr>
              <w:noProof/>
            </w:rPr>
            <w:fldChar w:fldCharType="begin"/>
          </w:r>
          <w:r>
            <w:rPr>
              <w:noProof/>
            </w:rPr>
            <w:instrText xml:space="preserve"> PAGEREF _Toc222308488 \h </w:instrText>
          </w:r>
          <w:r>
            <w:rPr>
              <w:noProof/>
            </w:rPr>
          </w:r>
          <w:r>
            <w:rPr>
              <w:noProof/>
            </w:rPr>
            <w:fldChar w:fldCharType="separate"/>
          </w:r>
          <w:r w:rsidR="0002346C">
            <w:rPr>
              <w:noProof/>
            </w:rPr>
            <w:t>7</w:t>
          </w:r>
          <w:r>
            <w:rPr>
              <w:noProof/>
            </w:rPr>
            <w:fldChar w:fldCharType="end"/>
          </w:r>
        </w:p>
        <w:p w14:paraId="5EF0ED01" w14:textId="77777777" w:rsidR="005413F6" w:rsidRDefault="005413F6">
          <w:pPr>
            <w:pStyle w:val="TOC1"/>
            <w:rPr>
              <w:b w:val="0"/>
              <w:noProof/>
              <w:lang w:eastAsia="ja-JP"/>
            </w:rPr>
          </w:pPr>
          <w:r>
            <w:rPr>
              <w:noProof/>
            </w:rPr>
            <w:t>6. Investigational therapy and controls</w:t>
          </w:r>
          <w:r>
            <w:rPr>
              <w:noProof/>
            </w:rPr>
            <w:tab/>
          </w:r>
          <w:r>
            <w:rPr>
              <w:noProof/>
            </w:rPr>
            <w:fldChar w:fldCharType="begin"/>
          </w:r>
          <w:r>
            <w:rPr>
              <w:noProof/>
            </w:rPr>
            <w:instrText xml:space="preserve"> PAGEREF _Toc222308489 \h </w:instrText>
          </w:r>
          <w:r>
            <w:rPr>
              <w:noProof/>
            </w:rPr>
          </w:r>
          <w:r>
            <w:rPr>
              <w:noProof/>
            </w:rPr>
            <w:fldChar w:fldCharType="separate"/>
          </w:r>
          <w:r w:rsidR="0002346C">
            <w:rPr>
              <w:noProof/>
            </w:rPr>
            <w:t>8</w:t>
          </w:r>
          <w:r>
            <w:rPr>
              <w:noProof/>
            </w:rPr>
            <w:fldChar w:fldCharType="end"/>
          </w:r>
        </w:p>
        <w:p w14:paraId="5BC12D48" w14:textId="77777777" w:rsidR="005413F6" w:rsidRDefault="005413F6">
          <w:pPr>
            <w:pStyle w:val="TOC2"/>
            <w:tabs>
              <w:tab w:val="right" w:leader="dot" w:pos="8290"/>
            </w:tabs>
            <w:rPr>
              <w:b w:val="0"/>
              <w:noProof/>
              <w:sz w:val="24"/>
              <w:szCs w:val="24"/>
              <w:lang w:eastAsia="ja-JP"/>
            </w:rPr>
          </w:pPr>
          <w:r>
            <w:rPr>
              <w:noProof/>
            </w:rPr>
            <w:t>6.1 Acupuncture</w:t>
          </w:r>
          <w:r>
            <w:rPr>
              <w:noProof/>
            </w:rPr>
            <w:tab/>
          </w:r>
          <w:r>
            <w:rPr>
              <w:noProof/>
            </w:rPr>
            <w:fldChar w:fldCharType="begin"/>
          </w:r>
          <w:r>
            <w:rPr>
              <w:noProof/>
            </w:rPr>
            <w:instrText xml:space="preserve"> PAGEREF _Toc222308490 \h </w:instrText>
          </w:r>
          <w:r>
            <w:rPr>
              <w:noProof/>
            </w:rPr>
          </w:r>
          <w:r>
            <w:rPr>
              <w:noProof/>
            </w:rPr>
            <w:fldChar w:fldCharType="separate"/>
          </w:r>
          <w:r w:rsidR="0002346C">
            <w:rPr>
              <w:noProof/>
            </w:rPr>
            <w:t>8</w:t>
          </w:r>
          <w:r>
            <w:rPr>
              <w:noProof/>
            </w:rPr>
            <w:fldChar w:fldCharType="end"/>
          </w:r>
        </w:p>
        <w:p w14:paraId="1CF30EE8" w14:textId="77777777" w:rsidR="005413F6" w:rsidRDefault="005413F6">
          <w:pPr>
            <w:pStyle w:val="TOC2"/>
            <w:tabs>
              <w:tab w:val="right" w:leader="dot" w:pos="8290"/>
            </w:tabs>
            <w:rPr>
              <w:b w:val="0"/>
              <w:noProof/>
              <w:sz w:val="24"/>
              <w:szCs w:val="24"/>
              <w:lang w:eastAsia="ja-JP"/>
            </w:rPr>
          </w:pPr>
          <w:r>
            <w:rPr>
              <w:noProof/>
            </w:rPr>
            <w:t>6.2 Control group</w:t>
          </w:r>
          <w:r>
            <w:rPr>
              <w:noProof/>
            </w:rPr>
            <w:tab/>
          </w:r>
          <w:r>
            <w:rPr>
              <w:noProof/>
            </w:rPr>
            <w:fldChar w:fldCharType="begin"/>
          </w:r>
          <w:r>
            <w:rPr>
              <w:noProof/>
            </w:rPr>
            <w:instrText xml:space="preserve"> PAGEREF _Toc222308491 \h </w:instrText>
          </w:r>
          <w:r>
            <w:rPr>
              <w:noProof/>
            </w:rPr>
          </w:r>
          <w:r>
            <w:rPr>
              <w:noProof/>
            </w:rPr>
            <w:fldChar w:fldCharType="separate"/>
          </w:r>
          <w:r w:rsidR="0002346C">
            <w:rPr>
              <w:noProof/>
            </w:rPr>
            <w:t>10</w:t>
          </w:r>
          <w:r>
            <w:rPr>
              <w:noProof/>
            </w:rPr>
            <w:fldChar w:fldCharType="end"/>
          </w:r>
        </w:p>
        <w:p w14:paraId="338F9567" w14:textId="77777777" w:rsidR="005413F6" w:rsidRDefault="005413F6">
          <w:pPr>
            <w:pStyle w:val="TOC2"/>
            <w:tabs>
              <w:tab w:val="right" w:leader="dot" w:pos="8290"/>
            </w:tabs>
            <w:rPr>
              <w:b w:val="0"/>
              <w:noProof/>
              <w:sz w:val="24"/>
              <w:szCs w:val="24"/>
              <w:lang w:eastAsia="ja-JP"/>
            </w:rPr>
          </w:pPr>
          <w:r>
            <w:rPr>
              <w:noProof/>
            </w:rPr>
            <w:t>6.3 Prior and Concomitant Medications</w:t>
          </w:r>
          <w:r>
            <w:rPr>
              <w:noProof/>
            </w:rPr>
            <w:tab/>
          </w:r>
          <w:r>
            <w:rPr>
              <w:noProof/>
            </w:rPr>
            <w:fldChar w:fldCharType="begin"/>
          </w:r>
          <w:r>
            <w:rPr>
              <w:noProof/>
            </w:rPr>
            <w:instrText xml:space="preserve"> PAGEREF _Toc222308492 \h </w:instrText>
          </w:r>
          <w:r>
            <w:rPr>
              <w:noProof/>
            </w:rPr>
          </w:r>
          <w:r>
            <w:rPr>
              <w:noProof/>
            </w:rPr>
            <w:fldChar w:fldCharType="separate"/>
          </w:r>
          <w:r w:rsidR="0002346C">
            <w:rPr>
              <w:noProof/>
            </w:rPr>
            <w:t>10</w:t>
          </w:r>
          <w:r>
            <w:rPr>
              <w:noProof/>
            </w:rPr>
            <w:fldChar w:fldCharType="end"/>
          </w:r>
        </w:p>
        <w:p w14:paraId="26634FF6" w14:textId="77777777" w:rsidR="005413F6" w:rsidRDefault="005413F6">
          <w:pPr>
            <w:pStyle w:val="TOC3"/>
            <w:tabs>
              <w:tab w:val="right" w:leader="dot" w:pos="8290"/>
            </w:tabs>
            <w:rPr>
              <w:noProof/>
              <w:sz w:val="24"/>
              <w:szCs w:val="24"/>
              <w:lang w:eastAsia="ja-JP"/>
            </w:rPr>
          </w:pPr>
          <w:r>
            <w:rPr>
              <w:noProof/>
            </w:rPr>
            <w:t>6.4.1 Permitted medications</w:t>
          </w:r>
          <w:r>
            <w:rPr>
              <w:noProof/>
            </w:rPr>
            <w:tab/>
          </w:r>
          <w:r>
            <w:rPr>
              <w:noProof/>
            </w:rPr>
            <w:fldChar w:fldCharType="begin"/>
          </w:r>
          <w:r>
            <w:rPr>
              <w:noProof/>
            </w:rPr>
            <w:instrText xml:space="preserve"> PAGEREF _Toc222308493 \h </w:instrText>
          </w:r>
          <w:r>
            <w:rPr>
              <w:noProof/>
            </w:rPr>
          </w:r>
          <w:r>
            <w:rPr>
              <w:noProof/>
            </w:rPr>
            <w:fldChar w:fldCharType="separate"/>
          </w:r>
          <w:r w:rsidR="0002346C">
            <w:rPr>
              <w:noProof/>
            </w:rPr>
            <w:t>10</w:t>
          </w:r>
          <w:r>
            <w:rPr>
              <w:noProof/>
            </w:rPr>
            <w:fldChar w:fldCharType="end"/>
          </w:r>
        </w:p>
        <w:p w14:paraId="4AFF450B" w14:textId="77777777" w:rsidR="005413F6" w:rsidRDefault="005413F6">
          <w:pPr>
            <w:pStyle w:val="TOC1"/>
            <w:rPr>
              <w:b w:val="0"/>
              <w:noProof/>
              <w:lang w:eastAsia="ja-JP"/>
            </w:rPr>
          </w:pPr>
          <w:r>
            <w:rPr>
              <w:noProof/>
            </w:rPr>
            <w:t>7. Study Assessments</w:t>
          </w:r>
          <w:r>
            <w:rPr>
              <w:noProof/>
            </w:rPr>
            <w:tab/>
          </w:r>
          <w:r>
            <w:rPr>
              <w:noProof/>
            </w:rPr>
            <w:fldChar w:fldCharType="begin"/>
          </w:r>
          <w:r>
            <w:rPr>
              <w:noProof/>
            </w:rPr>
            <w:instrText xml:space="preserve"> PAGEREF _Toc222308494 \h </w:instrText>
          </w:r>
          <w:r>
            <w:rPr>
              <w:noProof/>
            </w:rPr>
          </w:r>
          <w:r>
            <w:rPr>
              <w:noProof/>
            </w:rPr>
            <w:fldChar w:fldCharType="separate"/>
          </w:r>
          <w:r w:rsidR="0002346C">
            <w:rPr>
              <w:noProof/>
            </w:rPr>
            <w:t>10</w:t>
          </w:r>
          <w:r>
            <w:rPr>
              <w:noProof/>
            </w:rPr>
            <w:fldChar w:fldCharType="end"/>
          </w:r>
        </w:p>
        <w:p w14:paraId="3E088512" w14:textId="77777777" w:rsidR="005413F6" w:rsidRDefault="005413F6">
          <w:pPr>
            <w:pStyle w:val="TOC2"/>
            <w:tabs>
              <w:tab w:val="right" w:leader="dot" w:pos="8290"/>
            </w:tabs>
            <w:rPr>
              <w:b w:val="0"/>
              <w:noProof/>
              <w:sz w:val="24"/>
              <w:szCs w:val="24"/>
              <w:lang w:eastAsia="ja-JP"/>
            </w:rPr>
          </w:pPr>
          <w:r>
            <w:rPr>
              <w:noProof/>
            </w:rPr>
            <w:t>7.1 Safety Assessments</w:t>
          </w:r>
          <w:r>
            <w:rPr>
              <w:noProof/>
            </w:rPr>
            <w:tab/>
          </w:r>
          <w:r>
            <w:rPr>
              <w:noProof/>
            </w:rPr>
            <w:fldChar w:fldCharType="begin"/>
          </w:r>
          <w:r>
            <w:rPr>
              <w:noProof/>
            </w:rPr>
            <w:instrText xml:space="preserve"> PAGEREF _Toc222308495 \h </w:instrText>
          </w:r>
          <w:r>
            <w:rPr>
              <w:noProof/>
            </w:rPr>
          </w:r>
          <w:r>
            <w:rPr>
              <w:noProof/>
            </w:rPr>
            <w:fldChar w:fldCharType="separate"/>
          </w:r>
          <w:r w:rsidR="0002346C">
            <w:rPr>
              <w:noProof/>
            </w:rPr>
            <w:t>10</w:t>
          </w:r>
          <w:r>
            <w:rPr>
              <w:noProof/>
            </w:rPr>
            <w:fldChar w:fldCharType="end"/>
          </w:r>
        </w:p>
        <w:p w14:paraId="67E5E7B7" w14:textId="77777777" w:rsidR="005413F6" w:rsidRDefault="005413F6">
          <w:pPr>
            <w:pStyle w:val="TOC2"/>
            <w:tabs>
              <w:tab w:val="right" w:leader="dot" w:pos="8290"/>
            </w:tabs>
            <w:rPr>
              <w:b w:val="0"/>
              <w:noProof/>
              <w:sz w:val="24"/>
              <w:szCs w:val="24"/>
              <w:lang w:eastAsia="ja-JP"/>
            </w:rPr>
          </w:pPr>
          <w:r>
            <w:rPr>
              <w:noProof/>
            </w:rPr>
            <w:t>7.2 Study assessments</w:t>
          </w:r>
          <w:r>
            <w:rPr>
              <w:noProof/>
            </w:rPr>
            <w:tab/>
          </w:r>
          <w:r>
            <w:rPr>
              <w:noProof/>
            </w:rPr>
            <w:fldChar w:fldCharType="begin"/>
          </w:r>
          <w:r>
            <w:rPr>
              <w:noProof/>
            </w:rPr>
            <w:instrText xml:space="preserve"> PAGEREF _Toc222308496 \h </w:instrText>
          </w:r>
          <w:r>
            <w:rPr>
              <w:noProof/>
            </w:rPr>
          </w:r>
          <w:r>
            <w:rPr>
              <w:noProof/>
            </w:rPr>
            <w:fldChar w:fldCharType="separate"/>
          </w:r>
          <w:r w:rsidR="0002346C">
            <w:rPr>
              <w:noProof/>
            </w:rPr>
            <w:t>10</w:t>
          </w:r>
          <w:r>
            <w:rPr>
              <w:noProof/>
            </w:rPr>
            <w:fldChar w:fldCharType="end"/>
          </w:r>
        </w:p>
        <w:p w14:paraId="79F7520F" w14:textId="77777777" w:rsidR="005413F6" w:rsidRDefault="005413F6">
          <w:pPr>
            <w:pStyle w:val="TOC1"/>
            <w:rPr>
              <w:b w:val="0"/>
              <w:noProof/>
              <w:lang w:eastAsia="ja-JP"/>
            </w:rPr>
          </w:pPr>
          <w:r>
            <w:rPr>
              <w:noProof/>
            </w:rPr>
            <w:t>8. Data Collection</w:t>
          </w:r>
          <w:r>
            <w:rPr>
              <w:noProof/>
            </w:rPr>
            <w:tab/>
          </w:r>
          <w:r>
            <w:rPr>
              <w:noProof/>
            </w:rPr>
            <w:fldChar w:fldCharType="begin"/>
          </w:r>
          <w:r>
            <w:rPr>
              <w:noProof/>
            </w:rPr>
            <w:instrText xml:space="preserve"> PAGEREF _Toc222308497 \h </w:instrText>
          </w:r>
          <w:r>
            <w:rPr>
              <w:noProof/>
            </w:rPr>
          </w:r>
          <w:r>
            <w:rPr>
              <w:noProof/>
            </w:rPr>
            <w:fldChar w:fldCharType="separate"/>
          </w:r>
          <w:r w:rsidR="0002346C">
            <w:rPr>
              <w:noProof/>
            </w:rPr>
            <w:t>10</w:t>
          </w:r>
          <w:r>
            <w:rPr>
              <w:noProof/>
            </w:rPr>
            <w:fldChar w:fldCharType="end"/>
          </w:r>
        </w:p>
        <w:p w14:paraId="20140FF3" w14:textId="77777777" w:rsidR="005413F6" w:rsidRDefault="005413F6">
          <w:pPr>
            <w:pStyle w:val="TOC1"/>
            <w:rPr>
              <w:b w:val="0"/>
              <w:noProof/>
              <w:lang w:eastAsia="ja-JP"/>
            </w:rPr>
          </w:pPr>
          <w:r>
            <w:rPr>
              <w:noProof/>
            </w:rPr>
            <w:t>9. Statistics and Data Analysis</w:t>
          </w:r>
          <w:r>
            <w:rPr>
              <w:noProof/>
            </w:rPr>
            <w:tab/>
          </w:r>
          <w:r>
            <w:rPr>
              <w:noProof/>
            </w:rPr>
            <w:fldChar w:fldCharType="begin"/>
          </w:r>
          <w:r>
            <w:rPr>
              <w:noProof/>
            </w:rPr>
            <w:instrText xml:space="preserve"> PAGEREF _Toc222308498 \h </w:instrText>
          </w:r>
          <w:r>
            <w:rPr>
              <w:noProof/>
            </w:rPr>
          </w:r>
          <w:r>
            <w:rPr>
              <w:noProof/>
            </w:rPr>
            <w:fldChar w:fldCharType="separate"/>
          </w:r>
          <w:r w:rsidR="0002346C">
            <w:rPr>
              <w:noProof/>
            </w:rPr>
            <w:t>12</w:t>
          </w:r>
          <w:r>
            <w:rPr>
              <w:noProof/>
            </w:rPr>
            <w:fldChar w:fldCharType="end"/>
          </w:r>
        </w:p>
        <w:p w14:paraId="3CB4928D" w14:textId="77777777" w:rsidR="005413F6" w:rsidRDefault="005413F6">
          <w:pPr>
            <w:pStyle w:val="TOC2"/>
            <w:tabs>
              <w:tab w:val="right" w:leader="dot" w:pos="8290"/>
            </w:tabs>
            <w:rPr>
              <w:b w:val="0"/>
              <w:noProof/>
              <w:sz w:val="24"/>
              <w:szCs w:val="24"/>
              <w:lang w:eastAsia="ja-JP"/>
            </w:rPr>
          </w:pPr>
          <w:r>
            <w:rPr>
              <w:noProof/>
            </w:rPr>
            <w:t>9.1 Sample Size calculation:</w:t>
          </w:r>
          <w:r>
            <w:rPr>
              <w:noProof/>
            </w:rPr>
            <w:tab/>
          </w:r>
          <w:r>
            <w:rPr>
              <w:noProof/>
            </w:rPr>
            <w:fldChar w:fldCharType="begin"/>
          </w:r>
          <w:r>
            <w:rPr>
              <w:noProof/>
            </w:rPr>
            <w:instrText xml:space="preserve"> PAGEREF _Toc222308499 \h </w:instrText>
          </w:r>
          <w:r>
            <w:rPr>
              <w:noProof/>
            </w:rPr>
          </w:r>
          <w:r>
            <w:rPr>
              <w:noProof/>
            </w:rPr>
            <w:fldChar w:fldCharType="separate"/>
          </w:r>
          <w:r w:rsidR="0002346C">
            <w:rPr>
              <w:noProof/>
            </w:rPr>
            <w:t>12</w:t>
          </w:r>
          <w:r>
            <w:rPr>
              <w:noProof/>
            </w:rPr>
            <w:fldChar w:fldCharType="end"/>
          </w:r>
        </w:p>
        <w:p w14:paraId="76670AAE" w14:textId="77777777" w:rsidR="005413F6" w:rsidRDefault="005413F6">
          <w:pPr>
            <w:pStyle w:val="TOC2"/>
            <w:tabs>
              <w:tab w:val="right" w:leader="dot" w:pos="8290"/>
            </w:tabs>
            <w:rPr>
              <w:b w:val="0"/>
              <w:noProof/>
              <w:sz w:val="24"/>
              <w:szCs w:val="24"/>
              <w:lang w:eastAsia="ja-JP"/>
            </w:rPr>
          </w:pPr>
          <w:r>
            <w:rPr>
              <w:noProof/>
            </w:rPr>
            <w:t>9.2 Proposed Analysis:</w:t>
          </w:r>
          <w:r>
            <w:rPr>
              <w:noProof/>
            </w:rPr>
            <w:tab/>
          </w:r>
          <w:r>
            <w:rPr>
              <w:noProof/>
            </w:rPr>
            <w:fldChar w:fldCharType="begin"/>
          </w:r>
          <w:r>
            <w:rPr>
              <w:noProof/>
            </w:rPr>
            <w:instrText xml:space="preserve"> PAGEREF _Toc222308500 \h </w:instrText>
          </w:r>
          <w:r>
            <w:rPr>
              <w:noProof/>
            </w:rPr>
          </w:r>
          <w:r>
            <w:rPr>
              <w:noProof/>
            </w:rPr>
            <w:fldChar w:fldCharType="separate"/>
          </w:r>
          <w:r w:rsidR="0002346C">
            <w:rPr>
              <w:noProof/>
            </w:rPr>
            <w:t>12</w:t>
          </w:r>
          <w:r>
            <w:rPr>
              <w:noProof/>
            </w:rPr>
            <w:fldChar w:fldCharType="end"/>
          </w:r>
        </w:p>
        <w:p w14:paraId="6A119EC8" w14:textId="77777777" w:rsidR="005413F6" w:rsidRDefault="005413F6">
          <w:pPr>
            <w:pStyle w:val="TOC1"/>
            <w:rPr>
              <w:b w:val="0"/>
              <w:noProof/>
              <w:lang w:eastAsia="ja-JP"/>
            </w:rPr>
          </w:pPr>
          <w:r>
            <w:rPr>
              <w:noProof/>
            </w:rPr>
            <w:t>10. Monitoring and quality assurance</w:t>
          </w:r>
          <w:r>
            <w:rPr>
              <w:noProof/>
            </w:rPr>
            <w:tab/>
          </w:r>
          <w:r>
            <w:rPr>
              <w:noProof/>
            </w:rPr>
            <w:fldChar w:fldCharType="begin"/>
          </w:r>
          <w:r>
            <w:rPr>
              <w:noProof/>
            </w:rPr>
            <w:instrText xml:space="preserve"> PAGEREF _Toc222308501 \h </w:instrText>
          </w:r>
          <w:r>
            <w:rPr>
              <w:noProof/>
            </w:rPr>
          </w:r>
          <w:r>
            <w:rPr>
              <w:noProof/>
            </w:rPr>
            <w:fldChar w:fldCharType="separate"/>
          </w:r>
          <w:r w:rsidR="0002346C">
            <w:rPr>
              <w:noProof/>
            </w:rPr>
            <w:t>12</w:t>
          </w:r>
          <w:r>
            <w:rPr>
              <w:noProof/>
            </w:rPr>
            <w:fldChar w:fldCharType="end"/>
          </w:r>
        </w:p>
        <w:p w14:paraId="41055C50" w14:textId="77777777" w:rsidR="005413F6" w:rsidRDefault="005413F6">
          <w:pPr>
            <w:pStyle w:val="TOC2"/>
            <w:tabs>
              <w:tab w:val="right" w:leader="dot" w:pos="8290"/>
            </w:tabs>
            <w:rPr>
              <w:b w:val="0"/>
              <w:noProof/>
              <w:sz w:val="24"/>
              <w:szCs w:val="24"/>
              <w:lang w:eastAsia="ja-JP"/>
            </w:rPr>
          </w:pPr>
          <w:r>
            <w:rPr>
              <w:noProof/>
            </w:rPr>
            <w:t>10.1 Project management and trial management group</w:t>
          </w:r>
          <w:r>
            <w:rPr>
              <w:noProof/>
            </w:rPr>
            <w:tab/>
          </w:r>
          <w:r>
            <w:rPr>
              <w:noProof/>
            </w:rPr>
            <w:fldChar w:fldCharType="begin"/>
          </w:r>
          <w:r>
            <w:rPr>
              <w:noProof/>
            </w:rPr>
            <w:instrText xml:space="preserve"> PAGEREF _Toc222308502 \h </w:instrText>
          </w:r>
          <w:r>
            <w:rPr>
              <w:noProof/>
            </w:rPr>
          </w:r>
          <w:r>
            <w:rPr>
              <w:noProof/>
            </w:rPr>
            <w:fldChar w:fldCharType="separate"/>
          </w:r>
          <w:r w:rsidR="0002346C">
            <w:rPr>
              <w:noProof/>
            </w:rPr>
            <w:t>12</w:t>
          </w:r>
          <w:r>
            <w:rPr>
              <w:noProof/>
            </w:rPr>
            <w:fldChar w:fldCharType="end"/>
          </w:r>
        </w:p>
        <w:p w14:paraId="05B333FF" w14:textId="77777777" w:rsidR="005413F6" w:rsidRDefault="005413F6">
          <w:pPr>
            <w:pStyle w:val="TOC1"/>
            <w:rPr>
              <w:b w:val="0"/>
              <w:noProof/>
              <w:lang w:eastAsia="ja-JP"/>
            </w:rPr>
          </w:pPr>
          <w:r>
            <w:rPr>
              <w:noProof/>
            </w:rPr>
            <w:t>11. Good Clinical Practice Module</w:t>
          </w:r>
          <w:r>
            <w:rPr>
              <w:noProof/>
            </w:rPr>
            <w:tab/>
          </w:r>
          <w:r>
            <w:rPr>
              <w:noProof/>
            </w:rPr>
            <w:fldChar w:fldCharType="begin"/>
          </w:r>
          <w:r>
            <w:rPr>
              <w:noProof/>
            </w:rPr>
            <w:instrText xml:space="preserve"> PAGEREF _Toc222308503 \h </w:instrText>
          </w:r>
          <w:r>
            <w:rPr>
              <w:noProof/>
            </w:rPr>
          </w:r>
          <w:r>
            <w:rPr>
              <w:noProof/>
            </w:rPr>
            <w:fldChar w:fldCharType="separate"/>
          </w:r>
          <w:r w:rsidR="0002346C">
            <w:rPr>
              <w:noProof/>
            </w:rPr>
            <w:t>13</w:t>
          </w:r>
          <w:r>
            <w:rPr>
              <w:noProof/>
            </w:rPr>
            <w:fldChar w:fldCharType="end"/>
          </w:r>
        </w:p>
        <w:p w14:paraId="46DE6353" w14:textId="77777777" w:rsidR="005413F6" w:rsidRDefault="005413F6">
          <w:pPr>
            <w:pStyle w:val="TOC2"/>
            <w:tabs>
              <w:tab w:val="right" w:leader="dot" w:pos="8290"/>
            </w:tabs>
            <w:rPr>
              <w:b w:val="0"/>
              <w:noProof/>
              <w:sz w:val="24"/>
              <w:szCs w:val="24"/>
              <w:lang w:eastAsia="ja-JP"/>
            </w:rPr>
          </w:pPr>
          <w:r>
            <w:rPr>
              <w:noProof/>
            </w:rPr>
            <w:t>11.1 Ethical conduct of the study</w:t>
          </w:r>
          <w:r>
            <w:rPr>
              <w:noProof/>
            </w:rPr>
            <w:tab/>
          </w:r>
          <w:r>
            <w:rPr>
              <w:noProof/>
            </w:rPr>
            <w:fldChar w:fldCharType="begin"/>
          </w:r>
          <w:r>
            <w:rPr>
              <w:noProof/>
            </w:rPr>
            <w:instrText xml:space="preserve"> PAGEREF _Toc222308504 \h </w:instrText>
          </w:r>
          <w:r>
            <w:rPr>
              <w:noProof/>
            </w:rPr>
          </w:r>
          <w:r>
            <w:rPr>
              <w:noProof/>
            </w:rPr>
            <w:fldChar w:fldCharType="separate"/>
          </w:r>
          <w:r w:rsidR="0002346C">
            <w:rPr>
              <w:noProof/>
            </w:rPr>
            <w:t>13</w:t>
          </w:r>
          <w:r>
            <w:rPr>
              <w:noProof/>
            </w:rPr>
            <w:fldChar w:fldCharType="end"/>
          </w:r>
        </w:p>
        <w:p w14:paraId="5C954F00" w14:textId="77777777" w:rsidR="005413F6" w:rsidRDefault="005413F6">
          <w:pPr>
            <w:pStyle w:val="TOC2"/>
            <w:tabs>
              <w:tab w:val="right" w:leader="dot" w:pos="8290"/>
            </w:tabs>
            <w:rPr>
              <w:b w:val="0"/>
              <w:noProof/>
              <w:sz w:val="24"/>
              <w:szCs w:val="24"/>
              <w:lang w:eastAsia="ja-JP"/>
            </w:rPr>
          </w:pPr>
          <w:r>
            <w:rPr>
              <w:noProof/>
            </w:rPr>
            <w:t>11.2 Investigator responsibilities</w:t>
          </w:r>
          <w:r>
            <w:rPr>
              <w:noProof/>
            </w:rPr>
            <w:tab/>
          </w:r>
          <w:r>
            <w:rPr>
              <w:noProof/>
            </w:rPr>
            <w:fldChar w:fldCharType="begin"/>
          </w:r>
          <w:r>
            <w:rPr>
              <w:noProof/>
            </w:rPr>
            <w:instrText xml:space="preserve"> PAGEREF _Toc222308505 \h </w:instrText>
          </w:r>
          <w:r>
            <w:rPr>
              <w:noProof/>
            </w:rPr>
          </w:r>
          <w:r>
            <w:rPr>
              <w:noProof/>
            </w:rPr>
            <w:fldChar w:fldCharType="separate"/>
          </w:r>
          <w:r w:rsidR="0002346C">
            <w:rPr>
              <w:noProof/>
            </w:rPr>
            <w:t>13</w:t>
          </w:r>
          <w:r>
            <w:rPr>
              <w:noProof/>
            </w:rPr>
            <w:fldChar w:fldCharType="end"/>
          </w:r>
        </w:p>
        <w:p w14:paraId="6704A9C2" w14:textId="77777777" w:rsidR="005413F6" w:rsidRDefault="005413F6">
          <w:pPr>
            <w:pStyle w:val="TOC1"/>
            <w:rPr>
              <w:b w:val="0"/>
              <w:noProof/>
              <w:lang w:eastAsia="ja-JP"/>
            </w:rPr>
          </w:pPr>
          <w:r>
            <w:rPr>
              <w:noProof/>
            </w:rPr>
            <w:t>12. Reporting, Publication and Notification of Results</w:t>
          </w:r>
          <w:r>
            <w:rPr>
              <w:noProof/>
            </w:rPr>
            <w:tab/>
          </w:r>
          <w:r>
            <w:rPr>
              <w:noProof/>
            </w:rPr>
            <w:fldChar w:fldCharType="begin"/>
          </w:r>
          <w:r>
            <w:rPr>
              <w:noProof/>
            </w:rPr>
            <w:instrText xml:space="preserve"> PAGEREF _Toc222308506 \h </w:instrText>
          </w:r>
          <w:r>
            <w:rPr>
              <w:noProof/>
            </w:rPr>
          </w:r>
          <w:r>
            <w:rPr>
              <w:noProof/>
            </w:rPr>
            <w:fldChar w:fldCharType="separate"/>
          </w:r>
          <w:r w:rsidR="0002346C">
            <w:rPr>
              <w:noProof/>
            </w:rPr>
            <w:t>14</w:t>
          </w:r>
          <w:r>
            <w:rPr>
              <w:noProof/>
            </w:rPr>
            <w:fldChar w:fldCharType="end"/>
          </w:r>
        </w:p>
        <w:p w14:paraId="38F173DC" w14:textId="77777777" w:rsidR="005413F6" w:rsidRDefault="005413F6">
          <w:pPr>
            <w:pStyle w:val="TOC2"/>
            <w:tabs>
              <w:tab w:val="right" w:leader="dot" w:pos="8290"/>
            </w:tabs>
            <w:rPr>
              <w:b w:val="0"/>
              <w:noProof/>
              <w:sz w:val="24"/>
              <w:szCs w:val="24"/>
              <w:lang w:eastAsia="ja-JP"/>
            </w:rPr>
          </w:pPr>
          <w:r>
            <w:rPr>
              <w:noProof/>
            </w:rPr>
            <w:t>12.1 Authorship policy</w:t>
          </w:r>
          <w:r>
            <w:rPr>
              <w:noProof/>
            </w:rPr>
            <w:tab/>
          </w:r>
          <w:r>
            <w:rPr>
              <w:noProof/>
            </w:rPr>
            <w:fldChar w:fldCharType="begin"/>
          </w:r>
          <w:r>
            <w:rPr>
              <w:noProof/>
            </w:rPr>
            <w:instrText xml:space="preserve"> PAGEREF _Toc222308507 \h </w:instrText>
          </w:r>
          <w:r>
            <w:rPr>
              <w:noProof/>
            </w:rPr>
          </w:r>
          <w:r>
            <w:rPr>
              <w:noProof/>
            </w:rPr>
            <w:fldChar w:fldCharType="separate"/>
          </w:r>
          <w:r w:rsidR="0002346C">
            <w:rPr>
              <w:noProof/>
            </w:rPr>
            <w:t>14</w:t>
          </w:r>
          <w:r>
            <w:rPr>
              <w:noProof/>
            </w:rPr>
            <w:fldChar w:fldCharType="end"/>
          </w:r>
        </w:p>
        <w:p w14:paraId="21F6867B" w14:textId="77777777" w:rsidR="005413F6" w:rsidRDefault="005413F6">
          <w:pPr>
            <w:pStyle w:val="TOC2"/>
            <w:tabs>
              <w:tab w:val="right" w:leader="dot" w:pos="8290"/>
            </w:tabs>
            <w:rPr>
              <w:b w:val="0"/>
              <w:noProof/>
              <w:sz w:val="24"/>
              <w:szCs w:val="24"/>
              <w:lang w:eastAsia="ja-JP"/>
            </w:rPr>
          </w:pPr>
          <w:r>
            <w:rPr>
              <w:noProof/>
            </w:rPr>
            <w:t>12.2 Publication</w:t>
          </w:r>
          <w:r>
            <w:rPr>
              <w:noProof/>
            </w:rPr>
            <w:tab/>
          </w:r>
          <w:r>
            <w:rPr>
              <w:noProof/>
            </w:rPr>
            <w:fldChar w:fldCharType="begin"/>
          </w:r>
          <w:r>
            <w:rPr>
              <w:noProof/>
            </w:rPr>
            <w:instrText xml:space="preserve"> PAGEREF _Toc222308508 \h </w:instrText>
          </w:r>
          <w:r>
            <w:rPr>
              <w:noProof/>
            </w:rPr>
          </w:r>
          <w:r>
            <w:rPr>
              <w:noProof/>
            </w:rPr>
            <w:fldChar w:fldCharType="separate"/>
          </w:r>
          <w:r w:rsidR="0002346C">
            <w:rPr>
              <w:noProof/>
            </w:rPr>
            <w:t>14</w:t>
          </w:r>
          <w:r>
            <w:rPr>
              <w:noProof/>
            </w:rPr>
            <w:fldChar w:fldCharType="end"/>
          </w:r>
        </w:p>
        <w:p w14:paraId="0991E212" w14:textId="77777777" w:rsidR="005413F6" w:rsidRDefault="005413F6">
          <w:pPr>
            <w:pStyle w:val="TOC1"/>
            <w:rPr>
              <w:b w:val="0"/>
              <w:noProof/>
              <w:lang w:eastAsia="ja-JP"/>
            </w:rPr>
          </w:pPr>
          <w:r>
            <w:rPr>
              <w:noProof/>
            </w:rPr>
            <w:t>13. References</w:t>
          </w:r>
          <w:r>
            <w:rPr>
              <w:noProof/>
            </w:rPr>
            <w:tab/>
          </w:r>
          <w:r>
            <w:rPr>
              <w:noProof/>
            </w:rPr>
            <w:fldChar w:fldCharType="begin"/>
          </w:r>
          <w:r>
            <w:rPr>
              <w:noProof/>
            </w:rPr>
            <w:instrText xml:space="preserve"> PAGEREF _Toc222308509 \h </w:instrText>
          </w:r>
          <w:r>
            <w:rPr>
              <w:noProof/>
            </w:rPr>
          </w:r>
          <w:r>
            <w:rPr>
              <w:noProof/>
            </w:rPr>
            <w:fldChar w:fldCharType="separate"/>
          </w:r>
          <w:r w:rsidR="0002346C">
            <w:rPr>
              <w:noProof/>
            </w:rPr>
            <w:t>14</w:t>
          </w:r>
          <w:r>
            <w:rPr>
              <w:noProof/>
            </w:rPr>
            <w:fldChar w:fldCharType="end"/>
          </w:r>
        </w:p>
        <w:p w14:paraId="3C9A87A8" w14:textId="77777777" w:rsidR="00204A9B" w:rsidRDefault="00204A9B" w:rsidP="00343EC0">
          <w:r>
            <w:rPr>
              <w:b/>
              <w:bCs/>
              <w:noProof/>
            </w:rPr>
            <w:fldChar w:fldCharType="end"/>
          </w:r>
        </w:p>
      </w:sdtContent>
    </w:sdt>
    <w:p w14:paraId="0F531DF0" w14:textId="77777777" w:rsidR="00E867D1" w:rsidRDefault="00E867D1" w:rsidP="00343EC0"/>
    <w:p w14:paraId="02B034DE" w14:textId="77777777" w:rsidR="00204A9B" w:rsidRDefault="00204A9B" w:rsidP="00343EC0"/>
    <w:p w14:paraId="3CE8D05C" w14:textId="77777777" w:rsidR="00204A9B" w:rsidRDefault="00204A9B" w:rsidP="00343EC0"/>
    <w:p w14:paraId="4A8E3D9A" w14:textId="77777777" w:rsidR="00204A9B" w:rsidRDefault="00204A9B" w:rsidP="00343EC0"/>
    <w:p w14:paraId="4DDE282B" w14:textId="77777777" w:rsidR="00204A9B" w:rsidRDefault="00204A9B" w:rsidP="00343EC0"/>
    <w:p w14:paraId="5EB7D0B0" w14:textId="77777777" w:rsidR="004C6F24" w:rsidRDefault="004C6F24" w:rsidP="00343EC0"/>
    <w:p w14:paraId="4CCDCC53" w14:textId="77777777" w:rsidR="00204A9B" w:rsidRDefault="00204A9B" w:rsidP="00343EC0"/>
    <w:p w14:paraId="0E246492" w14:textId="77777777" w:rsidR="00204A9B" w:rsidRPr="00204A9B" w:rsidRDefault="00204A9B" w:rsidP="00343EC0">
      <w:pPr>
        <w:pStyle w:val="Heading1"/>
      </w:pPr>
      <w:bookmarkStart w:id="0" w:name="_Toc222308473"/>
      <w:r>
        <w:t>1. Introduction</w:t>
      </w:r>
      <w:bookmarkEnd w:id="0"/>
    </w:p>
    <w:p w14:paraId="2532F568" w14:textId="77777777" w:rsidR="00B408C1" w:rsidRDefault="00B408C1" w:rsidP="00343EC0">
      <w:pPr>
        <w:pStyle w:val="Heading2"/>
      </w:pPr>
    </w:p>
    <w:p w14:paraId="2EFD4B62" w14:textId="77777777" w:rsidR="00E867D1" w:rsidRDefault="00204A9B" w:rsidP="00D705AC">
      <w:pPr>
        <w:pStyle w:val="Heading2"/>
      </w:pPr>
      <w:bookmarkStart w:id="1" w:name="_Toc222308474"/>
      <w:r>
        <w:t>1.1 Background</w:t>
      </w:r>
      <w:bookmarkEnd w:id="1"/>
    </w:p>
    <w:p w14:paraId="4641B5B5" w14:textId="77777777" w:rsidR="00204A9B" w:rsidRDefault="00204A9B" w:rsidP="00343EC0"/>
    <w:p w14:paraId="61E4C90D" w14:textId="77777777" w:rsidR="00204A9B" w:rsidRDefault="00204A9B" w:rsidP="00343EC0"/>
    <w:p w14:paraId="2101F1EF" w14:textId="77777777" w:rsidR="00204A9B" w:rsidRDefault="00204A9B" w:rsidP="00D705AC">
      <w:r w:rsidRPr="00A915D5">
        <w:t xml:space="preserve">Dysmenorrhea </w:t>
      </w:r>
      <w:r>
        <w:t>can be described as</w:t>
      </w:r>
      <w:r w:rsidRPr="00A915D5">
        <w:t xml:space="preserve"> painful uter</w:t>
      </w:r>
      <w:r>
        <w:t>ine cramps of menstrual o</w:t>
      </w:r>
      <w:r w:rsidR="00D705AC">
        <w:t xml:space="preserve">rigin </w:t>
      </w:r>
      <w:r>
        <w:t xml:space="preserve"> (1).</w:t>
      </w:r>
      <w:r w:rsidRPr="00A915D5">
        <w:t xml:space="preserve"> </w:t>
      </w:r>
      <w:r>
        <w:t xml:space="preserve">Dysmenorrhea can be classified as primary or secondary. </w:t>
      </w:r>
      <w:r w:rsidRPr="00A915D5">
        <w:t xml:space="preserve">Primary </w:t>
      </w:r>
      <w:r>
        <w:t>d</w:t>
      </w:r>
      <w:r w:rsidRPr="00A915D5">
        <w:t xml:space="preserve">ysmenorrhea </w:t>
      </w:r>
      <w:r>
        <w:t xml:space="preserve">(PD) </w:t>
      </w:r>
      <w:r w:rsidRPr="00A915D5">
        <w:t xml:space="preserve">is pain in the absence of any organic cause and </w:t>
      </w:r>
      <w:r>
        <w:t xml:space="preserve">is most common </w:t>
      </w:r>
      <w:r w:rsidRPr="00A915D5">
        <w:t>in women under the age of</w:t>
      </w:r>
      <w:r>
        <w:t xml:space="preserve"> 25, with pain starting within three years of </w:t>
      </w:r>
      <w:r w:rsidRPr="00A915D5">
        <w:t>menarche</w:t>
      </w:r>
      <w:r>
        <w:t xml:space="preserve"> (2,3)</w:t>
      </w:r>
      <w:r w:rsidR="00D705AC">
        <w:t>.</w:t>
      </w:r>
      <w:r w:rsidR="00FE78F5">
        <w:t xml:space="preserve">Characteristic symptoms of primary dysmenorrhea are </w:t>
      </w:r>
      <w:r>
        <w:t>crampy, colicky spasms of pain in the suprapubic area occurring within 8-72 hours of menstruation and peaking within the first few days as menstrual flow increases (1,3,4)</w:t>
      </w:r>
      <w:r w:rsidR="00D705AC">
        <w:t>.</w:t>
      </w:r>
      <w:r>
        <w:t xml:space="preserve"> </w:t>
      </w:r>
      <w:r w:rsidRPr="00A915D5">
        <w:t>In addition to painful cramps many women</w:t>
      </w:r>
      <w:r>
        <w:t xml:space="preserve"> with primary dysmenorrhea</w:t>
      </w:r>
      <w:r w:rsidRPr="00A915D5">
        <w:t xml:space="preserve"> experience back and thigh pain, headaches, diarrhea, nausea and vomiting</w:t>
      </w:r>
      <w:r>
        <w:t xml:space="preserve"> (1,3)</w:t>
      </w:r>
      <w:r w:rsidR="00D705AC">
        <w:t>.</w:t>
      </w:r>
    </w:p>
    <w:p w14:paraId="62AB1B1D" w14:textId="77777777" w:rsidR="00204A9B" w:rsidRDefault="00204A9B" w:rsidP="00343EC0">
      <w:pPr>
        <w:jc w:val="both"/>
      </w:pPr>
    </w:p>
    <w:p w14:paraId="593C17B4" w14:textId="77777777" w:rsidR="00204A9B" w:rsidRDefault="00204A9B" w:rsidP="00343EC0">
      <w:r>
        <w:t>Between 43-91% of women under 20  (5)</w:t>
      </w:r>
      <w:r w:rsidR="00D705AC">
        <w:t xml:space="preserve"> </w:t>
      </w:r>
      <w:r w:rsidR="009145B1">
        <w:t>and 16.8 – 8</w:t>
      </w:r>
      <w:r w:rsidR="0049374A">
        <w:t>1% of women of reproductive age</w:t>
      </w:r>
      <w:r>
        <w:t xml:space="preserve"> (6)</w:t>
      </w:r>
      <w:r w:rsidR="009145B1">
        <w:t xml:space="preserve"> experience </w:t>
      </w:r>
      <w:r w:rsidR="00273088">
        <w:t>dysmenorrhea</w:t>
      </w:r>
      <w:r w:rsidR="009145B1">
        <w:t xml:space="preserve"> </w:t>
      </w:r>
      <w:r>
        <w:t xml:space="preserve">and is a leading cause of regular absence from school or work amongst reproductive aged </w:t>
      </w:r>
      <w:r w:rsidR="00D705AC">
        <w:t>women</w:t>
      </w:r>
      <w:r>
        <w:t xml:space="preserve"> (7)</w:t>
      </w:r>
      <w:r w:rsidR="00D705AC">
        <w:t xml:space="preserve"> </w:t>
      </w:r>
      <w:r>
        <w:t>and reduced classroom or academic performance</w:t>
      </w:r>
      <w:r w:rsidR="0049374A">
        <w:t xml:space="preserve"> amongst Australian adolescents</w:t>
      </w:r>
      <w:r>
        <w:t xml:space="preserve"> (8) and is thought to ca</w:t>
      </w:r>
      <w:r w:rsidR="00D705AC">
        <w:t>use significant economic impact</w:t>
      </w:r>
      <w:r>
        <w:t xml:space="preserve"> (9)</w:t>
      </w:r>
      <w:r w:rsidR="00D705AC">
        <w:t>.</w:t>
      </w:r>
    </w:p>
    <w:p w14:paraId="71662B01" w14:textId="77777777" w:rsidR="00204A9B" w:rsidRDefault="00204A9B" w:rsidP="00343EC0"/>
    <w:p w14:paraId="778CC4AA" w14:textId="77777777" w:rsidR="00204A9B" w:rsidRDefault="00204A9B" w:rsidP="00343EC0">
      <w:r>
        <w:t>Common biomedical treatments are Non-Steroidal Anti Inflammatory drugs (NSAIDs) such as ibuprofen and the Co</w:t>
      </w:r>
      <w:r w:rsidR="0049374A">
        <w:t>mbined Oral Contraceptive (COC)</w:t>
      </w:r>
      <w:r>
        <w:t xml:space="preserve"> (2,10)These interventions are effective for many women however there are significant adverse events associated with both interventions (10,11) with regular monthly ingestion raising concerns </w:t>
      </w:r>
      <w:r w:rsidR="0049374A">
        <w:t>about long-term risks in NSAIDs</w:t>
      </w:r>
      <w:r>
        <w:t xml:space="preserve"> (12-14).  </w:t>
      </w:r>
    </w:p>
    <w:p w14:paraId="6E619EF9" w14:textId="77777777" w:rsidR="00204A9B" w:rsidRDefault="00204A9B" w:rsidP="00343EC0"/>
    <w:p w14:paraId="321CA1FB" w14:textId="77777777" w:rsidR="00204A9B" w:rsidRDefault="00204A9B" w:rsidP="00343EC0">
      <w:r>
        <w:t>While NSAIDs and COC are effective for many women approximately 25% of women have pain that is refractory to eith</w:t>
      </w:r>
      <w:r w:rsidR="0049374A">
        <w:t>er of these standard treatments</w:t>
      </w:r>
      <w:r>
        <w:t xml:space="preserve"> (15,16)</w:t>
      </w:r>
    </w:p>
    <w:p w14:paraId="0F7EE6D7" w14:textId="77777777" w:rsidR="00204A9B" w:rsidRDefault="00204A9B" w:rsidP="00343EC0"/>
    <w:p w14:paraId="126A729E" w14:textId="77777777" w:rsidR="009145B1" w:rsidRPr="009145B1" w:rsidRDefault="009145B1" w:rsidP="00343EC0">
      <w:pPr>
        <w:rPr>
          <w:i/>
        </w:rPr>
      </w:pPr>
      <w:r>
        <w:rPr>
          <w:i/>
        </w:rPr>
        <w:t>Acupuncture</w:t>
      </w:r>
    </w:p>
    <w:p w14:paraId="18BBC6D5" w14:textId="77777777" w:rsidR="00F1751B" w:rsidRDefault="00204A9B" w:rsidP="00343EC0">
      <w:r>
        <w:t>Complementary and Alternative medicine (CAM) is commonly used by women in Australia and New Zealand with chro</w:t>
      </w:r>
      <w:r w:rsidR="0049374A">
        <w:t>nic, unresolved health problems</w:t>
      </w:r>
      <w:r>
        <w:t xml:space="preserve"> (17-21)</w:t>
      </w:r>
      <w:r w:rsidR="00F1751B">
        <w:t>. Given the chronic nature of dysmenorrhea and the fact that many women are not receiving significant symptom resolution from standard therapies it is logical that many women with dysmenorrhea would be interested in CAM.</w:t>
      </w:r>
    </w:p>
    <w:p w14:paraId="76C78C07" w14:textId="77777777" w:rsidR="00F1751B" w:rsidRDefault="00F1751B" w:rsidP="00343EC0"/>
    <w:p w14:paraId="6053E0A7" w14:textId="77777777" w:rsidR="00204A9B" w:rsidRDefault="00204A9B" w:rsidP="00343EC0">
      <w:r>
        <w:t>Traditional Chinese Medicine (TCM) based Acupuncture is a popular and common form of CAM with many women using acupuncture tre</w:t>
      </w:r>
      <w:r w:rsidR="0049374A">
        <w:t>atment for gynecological issues</w:t>
      </w:r>
      <w:r>
        <w:t xml:space="preserve"> (22)</w:t>
      </w:r>
    </w:p>
    <w:p w14:paraId="0CDE471B" w14:textId="77777777" w:rsidR="00943A09" w:rsidRDefault="00943A09" w:rsidP="00343EC0"/>
    <w:p w14:paraId="465A8185" w14:textId="77777777" w:rsidR="00943A09" w:rsidRDefault="00943A09" w:rsidP="00343EC0">
      <w:pPr>
        <w:rPr>
          <w:i/>
        </w:rPr>
      </w:pPr>
      <w:r>
        <w:rPr>
          <w:i/>
        </w:rPr>
        <w:t>Acupuncture as a complex intervention:</w:t>
      </w:r>
    </w:p>
    <w:p w14:paraId="19279353" w14:textId="77777777" w:rsidR="00943A09" w:rsidRDefault="00943A09" w:rsidP="00343EC0"/>
    <w:p w14:paraId="1E4B9FFC" w14:textId="77777777" w:rsidR="00943A09" w:rsidRDefault="00943A09" w:rsidP="00343EC0">
      <w:r>
        <w:t>Acupuncture, in common with many other Complementary and Alternative or non-pharmacological thera</w:t>
      </w:r>
      <w:r w:rsidR="0049374A">
        <w:t>pies, is a complex intervention</w:t>
      </w:r>
      <w:r>
        <w:t xml:space="preserve"> (23-26). The Medical Research Council (MRC) defines complex interventions as “</w:t>
      </w:r>
      <w:r w:rsidRPr="00366298">
        <w:t>built up from a number of components, which may a</w:t>
      </w:r>
      <w:r>
        <w:t xml:space="preserve">ct both independently and interdependently” (27,28) </w:t>
      </w:r>
    </w:p>
    <w:p w14:paraId="56454F4D" w14:textId="77777777" w:rsidR="00943A09" w:rsidRDefault="00943A09" w:rsidP="00343EC0"/>
    <w:p w14:paraId="3C002520" w14:textId="77777777" w:rsidR="00943A09" w:rsidRDefault="00943A09" w:rsidP="00343EC0">
      <w:r>
        <w:t xml:space="preserve">A typical acupuncture consultation includes but is not limited to: history taking, self care and lifestyle advice, TCM diagnosis and explanation, palpation of the pulse and other parts of the body, observation of the tongue, insertion and manipulation of needles, as well as common co-modalities </w:t>
      </w:r>
      <w:r w:rsidR="0049374A">
        <w:t>such as moxibustion and cupping</w:t>
      </w:r>
      <w:r>
        <w:t xml:space="preserve"> (23,29,30).  </w:t>
      </w:r>
    </w:p>
    <w:p w14:paraId="6C9D0288" w14:textId="77777777" w:rsidR="00943A09" w:rsidRDefault="00943A09" w:rsidP="00343EC0"/>
    <w:p w14:paraId="5E77074D" w14:textId="77777777" w:rsidR="002B35EE" w:rsidRDefault="002B35EE" w:rsidP="00343EC0">
      <w:r>
        <w:t>There is some evidence that the advice given during the acupuncture treatments and the way that the advice is delivered is an important component of the clinical outcome, however its role in outcomes in the treatment of dysmenorrhe</w:t>
      </w:r>
      <w:r w:rsidR="0049374A">
        <w:t>a is unclear</w:t>
      </w:r>
      <w:r>
        <w:t xml:space="preserve"> (31-33).</w:t>
      </w:r>
    </w:p>
    <w:p w14:paraId="17600465" w14:textId="77777777" w:rsidR="00204A9B" w:rsidRDefault="00204A9B" w:rsidP="00343EC0"/>
    <w:p w14:paraId="59954DFD" w14:textId="77777777" w:rsidR="009145B1" w:rsidRDefault="009145B1" w:rsidP="00343EC0">
      <w:pPr>
        <w:rPr>
          <w:i/>
        </w:rPr>
      </w:pPr>
      <w:r>
        <w:rPr>
          <w:i/>
        </w:rPr>
        <w:t xml:space="preserve">Acupuncture treatment of Dysmenorrhea </w:t>
      </w:r>
    </w:p>
    <w:p w14:paraId="4FDDBEB2" w14:textId="77777777" w:rsidR="002B35EE" w:rsidRDefault="002B35EE" w:rsidP="00343EC0">
      <w:pPr>
        <w:rPr>
          <w:i/>
        </w:rPr>
      </w:pPr>
    </w:p>
    <w:p w14:paraId="08E9A010" w14:textId="77777777" w:rsidR="009145B1" w:rsidRDefault="009145B1" w:rsidP="00343EC0">
      <w:r>
        <w:t>The most recent systematic reviews have found conflicting results in the effectiveness of acupuncture i</w:t>
      </w:r>
      <w:r w:rsidR="0049374A">
        <w:t>n the treatment of dysmenorrhea</w:t>
      </w:r>
      <w:r>
        <w:t xml:space="preserve"> (34).</w:t>
      </w:r>
    </w:p>
    <w:p w14:paraId="05AE40C9" w14:textId="77777777" w:rsidR="009145B1" w:rsidRPr="009145B1" w:rsidRDefault="009145B1" w:rsidP="00343EC0"/>
    <w:p w14:paraId="08F810A0" w14:textId="77777777" w:rsidR="00204A9B" w:rsidRDefault="00204A9B" w:rsidP="00343EC0">
      <w:r>
        <w:t>One large sca</w:t>
      </w:r>
      <w:r w:rsidR="0049374A">
        <w:t>le pragmatic trial</w:t>
      </w:r>
      <w:r>
        <w:t xml:space="preserve"> (35)</w:t>
      </w:r>
      <w:r w:rsidR="0049374A">
        <w:t xml:space="preserve"> </w:t>
      </w:r>
      <w:r>
        <w:t xml:space="preserve">showed a significant reduction in menstrual pain and an increase in quality of life in women undergoing acupuncture treatments over a three month period compared to women having only usual care. </w:t>
      </w:r>
      <w:r w:rsidR="009145B1">
        <w:t xml:space="preserve">This trial did not </w:t>
      </w:r>
      <w:r w:rsidR="000F1595">
        <w:t>document components of the treatment or frequency of treatment and therefore it is impossible to determine what components of the acupuncture treatment contributed towards the positive outcome. There</w:t>
      </w:r>
      <w:r>
        <w:t xml:space="preserve"> is conflicting evidence in the literature on role of dosage and stimulation style in improving clinical outcomes of acupuncture treatment of dysmenorrhea.  Chinese based literature shows very positive results wit</w:t>
      </w:r>
      <w:r w:rsidR="0049374A">
        <w:t>h higher frequency of treatment</w:t>
      </w:r>
      <w:r>
        <w:t xml:space="preserve"> (36-39) and with the usage of ele</w:t>
      </w:r>
      <w:r w:rsidR="0049374A">
        <w:t>ctroacupuncture</w:t>
      </w:r>
      <w:r>
        <w:t xml:space="preserve"> (40-43). However these are tempered</w:t>
      </w:r>
      <w:r w:rsidR="00B96EA9">
        <w:t xml:space="preserve"> by poor methodological quality</w:t>
      </w:r>
      <w:r>
        <w:t xml:space="preserve"> (44)</w:t>
      </w:r>
      <w:r w:rsidR="00F1751B">
        <w:t xml:space="preserve"> </w:t>
      </w:r>
      <w:r>
        <w:t>and by acupuncture treatments that do not represent clinical practice in Australia and New Zealand (unpublished data from thesis)</w:t>
      </w:r>
      <w:r w:rsidR="0049374A">
        <w:t xml:space="preserve"> and other western countries</w:t>
      </w:r>
      <w:r>
        <w:t xml:space="preserve"> (45)</w:t>
      </w:r>
      <w:r w:rsidR="00F1751B">
        <w:t>.</w:t>
      </w:r>
    </w:p>
    <w:p w14:paraId="2FA2870B" w14:textId="77777777" w:rsidR="00943A09" w:rsidRPr="00943A09" w:rsidRDefault="00943A09" w:rsidP="00343EC0">
      <w:pPr>
        <w:rPr>
          <w:i/>
        </w:rPr>
      </w:pPr>
    </w:p>
    <w:p w14:paraId="09237E53" w14:textId="77777777" w:rsidR="00C527AB" w:rsidRDefault="00C527AB" w:rsidP="00343EC0">
      <w:r>
        <w:t xml:space="preserve">In addition to measuring outcomes for symptoms of dysmenorrhea women who complete the trial will be invited to take part in semi-structured interviews that will examine the acceptability of the differing interventions, the importance of the explanations and advice given by the practitioners as well as their experience in the trial itself. </w:t>
      </w:r>
    </w:p>
    <w:p w14:paraId="31B1FB03" w14:textId="77777777" w:rsidR="00C527AB" w:rsidRDefault="00C527AB" w:rsidP="00343EC0"/>
    <w:p w14:paraId="13F77929" w14:textId="77777777" w:rsidR="00B408C1" w:rsidRDefault="00B408C1" w:rsidP="00343EC0">
      <w:pPr>
        <w:rPr>
          <w:i/>
        </w:rPr>
      </w:pPr>
      <w:r>
        <w:rPr>
          <w:i/>
        </w:rPr>
        <w:t>Methodological challenges:</w:t>
      </w:r>
    </w:p>
    <w:p w14:paraId="17EFCFEC" w14:textId="77777777" w:rsidR="00B408C1" w:rsidRPr="00B408C1" w:rsidRDefault="00B408C1" w:rsidP="00343EC0">
      <w:pPr>
        <w:rPr>
          <w:i/>
        </w:rPr>
      </w:pPr>
    </w:p>
    <w:p w14:paraId="660842C9" w14:textId="77777777" w:rsidR="00204A9B" w:rsidRDefault="001E353F" w:rsidP="00343EC0">
      <w:r>
        <w:t xml:space="preserve">Recent papers from CAM experts (46) acupuncture researchers (29,47)and acupuncture practitioners (45,48) </w:t>
      </w:r>
      <w:r w:rsidR="00B96EA9">
        <w:t>all emphasis</w:t>
      </w:r>
      <w:r w:rsidR="00204A9B">
        <w:t xml:space="preserve">e the vital need for research to reflect and inform clinical practice. </w:t>
      </w:r>
    </w:p>
    <w:p w14:paraId="65F6FFBF" w14:textId="77777777" w:rsidR="00204A9B" w:rsidRDefault="00204A9B" w:rsidP="00343EC0"/>
    <w:p w14:paraId="4FBE1D59" w14:textId="77777777" w:rsidR="00E867D1" w:rsidRPr="00812E27" w:rsidRDefault="00204A9B" w:rsidP="00343EC0">
      <w:r>
        <w:t>This trial uses a mixed methods appro</w:t>
      </w:r>
      <w:r w:rsidR="00375BC8">
        <w:t>ach with a pragmatic framework</w:t>
      </w:r>
      <w:r>
        <w:t xml:space="preserve"> (49)</w:t>
      </w:r>
      <w:r w:rsidR="00375BC8">
        <w:t xml:space="preserve"> </w:t>
      </w:r>
      <w:r>
        <w:t>that allows trial design to be informed by both survey and focus group data that has been collected as part of this</w:t>
      </w:r>
      <w:r w:rsidR="00B96EA9">
        <w:t xml:space="preserve"> thesis.  This allows a randomis</w:t>
      </w:r>
      <w:r>
        <w:t>ed controlled trial to be developed that accurately reflects a clinically relevant setting.  To achieve a balance between a tightly and loosely defined intervention is an important consideration in evaluating acupuncture as it is d</w:t>
      </w:r>
      <w:r w:rsidR="00375BC8">
        <w:t xml:space="preserve">elivered in a </w:t>
      </w:r>
      <w:r w:rsidR="00375BC8" w:rsidRPr="00812E27">
        <w:t>community setting</w:t>
      </w:r>
      <w:r>
        <w:t xml:space="preserve"> (25)</w:t>
      </w:r>
      <w:r w:rsidR="0029354B" w:rsidRPr="00812E27">
        <w:t xml:space="preserve">. A </w:t>
      </w:r>
      <w:r w:rsidRPr="00812E27">
        <w:t xml:space="preserve">manualised protocol has been developed from the data from </w:t>
      </w:r>
      <w:r w:rsidR="00B408C1" w:rsidRPr="00812E27">
        <w:t xml:space="preserve">practitioner </w:t>
      </w:r>
      <w:r w:rsidRPr="00812E27">
        <w:t>interviews and focus groups</w:t>
      </w:r>
      <w:r w:rsidR="0029354B" w:rsidRPr="00812E27">
        <w:t xml:space="preserve"> to help achieve this balance</w:t>
      </w:r>
      <w:r w:rsidRPr="00812E27">
        <w:t>. This manualisation has been successfully used in previous acupuncture trials to ‘distill’ expert advice into a fo</w:t>
      </w:r>
      <w:r w:rsidR="00B96EA9" w:rsidRPr="00812E27">
        <w:t>rm that allows both individualis</w:t>
      </w:r>
      <w:r w:rsidRPr="00812E27">
        <w:t xml:space="preserve">ation and </w:t>
      </w:r>
      <w:r w:rsidR="004335FD" w:rsidRPr="00812E27">
        <w:t>reproducibility</w:t>
      </w:r>
      <w:r>
        <w:t xml:space="preserve"> (26,50,51)</w:t>
      </w:r>
      <w:r w:rsidRPr="00812E27">
        <w:t>. This manualisation will allow the exploration of individual contributions of frequency and stimulation style by reducing the 'noise' present in the trial while still staying faithful to the theoretical framework</w:t>
      </w:r>
      <w:r w:rsidR="00723932" w:rsidRPr="00812E27">
        <w:t xml:space="preserve"> that underpins TCM acupuncture</w:t>
      </w:r>
      <w:r>
        <w:t xml:space="preserve"> (23,24). </w:t>
      </w:r>
      <w:r w:rsidR="00530244" w:rsidRPr="00812E27">
        <w:t>In addition it is important that the study documentation and protocol conforms to the guidelines set out by Smith and colleagues (2011</w:t>
      </w:r>
      <w:r w:rsidR="00BE6DF8" w:rsidRPr="00812E27">
        <w:t>) that</w:t>
      </w:r>
      <w:r w:rsidR="00530244" w:rsidRPr="00812E27">
        <w:t xml:space="preserve"> discuss the importance of reporting different componen</w:t>
      </w:r>
      <w:r w:rsidR="00723932" w:rsidRPr="00812E27">
        <w:t>ts of the acupuncture treatment</w:t>
      </w:r>
      <w:r>
        <w:t xml:space="preserve"> (52).</w:t>
      </w:r>
    </w:p>
    <w:p w14:paraId="4B78CCCD" w14:textId="77777777" w:rsidR="004A5A35" w:rsidRPr="00812E27" w:rsidRDefault="004A5A35" w:rsidP="00343EC0"/>
    <w:p w14:paraId="7455BCC5" w14:textId="77777777" w:rsidR="00E867D1" w:rsidRPr="00812E27" w:rsidRDefault="00B408C1" w:rsidP="00343EC0">
      <w:pPr>
        <w:pStyle w:val="Heading2"/>
        <w:rPr>
          <w:rFonts w:asciiTheme="minorHAnsi" w:hAnsiTheme="minorHAnsi"/>
        </w:rPr>
      </w:pPr>
      <w:bookmarkStart w:id="2" w:name="_Toc222308475"/>
      <w:r w:rsidRPr="00812E27">
        <w:rPr>
          <w:rFonts w:asciiTheme="minorHAnsi" w:hAnsiTheme="minorHAnsi"/>
        </w:rPr>
        <w:t xml:space="preserve">1.2 </w:t>
      </w:r>
      <w:bookmarkEnd w:id="2"/>
      <w:r w:rsidR="00CE7C4E" w:rsidRPr="00812E27">
        <w:rPr>
          <w:rFonts w:asciiTheme="minorHAnsi" w:hAnsiTheme="minorHAnsi"/>
        </w:rPr>
        <w:t>Study Rationale</w:t>
      </w:r>
    </w:p>
    <w:p w14:paraId="1837CBC7" w14:textId="77777777" w:rsidR="003D212C" w:rsidRPr="00812E27" w:rsidRDefault="003D212C" w:rsidP="00343EC0"/>
    <w:p w14:paraId="2F914EA9" w14:textId="77777777" w:rsidR="00E867D1" w:rsidRPr="00812E27" w:rsidRDefault="00B408C1" w:rsidP="00343EC0">
      <w:r w:rsidRPr="00812E27">
        <w:t xml:space="preserve">This project </w:t>
      </w:r>
      <w:r w:rsidR="003D212C" w:rsidRPr="00812E27">
        <w:t xml:space="preserve">will increase the evidence base </w:t>
      </w:r>
      <w:r w:rsidRPr="00812E27">
        <w:t xml:space="preserve">on the effectiveness of treating primary dysmenorrhea with acupuncture </w:t>
      </w:r>
      <w:r w:rsidR="003D212C" w:rsidRPr="00812E27">
        <w:t xml:space="preserve">based on a trial design that closely mimics clinical practice in Australia and New Zealand. </w:t>
      </w:r>
      <w:r w:rsidR="002F3D55" w:rsidRPr="00812E27">
        <w:t>The primary focus of this trial</w:t>
      </w:r>
      <w:r w:rsidR="00AF1048" w:rsidRPr="00812E27">
        <w:t xml:space="preserve"> </w:t>
      </w:r>
      <w:r w:rsidR="002F3D55" w:rsidRPr="00812E27">
        <w:t xml:space="preserve">is </w:t>
      </w:r>
      <w:r w:rsidR="003D212C" w:rsidRPr="00812E27">
        <w:t xml:space="preserve">the contribution of two theoretically important components of acupuncture ‘dosage’, frequency of treatment and type of needle stimulation, to the clinical outcomes. </w:t>
      </w:r>
      <w:r w:rsidR="00AF1048" w:rsidRPr="00812E27">
        <w:t xml:space="preserve"> In addition the follow up interviews will allow women to have a qualitative ‘voice’ on their experiences as part of the trial.</w:t>
      </w:r>
    </w:p>
    <w:p w14:paraId="74837A2A" w14:textId="77777777" w:rsidR="00AF1048" w:rsidRPr="00812E27" w:rsidRDefault="00AF1048" w:rsidP="00343EC0"/>
    <w:p w14:paraId="72F2961D" w14:textId="77777777" w:rsidR="00AF1048" w:rsidRPr="00812E27" w:rsidRDefault="00AF1048" w:rsidP="00343EC0">
      <w:pPr>
        <w:pStyle w:val="Heading1"/>
        <w:rPr>
          <w:rFonts w:asciiTheme="minorHAnsi" w:hAnsiTheme="minorHAnsi"/>
        </w:rPr>
      </w:pPr>
      <w:bookmarkStart w:id="3" w:name="_Toc222308476"/>
      <w:r w:rsidRPr="00812E27">
        <w:rPr>
          <w:rFonts w:asciiTheme="minorHAnsi" w:hAnsiTheme="minorHAnsi"/>
        </w:rPr>
        <w:t>2. Study Objectives</w:t>
      </w:r>
      <w:bookmarkEnd w:id="3"/>
    </w:p>
    <w:p w14:paraId="5F75D649" w14:textId="77777777" w:rsidR="00AF1048" w:rsidRPr="00812E27" w:rsidRDefault="00AF1048" w:rsidP="00343EC0"/>
    <w:p w14:paraId="46AAA32F" w14:textId="77777777" w:rsidR="00524167" w:rsidRDefault="00D0601A" w:rsidP="00343EC0">
      <w:r w:rsidRPr="00D0601A">
        <w:t>The primary aim of this project is to examine the effect of changing frequency and type of stimulation on the symptoms of primary dysmenorrhea.</w:t>
      </w:r>
    </w:p>
    <w:p w14:paraId="1B4314CC" w14:textId="77777777" w:rsidR="00D0601A" w:rsidRPr="00812E27" w:rsidRDefault="00D0601A" w:rsidP="00343EC0"/>
    <w:p w14:paraId="77819DF6" w14:textId="77777777" w:rsidR="00524167" w:rsidRPr="00812E27" w:rsidRDefault="00524167" w:rsidP="00343EC0">
      <w:r w:rsidRPr="00812E27">
        <w:t>The specific questions that this project address are:</w:t>
      </w:r>
    </w:p>
    <w:p w14:paraId="4295EDFD" w14:textId="77777777" w:rsidR="00524167" w:rsidRPr="00812E27" w:rsidRDefault="00524167" w:rsidP="00343EC0">
      <w:pPr>
        <w:pStyle w:val="ListParagraph"/>
        <w:numPr>
          <w:ilvl w:val="0"/>
          <w:numId w:val="1"/>
        </w:numPr>
      </w:pPr>
      <w:r w:rsidRPr="00812E27">
        <w:t>Does using a manualised protocol based on current clinical experience provide a positive outcome</w:t>
      </w:r>
      <w:r w:rsidR="007F7E0A" w:rsidRPr="00812E27">
        <w:t xml:space="preserve"> with</w:t>
      </w:r>
      <w:r w:rsidRPr="00812E27">
        <w:t xml:space="preserve"> symptoms of primary dysmenorrhea?</w:t>
      </w:r>
    </w:p>
    <w:p w14:paraId="0CD7D410" w14:textId="77777777" w:rsidR="00524167" w:rsidRPr="00812E27" w:rsidRDefault="00524167" w:rsidP="00343EC0">
      <w:pPr>
        <w:pStyle w:val="ListParagraph"/>
        <w:numPr>
          <w:ilvl w:val="0"/>
          <w:numId w:val="1"/>
        </w:numPr>
      </w:pPr>
      <w:r w:rsidRPr="00812E27">
        <w:t>What extent do differing frequencies of treatment and types of stimulation contribute to that effect?</w:t>
      </w:r>
    </w:p>
    <w:p w14:paraId="4EEF126C" w14:textId="77777777" w:rsidR="00524167" w:rsidRPr="00812E27" w:rsidRDefault="00524167" w:rsidP="00343EC0">
      <w:pPr>
        <w:pStyle w:val="ListParagraph"/>
        <w:numPr>
          <w:ilvl w:val="0"/>
          <w:numId w:val="1"/>
        </w:numPr>
      </w:pPr>
      <w:r w:rsidRPr="00812E27">
        <w:t>Is acupuncture</w:t>
      </w:r>
      <w:r w:rsidR="003B02FF" w:rsidRPr="00812E27">
        <w:t>, especially in more frequent treatments,</w:t>
      </w:r>
      <w:r w:rsidRPr="00812E27">
        <w:t xml:space="preserve"> an acceptable intervention for participants ?</w:t>
      </w:r>
    </w:p>
    <w:p w14:paraId="44A2A44F" w14:textId="77777777" w:rsidR="00524167" w:rsidRPr="00812E27" w:rsidRDefault="00524167" w:rsidP="00343EC0">
      <w:pPr>
        <w:pStyle w:val="ListParagraph"/>
        <w:numPr>
          <w:ilvl w:val="0"/>
          <w:numId w:val="1"/>
        </w:numPr>
      </w:pPr>
      <w:r w:rsidRPr="00812E27">
        <w:t>Does TCM acupuncture change study participants perceptions of health and illness with respect to dysmenorrhea ?</w:t>
      </w:r>
    </w:p>
    <w:p w14:paraId="2E8633D5" w14:textId="77777777" w:rsidR="00524167" w:rsidRPr="00812E27" w:rsidRDefault="003B02FF" w:rsidP="00343EC0">
      <w:pPr>
        <w:pStyle w:val="ListParagraph"/>
        <w:numPr>
          <w:ilvl w:val="0"/>
          <w:numId w:val="1"/>
        </w:numPr>
      </w:pPr>
      <w:r w:rsidRPr="00812E27">
        <w:t>What other components of the acupuncture treatment are important to study participants ?</w:t>
      </w:r>
    </w:p>
    <w:p w14:paraId="6D7F30A4" w14:textId="77777777" w:rsidR="00943A09" w:rsidRPr="00812E27" w:rsidRDefault="00943A09" w:rsidP="00343EC0">
      <w:pPr>
        <w:pStyle w:val="Heading1"/>
        <w:rPr>
          <w:rFonts w:asciiTheme="minorHAnsi" w:hAnsiTheme="minorHAnsi"/>
        </w:rPr>
      </w:pPr>
      <w:bookmarkStart w:id="4" w:name="_Toc222308477"/>
      <w:r w:rsidRPr="00812E27">
        <w:rPr>
          <w:rFonts w:asciiTheme="minorHAnsi" w:hAnsiTheme="minorHAnsi"/>
        </w:rPr>
        <w:t>3. Study Design</w:t>
      </w:r>
      <w:bookmarkEnd w:id="4"/>
    </w:p>
    <w:p w14:paraId="437A019C" w14:textId="77777777" w:rsidR="00943A09" w:rsidRPr="00812E27" w:rsidRDefault="00943A09" w:rsidP="00343EC0"/>
    <w:p w14:paraId="3A9C853B" w14:textId="77777777" w:rsidR="00943A09" w:rsidRPr="00812E27" w:rsidRDefault="00530244" w:rsidP="00343EC0">
      <w:r w:rsidRPr="00812E27">
        <w:t>A Phase III randomized controlled trial comparing 4 groups incorporating differing modes of stimulation and treatment frequency on pain and quality of life in women suffering from primary dysmenorrhea.</w:t>
      </w:r>
    </w:p>
    <w:p w14:paraId="21AFEDD2" w14:textId="77777777" w:rsidR="00530244" w:rsidRPr="00812E27" w:rsidRDefault="00530244" w:rsidP="00343EC0"/>
    <w:p w14:paraId="75434C68" w14:textId="77777777" w:rsidR="00530244" w:rsidRPr="00812E27" w:rsidRDefault="00530244" w:rsidP="00343EC0">
      <w:pPr>
        <w:pStyle w:val="Heading1"/>
        <w:rPr>
          <w:rFonts w:asciiTheme="minorHAnsi" w:hAnsiTheme="minorHAnsi"/>
        </w:rPr>
      </w:pPr>
      <w:bookmarkStart w:id="5" w:name="_Toc222308478"/>
      <w:r w:rsidRPr="00812E27">
        <w:rPr>
          <w:rFonts w:asciiTheme="minorHAnsi" w:hAnsiTheme="minorHAnsi"/>
        </w:rPr>
        <w:t>4. Study Population</w:t>
      </w:r>
      <w:bookmarkEnd w:id="5"/>
    </w:p>
    <w:p w14:paraId="31D717AF" w14:textId="77777777" w:rsidR="00530244" w:rsidRPr="00812E27" w:rsidRDefault="00530244" w:rsidP="00343EC0"/>
    <w:p w14:paraId="23B46F9D" w14:textId="77777777" w:rsidR="008533A0" w:rsidRPr="00812E27" w:rsidRDefault="00530244" w:rsidP="00343EC0">
      <w:pPr>
        <w:pStyle w:val="Heading2"/>
        <w:rPr>
          <w:rFonts w:asciiTheme="minorHAnsi" w:hAnsiTheme="minorHAnsi"/>
        </w:rPr>
      </w:pPr>
      <w:bookmarkStart w:id="6" w:name="_Toc222308479"/>
      <w:r w:rsidRPr="00812E27">
        <w:rPr>
          <w:rFonts w:asciiTheme="minorHAnsi" w:hAnsiTheme="minorHAnsi"/>
        </w:rPr>
        <w:t xml:space="preserve">4.1 </w:t>
      </w:r>
      <w:r w:rsidR="008533A0" w:rsidRPr="00812E27">
        <w:rPr>
          <w:rFonts w:asciiTheme="minorHAnsi" w:hAnsiTheme="minorHAnsi"/>
        </w:rPr>
        <w:t>Sample Size</w:t>
      </w:r>
      <w:bookmarkEnd w:id="6"/>
    </w:p>
    <w:p w14:paraId="5C2AA81C" w14:textId="77777777" w:rsidR="008533A0" w:rsidRPr="00812E27" w:rsidRDefault="008533A0" w:rsidP="00343EC0"/>
    <w:p w14:paraId="6B801E59" w14:textId="77777777" w:rsidR="008533A0" w:rsidRPr="00812E27" w:rsidRDefault="004C6F24" w:rsidP="00343EC0">
      <w:pPr>
        <w:rPr>
          <w:rFonts w:cs="Times New Roman"/>
        </w:rPr>
      </w:pPr>
      <w:r w:rsidRPr="00812E27">
        <w:rPr>
          <w:rFonts w:cs="Times New Roman"/>
        </w:rPr>
        <w:t>68 women in total, 17 participants per study group</w:t>
      </w:r>
    </w:p>
    <w:p w14:paraId="2D1936EB" w14:textId="77777777" w:rsidR="008533A0" w:rsidRPr="00812E27" w:rsidRDefault="008533A0" w:rsidP="00343EC0">
      <w:pPr>
        <w:pStyle w:val="Heading2"/>
        <w:rPr>
          <w:rFonts w:asciiTheme="minorHAnsi" w:hAnsiTheme="minorHAnsi"/>
        </w:rPr>
      </w:pPr>
      <w:bookmarkStart w:id="7" w:name="_Toc222308480"/>
      <w:r w:rsidRPr="00812E27">
        <w:rPr>
          <w:rFonts w:asciiTheme="minorHAnsi" w:hAnsiTheme="minorHAnsi"/>
        </w:rPr>
        <w:t>4.2 Recruitment</w:t>
      </w:r>
      <w:bookmarkEnd w:id="7"/>
    </w:p>
    <w:p w14:paraId="3B5C8F24" w14:textId="77777777" w:rsidR="008533A0" w:rsidRPr="00812E27" w:rsidRDefault="008533A0" w:rsidP="00343EC0">
      <w:pPr>
        <w:rPr>
          <w:rFonts w:cs="Times New Roman"/>
        </w:rPr>
      </w:pPr>
      <w:r w:rsidRPr="00812E27">
        <w:rPr>
          <w:rFonts w:cs="Times New Roman"/>
        </w:rPr>
        <w:t>Local family planning clinics in Auckland and Wellington as well as Student health at local universities (University of Auckland and Victoria University</w:t>
      </w:r>
      <w:r w:rsidR="002C1825">
        <w:rPr>
          <w:rFonts w:cs="Times New Roman"/>
        </w:rPr>
        <w:t>,Wellington</w:t>
      </w:r>
      <w:r w:rsidRPr="00812E27">
        <w:rPr>
          <w:rFonts w:cs="Times New Roman"/>
        </w:rPr>
        <w:t xml:space="preserve">) </w:t>
      </w:r>
    </w:p>
    <w:p w14:paraId="68EC33A3" w14:textId="77777777" w:rsidR="0045761F" w:rsidRPr="00812E27" w:rsidRDefault="0045761F" w:rsidP="00343EC0">
      <w:pPr>
        <w:pStyle w:val="Heading2"/>
        <w:rPr>
          <w:rFonts w:asciiTheme="minorHAnsi" w:hAnsiTheme="minorHAnsi"/>
        </w:rPr>
      </w:pPr>
      <w:bookmarkStart w:id="8" w:name="_Toc222308481"/>
      <w:r w:rsidRPr="00812E27">
        <w:rPr>
          <w:rFonts w:asciiTheme="minorHAnsi" w:hAnsiTheme="minorHAnsi"/>
        </w:rPr>
        <w:t>4.3 Inclusion Criteria</w:t>
      </w:r>
      <w:bookmarkEnd w:id="8"/>
    </w:p>
    <w:p w14:paraId="4885F311" w14:textId="77777777" w:rsidR="00820D9C" w:rsidRPr="00812E27" w:rsidRDefault="00820D9C" w:rsidP="00343EC0"/>
    <w:p w14:paraId="55CAC0DF" w14:textId="77777777" w:rsidR="0045761F" w:rsidRPr="00812E27" w:rsidRDefault="00820D9C" w:rsidP="00812E27">
      <w:pPr>
        <w:pStyle w:val="ListParagraph"/>
        <w:numPr>
          <w:ilvl w:val="0"/>
          <w:numId w:val="4"/>
        </w:numPr>
        <w:rPr>
          <w:rFonts w:cs="Times New Roman"/>
        </w:rPr>
      </w:pPr>
      <w:r w:rsidRPr="00812E27">
        <w:rPr>
          <w:rFonts w:cs="Times New Roman"/>
        </w:rPr>
        <w:t>Women with s</w:t>
      </w:r>
      <w:r w:rsidR="0045761F" w:rsidRPr="00812E27">
        <w:rPr>
          <w:rFonts w:cs="Times New Roman"/>
        </w:rPr>
        <w:t xml:space="preserve">uspected or confirmed primary dysmenorrhea as defined by the following: </w:t>
      </w:r>
    </w:p>
    <w:p w14:paraId="002762DD" w14:textId="242FADFF" w:rsidR="00E53E1A" w:rsidRPr="00E53E1A" w:rsidRDefault="0045761F" w:rsidP="00E53E1A">
      <w:pPr>
        <w:pStyle w:val="ListParagraph"/>
        <w:numPr>
          <w:ilvl w:val="0"/>
          <w:numId w:val="4"/>
        </w:numPr>
        <w:rPr>
          <w:rFonts w:cs="Times New Roman"/>
        </w:rPr>
      </w:pPr>
      <w:r w:rsidRPr="00812E27">
        <w:rPr>
          <w:rFonts w:cs="Times New Roman"/>
        </w:rPr>
        <w:t>Age 18-45 years</w:t>
      </w:r>
    </w:p>
    <w:p w14:paraId="3F8D067E" w14:textId="77777777" w:rsidR="00E53E1A" w:rsidRDefault="00E53E1A" w:rsidP="00E53E1A">
      <w:pPr>
        <w:pStyle w:val="ListParagraph"/>
        <w:numPr>
          <w:ilvl w:val="0"/>
          <w:numId w:val="4"/>
        </w:numPr>
        <w:rPr>
          <w:rFonts w:cs="Times New Roman"/>
        </w:rPr>
      </w:pPr>
      <w:r w:rsidRPr="00E53E1A">
        <w:rPr>
          <w:rFonts w:cs="Times New Roman"/>
        </w:rPr>
        <w:t>Period pain started before the age of 18 OR Pain started &gt; 18 but Ultrasound and Laparoscopy negative for secondary pathology.</w:t>
      </w:r>
    </w:p>
    <w:p w14:paraId="0E98C26A" w14:textId="203EF202" w:rsidR="0045761F" w:rsidRPr="00812E27" w:rsidRDefault="0045761F" w:rsidP="00E53E1A">
      <w:pPr>
        <w:pStyle w:val="ListParagraph"/>
        <w:numPr>
          <w:ilvl w:val="0"/>
          <w:numId w:val="4"/>
        </w:numPr>
        <w:rPr>
          <w:rFonts w:cs="Times New Roman"/>
        </w:rPr>
      </w:pPr>
      <w:r w:rsidRPr="00812E27">
        <w:rPr>
          <w:rFonts w:cs="Times New Roman"/>
        </w:rPr>
        <w:t xml:space="preserve">Pain greater than or equal to 3 out of 10 on a numeric rating scale during the first three days of menses for at least two of the past 3 menstrual cycles. </w:t>
      </w:r>
    </w:p>
    <w:p w14:paraId="15671BC0" w14:textId="77777777" w:rsidR="0045761F" w:rsidRPr="00812E27" w:rsidRDefault="0045761F" w:rsidP="00812E27">
      <w:pPr>
        <w:pStyle w:val="ListParagraph"/>
        <w:numPr>
          <w:ilvl w:val="0"/>
          <w:numId w:val="4"/>
        </w:numPr>
        <w:rPr>
          <w:rFonts w:cs="Times New Roman"/>
        </w:rPr>
      </w:pPr>
      <w:r w:rsidRPr="00812E27">
        <w:rPr>
          <w:rFonts w:cs="Times New Roman"/>
        </w:rPr>
        <w:t>Regular menstrual cycles (28 +/- 7 days) for the last three months.</w:t>
      </w:r>
    </w:p>
    <w:p w14:paraId="2FA053EA" w14:textId="77777777" w:rsidR="0045761F" w:rsidRPr="00812E27" w:rsidRDefault="0045761F" w:rsidP="00812E27">
      <w:pPr>
        <w:pStyle w:val="ListParagraph"/>
        <w:numPr>
          <w:ilvl w:val="0"/>
          <w:numId w:val="4"/>
        </w:numPr>
        <w:rPr>
          <w:rFonts w:cs="Times New Roman"/>
        </w:rPr>
      </w:pPr>
      <w:r w:rsidRPr="00812E27">
        <w:rPr>
          <w:rFonts w:cs="Times New Roman"/>
        </w:rPr>
        <w:t>Understands spoken and written English</w:t>
      </w:r>
    </w:p>
    <w:p w14:paraId="34C01691" w14:textId="77777777" w:rsidR="0045761F" w:rsidRPr="00812E27" w:rsidRDefault="0045761F" w:rsidP="00812E27">
      <w:pPr>
        <w:pStyle w:val="ListParagraph"/>
        <w:numPr>
          <w:ilvl w:val="0"/>
          <w:numId w:val="4"/>
        </w:numPr>
        <w:rPr>
          <w:rFonts w:cs="Times New Roman"/>
        </w:rPr>
      </w:pPr>
      <w:r w:rsidRPr="00812E27">
        <w:rPr>
          <w:rFonts w:cs="Times New Roman"/>
        </w:rPr>
        <w:t>Able to give informed consent</w:t>
      </w:r>
    </w:p>
    <w:p w14:paraId="482E9B5B" w14:textId="77777777" w:rsidR="0045761F" w:rsidRPr="00812E27" w:rsidRDefault="0045761F" w:rsidP="00343EC0">
      <w:pPr>
        <w:pStyle w:val="Heading2"/>
        <w:rPr>
          <w:rFonts w:asciiTheme="minorHAnsi" w:hAnsiTheme="minorHAnsi"/>
        </w:rPr>
      </w:pPr>
      <w:bookmarkStart w:id="9" w:name="_Toc222308482"/>
      <w:r w:rsidRPr="00812E27">
        <w:rPr>
          <w:rFonts w:asciiTheme="minorHAnsi" w:hAnsiTheme="minorHAnsi"/>
        </w:rPr>
        <w:t>4.4 Exclusion Criteria</w:t>
      </w:r>
      <w:bookmarkEnd w:id="9"/>
    </w:p>
    <w:p w14:paraId="3F0AD45D" w14:textId="77777777" w:rsidR="00820D9C" w:rsidRPr="00812E27" w:rsidRDefault="00820D9C" w:rsidP="00343EC0">
      <w:pPr>
        <w:rPr>
          <w:rFonts w:cs="Times New Roman"/>
        </w:rPr>
      </w:pPr>
    </w:p>
    <w:p w14:paraId="1D81D99D" w14:textId="77777777" w:rsidR="00820D9C" w:rsidRPr="00812E27" w:rsidRDefault="00820D9C" w:rsidP="00812E27">
      <w:pPr>
        <w:pStyle w:val="ListParagraph"/>
        <w:numPr>
          <w:ilvl w:val="0"/>
          <w:numId w:val="3"/>
        </w:numPr>
        <w:rPr>
          <w:rFonts w:cs="Times New Roman"/>
        </w:rPr>
      </w:pPr>
      <w:r w:rsidRPr="00812E27">
        <w:rPr>
          <w:rFonts w:cs="Times New Roman"/>
        </w:rPr>
        <w:t xml:space="preserve">Previous diagnosis of endometriosis or secondary dysmenorrhea.  </w:t>
      </w:r>
    </w:p>
    <w:p w14:paraId="1986301B" w14:textId="77777777" w:rsidR="00820D9C" w:rsidRPr="00812E27" w:rsidRDefault="00820D9C" w:rsidP="00812E27">
      <w:pPr>
        <w:pStyle w:val="ListParagraph"/>
        <w:numPr>
          <w:ilvl w:val="0"/>
          <w:numId w:val="3"/>
        </w:numPr>
        <w:rPr>
          <w:rFonts w:cs="Times New Roman"/>
        </w:rPr>
      </w:pPr>
      <w:r w:rsidRPr="00812E27">
        <w:rPr>
          <w:rFonts w:cs="Times New Roman"/>
        </w:rPr>
        <w:t xml:space="preserve">Abdominal Surgery in the previous 3 months </w:t>
      </w:r>
    </w:p>
    <w:p w14:paraId="4BF04E01" w14:textId="77777777" w:rsidR="00820D9C" w:rsidRPr="00812E27" w:rsidRDefault="00820D9C" w:rsidP="00812E27">
      <w:pPr>
        <w:pStyle w:val="ListParagraph"/>
        <w:numPr>
          <w:ilvl w:val="0"/>
          <w:numId w:val="3"/>
        </w:numPr>
        <w:rPr>
          <w:rFonts w:cs="Times New Roman"/>
        </w:rPr>
      </w:pPr>
      <w:r w:rsidRPr="00812E27">
        <w:rPr>
          <w:rFonts w:cs="Times New Roman"/>
        </w:rPr>
        <w:t>Injectable or implant contraceptives (Depo provera, Jadelle, Murina ) within the last 3 months</w:t>
      </w:r>
    </w:p>
    <w:p w14:paraId="5CED602B" w14:textId="77777777" w:rsidR="00820D9C" w:rsidRPr="00812E27" w:rsidRDefault="00820D9C" w:rsidP="00812E27">
      <w:pPr>
        <w:pStyle w:val="ListParagraph"/>
        <w:numPr>
          <w:ilvl w:val="0"/>
          <w:numId w:val="3"/>
        </w:numPr>
        <w:rPr>
          <w:rFonts w:cs="Times New Roman"/>
        </w:rPr>
      </w:pPr>
      <w:r w:rsidRPr="00812E27">
        <w:rPr>
          <w:rFonts w:cs="Times New Roman"/>
        </w:rPr>
        <w:t>Oral Contraceptive usage started less than 3 months ago</w:t>
      </w:r>
    </w:p>
    <w:p w14:paraId="198F295D" w14:textId="77777777" w:rsidR="00820D9C" w:rsidRPr="00812E27" w:rsidRDefault="00820D9C" w:rsidP="00812E27">
      <w:pPr>
        <w:pStyle w:val="ListParagraph"/>
        <w:numPr>
          <w:ilvl w:val="0"/>
          <w:numId w:val="3"/>
        </w:numPr>
        <w:rPr>
          <w:rFonts w:cs="Times New Roman"/>
        </w:rPr>
      </w:pPr>
      <w:r w:rsidRPr="00812E27">
        <w:rPr>
          <w:rFonts w:cs="Times New Roman"/>
        </w:rPr>
        <w:t>Chronic pain conditions ( &gt;14 days per month with pain)</w:t>
      </w:r>
    </w:p>
    <w:p w14:paraId="2432A32A" w14:textId="77777777" w:rsidR="00820D9C" w:rsidRPr="00812E27" w:rsidRDefault="00820D9C" w:rsidP="00812E27">
      <w:pPr>
        <w:pStyle w:val="ListParagraph"/>
        <w:numPr>
          <w:ilvl w:val="0"/>
          <w:numId w:val="3"/>
        </w:numPr>
        <w:rPr>
          <w:rFonts w:cs="Times New Roman"/>
        </w:rPr>
      </w:pPr>
      <w:r w:rsidRPr="00812E27">
        <w:rPr>
          <w:rFonts w:cs="Times New Roman"/>
        </w:rPr>
        <w:t xml:space="preserve">Current mental health illness </w:t>
      </w:r>
    </w:p>
    <w:p w14:paraId="45AA3595" w14:textId="77777777" w:rsidR="00820D9C" w:rsidRPr="00812E27" w:rsidRDefault="00820D9C" w:rsidP="00812E27">
      <w:pPr>
        <w:pStyle w:val="ListParagraph"/>
        <w:numPr>
          <w:ilvl w:val="0"/>
          <w:numId w:val="3"/>
        </w:numPr>
        <w:rPr>
          <w:rFonts w:cs="Times New Roman"/>
        </w:rPr>
      </w:pPr>
      <w:r w:rsidRPr="00812E27">
        <w:rPr>
          <w:rFonts w:cs="Times New Roman"/>
        </w:rPr>
        <w:t xml:space="preserve">Neuropathic pain secondary to surgery </w:t>
      </w:r>
    </w:p>
    <w:p w14:paraId="2DD67F3B" w14:textId="77777777" w:rsidR="00820D9C" w:rsidRPr="00812E27" w:rsidRDefault="00820D9C" w:rsidP="00812E27">
      <w:pPr>
        <w:pStyle w:val="ListParagraph"/>
        <w:numPr>
          <w:ilvl w:val="0"/>
          <w:numId w:val="3"/>
        </w:numPr>
        <w:rPr>
          <w:rFonts w:cs="Times New Roman"/>
        </w:rPr>
      </w:pPr>
      <w:r w:rsidRPr="00812E27">
        <w:rPr>
          <w:rFonts w:cs="Times New Roman"/>
        </w:rPr>
        <w:t>Sterilisation</w:t>
      </w:r>
    </w:p>
    <w:p w14:paraId="18DBB5B4" w14:textId="77777777" w:rsidR="00E8737F" w:rsidRPr="00812E27" w:rsidRDefault="00E8737F" w:rsidP="00343EC0">
      <w:pPr>
        <w:pStyle w:val="Heading1"/>
        <w:rPr>
          <w:rFonts w:asciiTheme="minorHAnsi" w:hAnsiTheme="minorHAnsi"/>
        </w:rPr>
      </w:pPr>
      <w:bookmarkStart w:id="10" w:name="_Toc222308483"/>
      <w:r w:rsidRPr="00812E27">
        <w:rPr>
          <w:rFonts w:asciiTheme="minorHAnsi" w:hAnsiTheme="minorHAnsi"/>
        </w:rPr>
        <w:t>5. Participant selection and enrollment</w:t>
      </w:r>
      <w:bookmarkEnd w:id="10"/>
    </w:p>
    <w:p w14:paraId="3FD687DE" w14:textId="77777777" w:rsidR="00E8737F" w:rsidRPr="00812E27" w:rsidRDefault="00E8737F" w:rsidP="00343EC0">
      <w:pPr>
        <w:rPr>
          <w:rFonts w:cs="Times New Roman"/>
        </w:rPr>
      </w:pPr>
    </w:p>
    <w:p w14:paraId="24272272" w14:textId="77777777" w:rsidR="00E8737F" w:rsidRPr="00812E27" w:rsidRDefault="00E8737F" w:rsidP="00343EC0">
      <w:pPr>
        <w:pStyle w:val="Heading2"/>
        <w:rPr>
          <w:rFonts w:asciiTheme="minorHAnsi" w:hAnsiTheme="minorHAnsi"/>
        </w:rPr>
      </w:pPr>
      <w:bookmarkStart w:id="11" w:name="_Toc222308484"/>
      <w:r w:rsidRPr="00812E27">
        <w:rPr>
          <w:rFonts w:asciiTheme="minorHAnsi" w:hAnsiTheme="minorHAnsi"/>
        </w:rPr>
        <w:t>5.1 Identifying participants</w:t>
      </w:r>
      <w:bookmarkEnd w:id="11"/>
      <w:r w:rsidRPr="00812E27">
        <w:rPr>
          <w:rFonts w:asciiTheme="minorHAnsi" w:hAnsiTheme="minorHAnsi"/>
        </w:rPr>
        <w:t xml:space="preserve"> </w:t>
      </w:r>
    </w:p>
    <w:p w14:paraId="0C613E3E" w14:textId="77777777" w:rsidR="00530244" w:rsidRPr="00812E27" w:rsidRDefault="00530244" w:rsidP="00343EC0">
      <w:r w:rsidRPr="00812E27">
        <w:t xml:space="preserve"> </w:t>
      </w:r>
    </w:p>
    <w:p w14:paraId="099D874D" w14:textId="77777777" w:rsidR="00E867D1" w:rsidRPr="00812E27" w:rsidRDefault="00E8737F" w:rsidP="00343EC0">
      <w:r w:rsidRPr="00812E27">
        <w:t>Recruitment:</w:t>
      </w:r>
    </w:p>
    <w:p w14:paraId="7B5C3FFA" w14:textId="77777777" w:rsidR="00585BC4" w:rsidRPr="00812E27" w:rsidRDefault="00E8737F" w:rsidP="00343EC0">
      <w:r w:rsidRPr="00812E27">
        <w:t xml:space="preserve">A number of strategies will be </w:t>
      </w:r>
      <w:r w:rsidR="00585BC4" w:rsidRPr="00812E27">
        <w:t>used in progressive phases dependent on recruitment:</w:t>
      </w:r>
    </w:p>
    <w:p w14:paraId="1D0F6411" w14:textId="77777777" w:rsidR="00585BC4" w:rsidRPr="00812E27" w:rsidRDefault="00585BC4" w:rsidP="00343EC0">
      <w:pPr>
        <w:pStyle w:val="ListParagraph"/>
        <w:numPr>
          <w:ilvl w:val="0"/>
          <w:numId w:val="2"/>
        </w:numPr>
        <w:rPr>
          <w:rFonts w:cs="Times New Roman"/>
        </w:rPr>
      </w:pPr>
      <w:r w:rsidRPr="00812E27">
        <w:t xml:space="preserve">Posters will be placed in Family planning clinics and at Student health in local universities and </w:t>
      </w:r>
      <w:r w:rsidRPr="00812E27">
        <w:rPr>
          <w:rFonts w:cs="Times New Roman"/>
        </w:rPr>
        <w:t xml:space="preserve">18-45 year old women presenting at these clinics with symptoms of period pain (dysmenorrhea) will be given an information sheet and contact details of the primary researcher. </w:t>
      </w:r>
    </w:p>
    <w:p w14:paraId="727E9898" w14:textId="77777777" w:rsidR="00585BC4" w:rsidRPr="00812E27" w:rsidRDefault="00585BC4" w:rsidP="00343EC0">
      <w:pPr>
        <w:pStyle w:val="ListParagraph"/>
        <w:numPr>
          <w:ilvl w:val="0"/>
          <w:numId w:val="2"/>
        </w:numPr>
      </w:pPr>
      <w:r w:rsidRPr="00812E27">
        <w:t>Facebook advertisement and Facebook page promoting the study will be designed</w:t>
      </w:r>
    </w:p>
    <w:p w14:paraId="7DB0F6CD" w14:textId="77777777" w:rsidR="00585BC4" w:rsidRPr="00812E27" w:rsidRDefault="00585BC4" w:rsidP="00343EC0">
      <w:pPr>
        <w:pStyle w:val="ListParagraph"/>
        <w:numPr>
          <w:ilvl w:val="0"/>
          <w:numId w:val="2"/>
        </w:numPr>
      </w:pPr>
      <w:r w:rsidRPr="00812E27">
        <w:rPr>
          <w:rFonts w:cs="Times New Roman"/>
        </w:rPr>
        <w:t xml:space="preserve">If recruitment </w:t>
      </w:r>
      <w:r w:rsidR="007331F2" w:rsidRPr="00812E27">
        <w:rPr>
          <w:rFonts w:cs="Times New Roman"/>
        </w:rPr>
        <w:t>is still</w:t>
      </w:r>
      <w:r w:rsidRPr="00812E27">
        <w:rPr>
          <w:rFonts w:cs="Times New Roman"/>
        </w:rPr>
        <w:t xml:space="preserve"> not sufficient at these sites then local PHO's such as Procare will be approached and GP's operating under the umbrella of these PHOs invited to assist in recruitment.</w:t>
      </w:r>
    </w:p>
    <w:p w14:paraId="08F912C8" w14:textId="77777777" w:rsidR="00585BC4" w:rsidRPr="00812E27" w:rsidRDefault="00585BC4" w:rsidP="00343EC0">
      <w:pPr>
        <w:pStyle w:val="Heading2"/>
        <w:rPr>
          <w:rFonts w:asciiTheme="minorHAnsi" w:hAnsiTheme="minorHAnsi"/>
        </w:rPr>
      </w:pPr>
      <w:r w:rsidRPr="00812E27">
        <w:rPr>
          <w:rFonts w:asciiTheme="minorHAnsi" w:hAnsiTheme="minorHAnsi"/>
        </w:rPr>
        <w:t xml:space="preserve"> </w:t>
      </w:r>
      <w:bookmarkStart w:id="12" w:name="_Toc222308485"/>
      <w:r w:rsidR="007331F2" w:rsidRPr="00812E27">
        <w:rPr>
          <w:rFonts w:asciiTheme="minorHAnsi" w:hAnsiTheme="minorHAnsi"/>
        </w:rPr>
        <w:t>5.2 Screening for eligibility:</w:t>
      </w:r>
      <w:bookmarkEnd w:id="12"/>
    </w:p>
    <w:p w14:paraId="56524351" w14:textId="77777777" w:rsidR="007331F2" w:rsidRPr="00812E27" w:rsidRDefault="007331F2" w:rsidP="00343EC0">
      <w:pPr>
        <w:rPr>
          <w:rFonts w:cs="Times New Roman"/>
        </w:rPr>
      </w:pPr>
      <w:r w:rsidRPr="00812E27">
        <w:rPr>
          <w:rFonts w:cs="Times New Roman"/>
        </w:rPr>
        <w:t>Initial screening will be undertaken over the phone by the researcher. Women who meet the eligibility criteria and are interested in joining the study will be met in person if they are located in Auckland or further information will be given via post</w:t>
      </w:r>
      <w:r w:rsidR="00BE6DF8" w:rsidRPr="00812E27">
        <w:rPr>
          <w:rFonts w:cs="Times New Roman"/>
        </w:rPr>
        <w:t xml:space="preserve"> or email if in W</w:t>
      </w:r>
      <w:r w:rsidRPr="00812E27">
        <w:rPr>
          <w:rFonts w:cs="Times New Roman"/>
        </w:rPr>
        <w:t xml:space="preserve">ellington.  Prior to trial </w:t>
      </w:r>
      <w:r w:rsidR="00BE6DF8" w:rsidRPr="00812E27">
        <w:rPr>
          <w:rFonts w:cs="Times New Roman"/>
        </w:rPr>
        <w:t xml:space="preserve">entry but post consent </w:t>
      </w:r>
      <w:r w:rsidRPr="00812E27">
        <w:rPr>
          <w:rFonts w:cs="Times New Roman"/>
        </w:rPr>
        <w:t xml:space="preserve">potential participants will be asked to fill in a menstrual pain diary that will be used to prevent recall error and validate that the participants do have </w:t>
      </w:r>
      <w:r w:rsidR="00F11D57" w:rsidRPr="00812E27">
        <w:rPr>
          <w:rFonts w:cs="Times New Roman"/>
        </w:rPr>
        <w:t xml:space="preserve">maximum/peak </w:t>
      </w:r>
      <w:r w:rsidRPr="00812E27">
        <w:rPr>
          <w:rFonts w:cs="Times New Roman"/>
        </w:rPr>
        <w:t>pain greater than or equal to 3/10 and that this pain occurs just prior too, or in the first three days of menses. If these participants are eligible and are randomized then this data will become the baseline data.</w:t>
      </w:r>
    </w:p>
    <w:p w14:paraId="2CED7143" w14:textId="77777777" w:rsidR="007331F2" w:rsidRPr="00812E27" w:rsidRDefault="007331F2" w:rsidP="00343EC0">
      <w:pPr>
        <w:rPr>
          <w:rFonts w:cs="Times New Roman"/>
        </w:rPr>
      </w:pPr>
    </w:p>
    <w:p w14:paraId="2C1EF454" w14:textId="77777777" w:rsidR="007331F2" w:rsidRPr="00812E27" w:rsidRDefault="007331F2" w:rsidP="00343EC0">
      <w:pPr>
        <w:pStyle w:val="Heading2"/>
        <w:rPr>
          <w:rFonts w:asciiTheme="minorHAnsi" w:hAnsiTheme="minorHAnsi"/>
        </w:rPr>
      </w:pPr>
      <w:bookmarkStart w:id="13" w:name="_Toc222308486"/>
      <w:r w:rsidRPr="00812E27">
        <w:rPr>
          <w:rFonts w:asciiTheme="minorHAnsi" w:hAnsiTheme="minorHAnsi"/>
        </w:rPr>
        <w:t>5.3 Consenting participants</w:t>
      </w:r>
      <w:bookmarkEnd w:id="13"/>
    </w:p>
    <w:p w14:paraId="3A8FFDF4" w14:textId="77777777" w:rsidR="007331F2" w:rsidRPr="00812E27" w:rsidRDefault="007331F2" w:rsidP="00343EC0">
      <w:pPr>
        <w:rPr>
          <w:rFonts w:cs="Times New Roman"/>
        </w:rPr>
      </w:pPr>
      <w:r w:rsidRPr="00812E27">
        <w:rPr>
          <w:rFonts w:cs="Times New Roman"/>
        </w:rPr>
        <w:t xml:space="preserve">For those that consent and have an eligible menstrual pain diary a trial entry form will record baseline clinical data as well as demographic characteristics. </w:t>
      </w:r>
      <w:r w:rsidR="00180932" w:rsidRPr="00812E27">
        <w:rPr>
          <w:rFonts w:cs="Times New Roman"/>
        </w:rPr>
        <w:t>Randomisation will occur after trial entry form completed.</w:t>
      </w:r>
    </w:p>
    <w:p w14:paraId="410E3F66" w14:textId="77777777" w:rsidR="00180932" w:rsidRPr="00812E27" w:rsidRDefault="00180932" w:rsidP="00343EC0">
      <w:pPr>
        <w:rPr>
          <w:rFonts w:cs="Times New Roman"/>
        </w:rPr>
      </w:pPr>
    </w:p>
    <w:p w14:paraId="5AA30A03" w14:textId="77777777" w:rsidR="00180932" w:rsidRPr="00812E27" w:rsidRDefault="00180932" w:rsidP="00343EC0">
      <w:pPr>
        <w:pStyle w:val="Heading2"/>
        <w:rPr>
          <w:rFonts w:asciiTheme="minorHAnsi" w:hAnsiTheme="minorHAnsi"/>
        </w:rPr>
      </w:pPr>
      <w:bookmarkStart w:id="14" w:name="_Toc222308487"/>
      <w:r w:rsidRPr="00812E27">
        <w:rPr>
          <w:rFonts w:asciiTheme="minorHAnsi" w:hAnsiTheme="minorHAnsi"/>
        </w:rPr>
        <w:t>5.4 Ineligible and non-recruited participants</w:t>
      </w:r>
      <w:bookmarkEnd w:id="14"/>
    </w:p>
    <w:p w14:paraId="3BC40CC0" w14:textId="77777777" w:rsidR="00180932" w:rsidRPr="00812E27" w:rsidRDefault="00A45CD9" w:rsidP="00343EC0">
      <w:pPr>
        <w:rPr>
          <w:rFonts w:cs="Times New Roman"/>
        </w:rPr>
      </w:pPr>
      <w:r w:rsidRPr="00812E27">
        <w:rPr>
          <w:rFonts w:cs="Times New Roman"/>
        </w:rPr>
        <w:t>Women who do not meet the initial eligibility criteria or whose menstrual pain diaries do not meet eligibility criteria will be logged.  Women who decline to participate after initial contact will also be logged, with a reason for declining (if given).</w:t>
      </w:r>
    </w:p>
    <w:p w14:paraId="6B29FEA9" w14:textId="77777777" w:rsidR="00A45CD9" w:rsidRPr="00812E27" w:rsidRDefault="00A45CD9" w:rsidP="00343EC0">
      <w:pPr>
        <w:rPr>
          <w:rFonts w:cs="Times New Roman"/>
        </w:rPr>
      </w:pPr>
    </w:p>
    <w:p w14:paraId="451B7C3A" w14:textId="77777777" w:rsidR="00A45CD9" w:rsidRPr="00812E27" w:rsidRDefault="00A45CD9" w:rsidP="00343EC0">
      <w:pPr>
        <w:pStyle w:val="Heading2"/>
        <w:rPr>
          <w:rFonts w:asciiTheme="minorHAnsi" w:hAnsiTheme="minorHAnsi"/>
        </w:rPr>
      </w:pPr>
      <w:bookmarkStart w:id="15" w:name="_Toc222308488"/>
      <w:r w:rsidRPr="00812E27">
        <w:rPr>
          <w:rFonts w:asciiTheme="minorHAnsi" w:hAnsiTheme="minorHAnsi"/>
        </w:rPr>
        <w:t>5.5 Randomisation</w:t>
      </w:r>
      <w:bookmarkEnd w:id="15"/>
    </w:p>
    <w:p w14:paraId="4A798706" w14:textId="77777777" w:rsidR="00A45CD9" w:rsidRPr="00812E27" w:rsidRDefault="00A45CD9" w:rsidP="00343EC0">
      <w:pPr>
        <w:rPr>
          <w:rFonts w:cs="Times New Roman"/>
        </w:rPr>
      </w:pPr>
    </w:p>
    <w:p w14:paraId="333DD5BC" w14:textId="77777777" w:rsidR="00A45CD9" w:rsidRPr="00812E27" w:rsidRDefault="00A45CD9" w:rsidP="00343EC0">
      <w:pPr>
        <w:rPr>
          <w:rFonts w:cs="Times New Roman"/>
        </w:rPr>
      </w:pPr>
      <w:r w:rsidRPr="00812E27">
        <w:rPr>
          <w:rFonts w:cs="Times New Roman"/>
        </w:rPr>
        <w:t>5.5.1 Randomisation</w:t>
      </w:r>
    </w:p>
    <w:p w14:paraId="663D5DFE" w14:textId="77777777" w:rsidR="00A45CD9" w:rsidRPr="00812E27" w:rsidRDefault="00A45CD9" w:rsidP="00343EC0">
      <w:pPr>
        <w:rPr>
          <w:rFonts w:cs="Times New Roman"/>
        </w:rPr>
      </w:pPr>
      <w:r w:rsidRPr="00812E27">
        <w:rPr>
          <w:rFonts w:cs="Times New Roman"/>
        </w:rPr>
        <w:t xml:space="preserve">Randomisation will be undertaken by using the secure internet website Sealed Envelope (Sealedenvelope.com). This will produced a randomization schedule with variable blocking. </w:t>
      </w:r>
    </w:p>
    <w:p w14:paraId="5B4BCB2A" w14:textId="77777777" w:rsidR="00A45CD9" w:rsidRPr="00812E27" w:rsidRDefault="00A45CD9" w:rsidP="00343EC0">
      <w:pPr>
        <w:rPr>
          <w:rFonts w:cs="Times New Roman"/>
        </w:rPr>
      </w:pPr>
    </w:p>
    <w:p w14:paraId="05BDE7B3" w14:textId="77777777" w:rsidR="00A45CD9" w:rsidRPr="00812E27" w:rsidRDefault="00A45CD9" w:rsidP="00343EC0">
      <w:pPr>
        <w:rPr>
          <w:rFonts w:cs="Times New Roman"/>
        </w:rPr>
      </w:pPr>
      <w:r w:rsidRPr="00812E27">
        <w:rPr>
          <w:rFonts w:cs="Times New Roman"/>
        </w:rPr>
        <w:t>5.5.2 Treatment allocation</w:t>
      </w:r>
    </w:p>
    <w:p w14:paraId="616E5E8B" w14:textId="77777777" w:rsidR="00A45CD9" w:rsidRPr="00812E27" w:rsidRDefault="00B24930" w:rsidP="00343EC0">
      <w:pPr>
        <w:rPr>
          <w:rFonts w:cs="Times New Roman"/>
        </w:rPr>
      </w:pPr>
      <w:r w:rsidRPr="00812E27">
        <w:rPr>
          <w:rFonts w:cs="Times New Roman"/>
        </w:rPr>
        <w:t>Randomization</w:t>
      </w:r>
      <w:r w:rsidR="00A45CD9" w:rsidRPr="00812E27">
        <w:rPr>
          <w:rFonts w:cs="Times New Roman"/>
        </w:rPr>
        <w:t xml:space="preserve"> will be into one of four study groups:</w:t>
      </w:r>
    </w:p>
    <w:p w14:paraId="622DF441" w14:textId="77777777" w:rsidR="00A45CD9" w:rsidRPr="00812E27" w:rsidRDefault="00A45CD9" w:rsidP="00343EC0">
      <w:pPr>
        <w:rPr>
          <w:rFonts w:cs="Times New Roman"/>
        </w:rPr>
      </w:pPr>
      <w:r w:rsidRPr="00812E27">
        <w:rPr>
          <w:rFonts w:cs="Times New Roman"/>
        </w:rPr>
        <w:t>High Frequency –</w:t>
      </w:r>
      <w:r w:rsidR="00B24930" w:rsidRPr="00812E27">
        <w:rPr>
          <w:rFonts w:cs="Times New Roman"/>
        </w:rPr>
        <w:t xml:space="preserve"> Manual stimulation: Women randomly allocated to this group will receive 3 acupuncture treatments in the 7 days prior to menses and 1 acupuncture treatment in the first 3 days of menses. Stimulation will be provided by manual acupuncture, achieving DeQi upon needle insertion. Subsequent stimulation based on practitioners differential diagnosis. Needles will be retained for 20-30 minutes</w:t>
      </w:r>
    </w:p>
    <w:p w14:paraId="180041D3" w14:textId="77777777" w:rsidR="00B24930" w:rsidRPr="00812E27" w:rsidRDefault="00B24930" w:rsidP="00343EC0">
      <w:pPr>
        <w:rPr>
          <w:rFonts w:cs="Times New Roman"/>
        </w:rPr>
      </w:pPr>
    </w:p>
    <w:p w14:paraId="5CE9F7D1" w14:textId="77777777" w:rsidR="00A45CD9" w:rsidRPr="00812E27" w:rsidRDefault="00A45CD9" w:rsidP="00343EC0">
      <w:pPr>
        <w:rPr>
          <w:rFonts w:cs="Times New Roman"/>
        </w:rPr>
      </w:pPr>
      <w:r w:rsidRPr="00812E27">
        <w:rPr>
          <w:rFonts w:cs="Times New Roman"/>
        </w:rPr>
        <w:t>High Frequency – Electro acupuncture stimulation</w:t>
      </w:r>
      <w:r w:rsidR="00B24930" w:rsidRPr="00812E27">
        <w:rPr>
          <w:rFonts w:cs="Times New Roman"/>
        </w:rPr>
        <w:t>: Women randomly allocated to this group will receive 3 acupuncture treatments in the 7 days prior to menses and 1 acupuncture treatment in the first 3 days of menses. Stimulation will be provided by Electro-Acupuncture, achieving DeQi upon needle insertion. Subsequent stimulation will be using a 2/100Hz waveform for 20-30 minutes.</w:t>
      </w:r>
    </w:p>
    <w:p w14:paraId="16D507A9" w14:textId="77777777" w:rsidR="00B24930" w:rsidRPr="00812E27" w:rsidRDefault="00B24930" w:rsidP="00343EC0">
      <w:pPr>
        <w:rPr>
          <w:rFonts w:cs="Times New Roman"/>
        </w:rPr>
      </w:pPr>
    </w:p>
    <w:p w14:paraId="0593A61B" w14:textId="77777777" w:rsidR="00A45CD9" w:rsidRPr="00812E27" w:rsidRDefault="00A45CD9" w:rsidP="00343EC0">
      <w:pPr>
        <w:rPr>
          <w:rFonts w:cs="Times New Roman"/>
        </w:rPr>
      </w:pPr>
      <w:r w:rsidRPr="00812E27">
        <w:rPr>
          <w:rFonts w:cs="Times New Roman"/>
        </w:rPr>
        <w:t>Low Frequency – Manual Stimulation</w:t>
      </w:r>
      <w:r w:rsidR="00B24930" w:rsidRPr="00812E27">
        <w:rPr>
          <w:rFonts w:cs="Times New Roman"/>
        </w:rPr>
        <w:t>: Women randomly allocated to this group will receive 3 acupuncture treatments in the 3 weeks prior to menses (1/week) and 1 acupuncture treatment in the first 3 days of menses. Stimulation will be provided by manual acupuncture, achieving DeQi upon needle insertion. Subsequent stimulation based on practitioners differential diagnosis.Needles will be retained for 20-30 minutes</w:t>
      </w:r>
    </w:p>
    <w:p w14:paraId="0C5806C5" w14:textId="77777777" w:rsidR="00B24930" w:rsidRPr="00812E27" w:rsidRDefault="00B24930" w:rsidP="00343EC0">
      <w:pPr>
        <w:rPr>
          <w:rFonts w:cs="Times New Roman"/>
        </w:rPr>
      </w:pPr>
    </w:p>
    <w:p w14:paraId="28086672" w14:textId="77777777" w:rsidR="00A45CD9" w:rsidRPr="00812E27" w:rsidRDefault="00A45CD9" w:rsidP="00343EC0">
      <w:pPr>
        <w:rPr>
          <w:rFonts w:cs="Times New Roman"/>
        </w:rPr>
      </w:pPr>
      <w:r w:rsidRPr="00812E27">
        <w:rPr>
          <w:rFonts w:cs="Times New Roman"/>
        </w:rPr>
        <w:t xml:space="preserve">Low </w:t>
      </w:r>
      <w:r w:rsidR="00B24930" w:rsidRPr="00812E27">
        <w:rPr>
          <w:rFonts w:cs="Times New Roman"/>
        </w:rPr>
        <w:t>Frequency</w:t>
      </w:r>
      <w:r w:rsidRPr="00812E27">
        <w:rPr>
          <w:rFonts w:cs="Times New Roman"/>
        </w:rPr>
        <w:t xml:space="preserve"> – Electro acupuncture stimulation</w:t>
      </w:r>
      <w:r w:rsidR="00B24930" w:rsidRPr="00812E27">
        <w:rPr>
          <w:rFonts w:cs="Times New Roman"/>
        </w:rPr>
        <w:t>:</w:t>
      </w:r>
      <w:r w:rsidR="00B24930" w:rsidRPr="00812E27">
        <w:t xml:space="preserve"> </w:t>
      </w:r>
      <w:r w:rsidR="00B24930" w:rsidRPr="00812E27">
        <w:rPr>
          <w:rFonts w:cs="Times New Roman"/>
        </w:rPr>
        <w:t>Women randomly allocated to this group will receive 3 acupuncture treatments in the 3 weeks prior to menses (1/week) and 1 acupuncture treatment in the first 3 days of menses. Stimulation will be provided by Electro-Acupuncture, achieving DeQi upon needle insertion.Subsequent stimulation will be using a 2/100Hz waveform for 20-30 minutes.</w:t>
      </w:r>
    </w:p>
    <w:p w14:paraId="654EE3B3" w14:textId="77777777" w:rsidR="004A2F2A" w:rsidRPr="00812E27" w:rsidRDefault="004A2F2A" w:rsidP="00343EC0">
      <w:pPr>
        <w:rPr>
          <w:rFonts w:cs="Times New Roman"/>
        </w:rPr>
      </w:pPr>
    </w:p>
    <w:p w14:paraId="1E824463" w14:textId="77777777" w:rsidR="004A2F2A" w:rsidRPr="00812E27" w:rsidRDefault="004A2F2A" w:rsidP="00343EC0">
      <w:pPr>
        <w:rPr>
          <w:rFonts w:cs="Times New Roman"/>
        </w:rPr>
      </w:pPr>
      <w:r w:rsidRPr="00812E27">
        <w:rPr>
          <w:rFonts w:cs="Times New Roman"/>
        </w:rPr>
        <w:t>5.5.3: Withdrawal procedures</w:t>
      </w:r>
    </w:p>
    <w:p w14:paraId="06865532" w14:textId="77777777" w:rsidR="004A2F2A" w:rsidRPr="00812E27" w:rsidRDefault="009C5A69" w:rsidP="00343EC0">
      <w:pPr>
        <w:rPr>
          <w:rFonts w:cs="Times New Roman"/>
        </w:rPr>
      </w:pPr>
      <w:r w:rsidRPr="00812E27">
        <w:rPr>
          <w:rFonts w:cs="Times New Roman"/>
        </w:rPr>
        <w:t>If a participant wishes to withdraw from the trial they will be immediately removed from treatment. The most recent menstrual pain diary will be used and they will be requested to complete an SF-36.</w:t>
      </w:r>
    </w:p>
    <w:p w14:paraId="6A7F20B9" w14:textId="77777777" w:rsidR="009C5A69" w:rsidRPr="00812E27" w:rsidRDefault="009C5A69" w:rsidP="00343EC0">
      <w:pPr>
        <w:rPr>
          <w:rFonts w:cs="Times New Roman"/>
        </w:rPr>
      </w:pPr>
    </w:p>
    <w:p w14:paraId="2A1756F0" w14:textId="77777777" w:rsidR="009C5A69" w:rsidRPr="00812E27" w:rsidRDefault="009C5A69" w:rsidP="00343EC0">
      <w:pPr>
        <w:rPr>
          <w:rFonts w:cs="Times New Roman"/>
        </w:rPr>
      </w:pPr>
      <w:r w:rsidRPr="00812E27">
        <w:rPr>
          <w:rFonts w:cs="Times New Roman"/>
        </w:rPr>
        <w:t>If a participant withdraws during intervention they will not be replaced however if they withdraw post randomization but prior to the first treatment they will be replaced.</w:t>
      </w:r>
    </w:p>
    <w:p w14:paraId="5C6F0715" w14:textId="77777777" w:rsidR="009C5A69" w:rsidRPr="00812E27" w:rsidRDefault="009C5A69" w:rsidP="00343EC0">
      <w:pPr>
        <w:rPr>
          <w:rFonts w:cs="Times New Roman"/>
        </w:rPr>
      </w:pPr>
    </w:p>
    <w:p w14:paraId="2A6F9EED" w14:textId="77777777" w:rsidR="009C5A69" w:rsidRPr="00812E27" w:rsidRDefault="00343EC0" w:rsidP="00343EC0">
      <w:pPr>
        <w:pStyle w:val="Heading1"/>
        <w:rPr>
          <w:rFonts w:asciiTheme="minorHAnsi" w:hAnsiTheme="minorHAnsi"/>
        </w:rPr>
      </w:pPr>
      <w:bookmarkStart w:id="16" w:name="_Toc222308489"/>
      <w:r w:rsidRPr="00812E27">
        <w:rPr>
          <w:rFonts w:asciiTheme="minorHAnsi" w:hAnsiTheme="minorHAnsi"/>
        </w:rPr>
        <w:t xml:space="preserve">6. </w:t>
      </w:r>
      <w:r w:rsidR="009F54A1" w:rsidRPr="00812E27">
        <w:rPr>
          <w:rFonts w:asciiTheme="minorHAnsi" w:hAnsiTheme="minorHAnsi"/>
        </w:rPr>
        <w:t>Investigational therapy and controls</w:t>
      </w:r>
      <w:bookmarkEnd w:id="16"/>
    </w:p>
    <w:p w14:paraId="1730ABF6" w14:textId="77777777" w:rsidR="009F54A1" w:rsidRPr="00812E27" w:rsidRDefault="009F54A1" w:rsidP="00343EC0">
      <w:pPr>
        <w:pStyle w:val="Heading2"/>
        <w:rPr>
          <w:rFonts w:asciiTheme="minorHAnsi" w:hAnsiTheme="minorHAnsi"/>
        </w:rPr>
      </w:pPr>
      <w:bookmarkStart w:id="17" w:name="_Toc222308490"/>
      <w:r w:rsidRPr="00812E27">
        <w:rPr>
          <w:rFonts w:asciiTheme="minorHAnsi" w:hAnsiTheme="minorHAnsi"/>
        </w:rPr>
        <w:t>6.1 Acupuncture</w:t>
      </w:r>
      <w:bookmarkEnd w:id="17"/>
    </w:p>
    <w:p w14:paraId="4141C93E" w14:textId="77777777" w:rsidR="009F54A1" w:rsidRPr="00812E27" w:rsidRDefault="0034289C" w:rsidP="00343EC0">
      <w:pPr>
        <w:rPr>
          <w:rFonts w:cs="Times New Roman"/>
        </w:rPr>
      </w:pPr>
      <w:r w:rsidRPr="00812E27">
        <w:rPr>
          <w:rFonts w:cs="Times New Roman"/>
        </w:rPr>
        <w:t>A total of 12 treatments over 3 menstrual cycles will be administered according to the frequency specified in the subjects</w:t>
      </w:r>
      <w:r w:rsidR="0085582B">
        <w:rPr>
          <w:rFonts w:cs="Times New Roman"/>
        </w:rPr>
        <w:t>’</w:t>
      </w:r>
      <w:r w:rsidRPr="00812E27">
        <w:rPr>
          <w:rFonts w:cs="Times New Roman"/>
        </w:rPr>
        <w:t xml:space="preserve"> group allocation.  The study acupuncturists will include the primary investigator (Mike Armour) and all study acupuncturists will be experienced, with a minimum of a Bachelors level qualification in Acupuncture and will hold a current annual practicing certificate with a relevant professional acupuncture body. Practitioners will be located in Auckland and Wellington, New Zealand. Mike Armour will also be involved in training and quality control of other study acupuncturists.</w:t>
      </w:r>
      <w:r w:rsidR="007D1FF5" w:rsidRPr="00812E27">
        <w:rPr>
          <w:rFonts w:cs="Times New Roman"/>
        </w:rPr>
        <w:t xml:space="preserve"> </w:t>
      </w:r>
    </w:p>
    <w:p w14:paraId="13D2374D" w14:textId="77777777" w:rsidR="0034289C" w:rsidRPr="00812E27" w:rsidRDefault="0034289C" w:rsidP="00343EC0">
      <w:pPr>
        <w:rPr>
          <w:rFonts w:cs="Times New Roman"/>
        </w:rPr>
      </w:pPr>
    </w:p>
    <w:p w14:paraId="02A04E68" w14:textId="77777777" w:rsidR="0001188E" w:rsidRPr="00812E27" w:rsidRDefault="0034289C" w:rsidP="00343EC0">
      <w:pPr>
        <w:rPr>
          <w:rFonts w:cs="Georgia"/>
        </w:rPr>
      </w:pPr>
      <w:r w:rsidRPr="00812E27">
        <w:t xml:space="preserve">Following the first phase of this mixed methods </w:t>
      </w:r>
      <w:r w:rsidR="002C1661" w:rsidRPr="00812E27">
        <w:t xml:space="preserve">PhD </w:t>
      </w:r>
      <w:r w:rsidRPr="00812E27">
        <w:t xml:space="preserve">thesis </w:t>
      </w:r>
      <w:r w:rsidR="0001188E" w:rsidRPr="00812E27">
        <w:rPr>
          <w:rFonts w:cs="Georgia"/>
        </w:rPr>
        <w:t>a trial protocol has been developed based around using a manualised version</w:t>
      </w:r>
      <w:r>
        <w:rPr>
          <w:rFonts w:cs="Georgia"/>
        </w:rPr>
        <w:t xml:space="preserve"> (50) of standard acupuncture treatments which has been designed in consultation with experienced practitioners through interviews and focus groups.</w:t>
      </w:r>
    </w:p>
    <w:p w14:paraId="5AEC9F8E" w14:textId="77777777" w:rsidR="0001188E" w:rsidRPr="00812E27" w:rsidRDefault="0001188E" w:rsidP="00343EC0"/>
    <w:p w14:paraId="42B1F822" w14:textId="77777777" w:rsidR="0001188E" w:rsidRPr="00812E27" w:rsidRDefault="0001188E" w:rsidP="00343EC0">
      <w:pPr>
        <w:rPr>
          <w:rFonts w:cs="Georgia"/>
        </w:rPr>
      </w:pPr>
      <w:r w:rsidRPr="00812E27">
        <w:rPr>
          <w:rFonts w:cs="Georgia"/>
        </w:rPr>
        <w:t>This manualisation allows considerable flexibility, in order that the treatment can match patient variability. The protocol is not too broad, such that “anything goes” as this would mean that it would be more difficult to attribute any impact of treatment to the different interventions we are using, frequency and stimulation of treatment. The protocol is also not too narrow, as we want the treatments to reflect how acupuncturists normally work in clinical practice. This is an important consideration in designing a c</w:t>
      </w:r>
      <w:r w:rsidR="00467D7D" w:rsidRPr="00812E27">
        <w:rPr>
          <w:rFonts w:cs="Georgia"/>
        </w:rPr>
        <w:t>linically relevant intervention</w:t>
      </w:r>
      <w:r>
        <w:rPr>
          <w:rFonts w:cs="Georgia"/>
        </w:rPr>
        <w:t xml:space="preserve"> (25).</w:t>
      </w:r>
    </w:p>
    <w:p w14:paraId="40891043" w14:textId="77777777" w:rsidR="0001188E" w:rsidRPr="00812E27" w:rsidRDefault="0001188E" w:rsidP="00343EC0">
      <w:pPr>
        <w:rPr>
          <w:rFonts w:cs="Georgia"/>
        </w:rPr>
      </w:pPr>
    </w:p>
    <w:p w14:paraId="6541A0FF" w14:textId="77777777" w:rsidR="0034289C" w:rsidRPr="00812E27" w:rsidRDefault="0001188E" w:rsidP="00343EC0">
      <w:pPr>
        <w:rPr>
          <w:rFonts w:cs="Georgia"/>
        </w:rPr>
      </w:pPr>
      <w:r w:rsidRPr="00812E27">
        <w:rPr>
          <w:rFonts w:cs="Georgia"/>
        </w:rPr>
        <w:t>The rationale for the individualization of treatments is based on the TCM principle of “</w:t>
      </w:r>
      <w:r w:rsidRPr="00812E27">
        <w:rPr>
          <w:rFonts w:cs="Georgia"/>
          <w:i/>
        </w:rPr>
        <w:t>Yi bing tong zhi, tong bing yi zhi</w:t>
      </w:r>
      <w:r w:rsidRPr="00812E27">
        <w:rPr>
          <w:rFonts w:cs="Georgia"/>
        </w:rPr>
        <w:t>” translated to mean “Different diseases, same treatment. Same disease, different treatment”  (pp2)</w:t>
      </w:r>
      <w:r>
        <w:rPr>
          <w:rFonts w:cs="Georgia"/>
        </w:rPr>
        <w:t xml:space="preserve"> (53).</w:t>
      </w:r>
      <w:r w:rsidRPr="00812E27">
        <w:rPr>
          <w:rFonts w:cs="Georgia"/>
        </w:rPr>
        <w:t xml:space="preserve"> To allow for this important component of TCM’s theoretical framework to be preserved, clinicians will take a history and give a TCM diagnosis during the first session. This will be guided by key diagnostic factors that have been </w:t>
      </w:r>
      <w:r w:rsidR="00F85976" w:rsidRPr="00812E27">
        <w:rPr>
          <w:rFonts w:cs="Georgia"/>
        </w:rPr>
        <w:t xml:space="preserve">stressed by experienced clinicians. Once a TCM diagnosis has been ascertained then practitioners will have flexibility in their point selection for this pattern. Each pattern has a selection of ‘vital’ points </w:t>
      </w:r>
      <w:r w:rsidR="00467D7D" w:rsidRPr="00812E27">
        <w:rPr>
          <w:rFonts w:cs="Georgia"/>
        </w:rPr>
        <w:t>that</w:t>
      </w:r>
      <w:r w:rsidR="00F85976" w:rsidRPr="00812E27">
        <w:rPr>
          <w:rFonts w:cs="Georgia"/>
        </w:rPr>
        <w:t xml:space="preserve"> have been identified by expert practitioners as being vital to the treatment outcome for each pattern.  At least 3 of these ‘vital’ points will need to be used in each treatment session. Practitioners will then be able to choose from an optional list of points for each pattern </w:t>
      </w:r>
      <w:r w:rsidR="00467D7D" w:rsidRPr="00812E27">
        <w:rPr>
          <w:rFonts w:cs="Georgia"/>
        </w:rPr>
        <w:t>that</w:t>
      </w:r>
      <w:r w:rsidR="00F85976" w:rsidRPr="00812E27">
        <w:rPr>
          <w:rFonts w:cs="Georgia"/>
        </w:rPr>
        <w:t xml:space="preserve"> can be used as desired. Other common co-interventions such as </w:t>
      </w:r>
      <w:r w:rsidR="007D1FF5" w:rsidRPr="00812E27">
        <w:rPr>
          <w:rFonts w:cs="Georgia"/>
        </w:rPr>
        <w:t>moxi</w:t>
      </w:r>
      <w:r w:rsidR="00F85976" w:rsidRPr="00812E27">
        <w:rPr>
          <w:rFonts w:cs="Georgia"/>
        </w:rPr>
        <w:t xml:space="preserve">bustion, a warming </w:t>
      </w:r>
      <w:r w:rsidR="0085582B">
        <w:rPr>
          <w:rFonts w:cs="Georgia"/>
        </w:rPr>
        <w:t>therapy</w:t>
      </w:r>
      <w:r w:rsidR="00F85976" w:rsidRPr="00812E27">
        <w:rPr>
          <w:rFonts w:cs="Georgia"/>
        </w:rPr>
        <w:t xml:space="preserve"> often used in the treatment of gyanecological complaints </w:t>
      </w:r>
      <w:r w:rsidR="00467D7D" w:rsidRPr="00812E27">
        <w:rPr>
          <w:rFonts w:cs="Georgia"/>
        </w:rPr>
        <w:t>due to ‘cold’, are also allowed</w:t>
      </w:r>
      <w:r>
        <w:rPr>
          <w:rFonts w:cs="Georgia"/>
        </w:rPr>
        <w:t xml:space="preserve"> (54). Herbal medicine or additional supplementation is not to be provided by practitioners during the trial. Each subsequent treatment session will allow for a confirmation or update on the TCM diagnosis and therefore point selection may be varied from treatment to treatment. </w:t>
      </w:r>
    </w:p>
    <w:p w14:paraId="21CA3B7E" w14:textId="77777777" w:rsidR="00F85976" w:rsidRPr="00812E27" w:rsidRDefault="00F85976" w:rsidP="00343EC0">
      <w:pPr>
        <w:rPr>
          <w:rFonts w:cs="Georgia"/>
        </w:rPr>
      </w:pPr>
    </w:p>
    <w:p w14:paraId="665916FB" w14:textId="77777777" w:rsidR="007D1FF5" w:rsidRPr="00812E27" w:rsidRDefault="007D1FF5" w:rsidP="00343EC0">
      <w:pPr>
        <w:rPr>
          <w:rFonts w:cs="Georgia"/>
        </w:rPr>
      </w:pPr>
      <w:r w:rsidRPr="00812E27">
        <w:rPr>
          <w:rFonts w:cs="Georgia"/>
        </w:rPr>
        <w:t>Acupuncture points will be needled bilaterally except those where only one side is used clinically such as opening extraordinary</w:t>
      </w:r>
      <w:r w:rsidR="00467D7D" w:rsidRPr="00812E27">
        <w:rPr>
          <w:rFonts w:cs="Georgia"/>
        </w:rPr>
        <w:t xml:space="preserve"> vessels such as the Chong Mai</w:t>
      </w:r>
      <w:r>
        <w:rPr>
          <w:rFonts w:cs="Georgia"/>
        </w:rPr>
        <w:t xml:space="preserve"> (54). Stimulation parameters are detailed in the group assignments.  </w:t>
      </w:r>
      <w:r w:rsidR="00BE6DF8" w:rsidRPr="00812E27">
        <w:rPr>
          <w:rFonts w:cs="Georgia"/>
        </w:rPr>
        <w:t xml:space="preserve">Point location and needling depth will be as specified in </w:t>
      </w:r>
      <w:r w:rsidR="00BE6DF8" w:rsidRPr="00812E27">
        <w:rPr>
          <w:rFonts w:cs="Georgia"/>
          <w:i/>
        </w:rPr>
        <w:t>A Manual of Acupuncture</w:t>
      </w:r>
      <w:r>
        <w:rPr>
          <w:rFonts w:cs="Georgia"/>
        </w:rPr>
        <w:t xml:space="preserve"> (55). </w:t>
      </w:r>
      <w:r w:rsidRPr="00812E27">
        <w:rPr>
          <w:rFonts w:cs="Georgia"/>
        </w:rPr>
        <w:t xml:space="preserve">Practitioners will maintain logbooks detailing all </w:t>
      </w:r>
      <w:r w:rsidR="003D4222">
        <w:rPr>
          <w:rFonts w:cs="Georgia"/>
        </w:rPr>
        <w:t>aspects</w:t>
      </w:r>
      <w:r w:rsidRPr="00812E27">
        <w:rPr>
          <w:rFonts w:cs="Georgia"/>
        </w:rPr>
        <w:t xml:space="preserve"> of treatment provided (including co-interventions such as moxibustion). Single use, stainless steel needles of varying gauge (.20 x 30mm or .25 x 40mm</w:t>
      </w:r>
      <w:r w:rsidR="003D4222">
        <w:rPr>
          <w:rFonts w:cs="Georgia"/>
        </w:rPr>
        <w:t>), dependent on body shape,</w:t>
      </w:r>
      <w:r w:rsidRPr="00812E27">
        <w:rPr>
          <w:rFonts w:cs="Georgia"/>
        </w:rPr>
        <w:t xml:space="preserve"> will be used. </w:t>
      </w:r>
    </w:p>
    <w:p w14:paraId="02D37C98" w14:textId="77777777" w:rsidR="007D1FF5" w:rsidRPr="00812E27" w:rsidRDefault="007D1FF5" w:rsidP="00343EC0">
      <w:pPr>
        <w:rPr>
          <w:rFonts w:cs="Georgia"/>
        </w:rPr>
      </w:pPr>
    </w:p>
    <w:p w14:paraId="065F8BCB" w14:textId="77777777" w:rsidR="007D1FF5" w:rsidRPr="00812E27" w:rsidRDefault="00E140A7" w:rsidP="00343EC0">
      <w:pPr>
        <w:rPr>
          <w:rFonts w:cs="Georgia"/>
        </w:rPr>
      </w:pPr>
      <w:r>
        <w:rPr>
          <w:rFonts w:cs="Georgia"/>
        </w:rPr>
        <w:t xml:space="preserve">After the conclusion of the 3 menstrual cycles there will be an approximately one-month follow up period ending on the completion of the subjects subsequent menstrual period. </w:t>
      </w:r>
    </w:p>
    <w:p w14:paraId="1A82A38C" w14:textId="77777777" w:rsidR="007D1FF5" w:rsidRPr="00812E27" w:rsidRDefault="007D1FF5" w:rsidP="00343EC0">
      <w:pPr>
        <w:pStyle w:val="Heading2"/>
        <w:rPr>
          <w:rFonts w:asciiTheme="minorHAnsi" w:hAnsiTheme="minorHAnsi"/>
        </w:rPr>
      </w:pPr>
      <w:bookmarkStart w:id="18" w:name="_Toc222308491"/>
      <w:r w:rsidRPr="00812E27">
        <w:rPr>
          <w:rFonts w:asciiTheme="minorHAnsi" w:hAnsiTheme="minorHAnsi"/>
        </w:rPr>
        <w:t>6.2 Control group</w:t>
      </w:r>
      <w:bookmarkEnd w:id="18"/>
    </w:p>
    <w:p w14:paraId="20C8F031" w14:textId="77777777" w:rsidR="007D1FF5" w:rsidRPr="00812E27" w:rsidRDefault="007D1FF5" w:rsidP="00343EC0">
      <w:pPr>
        <w:rPr>
          <w:rFonts w:cs="Georgia"/>
        </w:rPr>
      </w:pPr>
      <w:r w:rsidRPr="00812E27">
        <w:rPr>
          <w:rFonts w:cs="Georgia"/>
        </w:rPr>
        <w:t xml:space="preserve">There is no control group in this study as it is designed to examine the differing contribution of different acupuncture components to the clinical outcome. </w:t>
      </w:r>
    </w:p>
    <w:p w14:paraId="57B35730" w14:textId="77777777" w:rsidR="00E11477" w:rsidRPr="00812E27" w:rsidRDefault="00E11477" w:rsidP="00343EC0">
      <w:pPr>
        <w:rPr>
          <w:rFonts w:cs="Georgia"/>
        </w:rPr>
      </w:pPr>
    </w:p>
    <w:p w14:paraId="1624A44B" w14:textId="77777777" w:rsidR="00E11477" w:rsidRPr="00812E27" w:rsidRDefault="00E11477" w:rsidP="00343EC0">
      <w:pPr>
        <w:pStyle w:val="Heading2"/>
        <w:rPr>
          <w:rFonts w:asciiTheme="minorHAnsi" w:hAnsiTheme="minorHAnsi"/>
        </w:rPr>
      </w:pPr>
      <w:bookmarkStart w:id="19" w:name="_Toc222308492"/>
      <w:r w:rsidRPr="00812E27">
        <w:rPr>
          <w:rFonts w:asciiTheme="minorHAnsi" w:hAnsiTheme="minorHAnsi"/>
        </w:rPr>
        <w:t>6.3 Prior and Concomitant Medications</w:t>
      </w:r>
      <w:bookmarkEnd w:id="19"/>
    </w:p>
    <w:p w14:paraId="16BF96EF" w14:textId="77777777" w:rsidR="00E11477" w:rsidRPr="00812E27" w:rsidRDefault="00E11477" w:rsidP="00343EC0">
      <w:pPr>
        <w:pStyle w:val="Heading3"/>
        <w:rPr>
          <w:rFonts w:asciiTheme="minorHAnsi" w:hAnsiTheme="minorHAnsi"/>
        </w:rPr>
      </w:pPr>
      <w:r w:rsidRPr="00812E27">
        <w:rPr>
          <w:rFonts w:asciiTheme="minorHAnsi" w:hAnsiTheme="minorHAnsi"/>
        </w:rPr>
        <w:tab/>
      </w:r>
      <w:bookmarkStart w:id="20" w:name="_Toc222308493"/>
      <w:r w:rsidR="00577E0A">
        <w:rPr>
          <w:rFonts w:asciiTheme="minorHAnsi" w:hAnsiTheme="minorHAnsi"/>
        </w:rPr>
        <w:t>6.3</w:t>
      </w:r>
      <w:r w:rsidRPr="00812E27">
        <w:rPr>
          <w:rFonts w:asciiTheme="minorHAnsi" w:hAnsiTheme="minorHAnsi"/>
        </w:rPr>
        <w:t>.1 Permitted medications</w:t>
      </w:r>
      <w:bookmarkEnd w:id="20"/>
    </w:p>
    <w:p w14:paraId="4F0DFF74" w14:textId="77777777" w:rsidR="00E11477" w:rsidRPr="00812E27" w:rsidRDefault="00E11477" w:rsidP="00343EC0">
      <w:pPr>
        <w:rPr>
          <w:rFonts w:cs="Georgia"/>
        </w:rPr>
      </w:pPr>
      <w:r w:rsidRPr="00812E27">
        <w:rPr>
          <w:rFonts w:cs="Georgia"/>
        </w:rPr>
        <w:t xml:space="preserve">Subjects will continue with all prescribed medication and can use analgesics as needed for pain relief. </w:t>
      </w:r>
    </w:p>
    <w:p w14:paraId="670DDA8F" w14:textId="77777777" w:rsidR="00030779" w:rsidRPr="00812E27" w:rsidRDefault="00030779" w:rsidP="00343EC0">
      <w:pPr>
        <w:pStyle w:val="Heading1"/>
        <w:rPr>
          <w:rFonts w:asciiTheme="minorHAnsi" w:hAnsiTheme="minorHAnsi"/>
        </w:rPr>
      </w:pPr>
      <w:bookmarkStart w:id="21" w:name="_Toc222308494"/>
      <w:r w:rsidRPr="00812E27">
        <w:rPr>
          <w:rFonts w:asciiTheme="minorHAnsi" w:hAnsiTheme="minorHAnsi"/>
        </w:rPr>
        <w:t>7. Study Assessments</w:t>
      </w:r>
      <w:bookmarkEnd w:id="21"/>
    </w:p>
    <w:p w14:paraId="19867C7D" w14:textId="77777777" w:rsidR="00030779" w:rsidRPr="00812E27" w:rsidRDefault="00030779" w:rsidP="00343EC0">
      <w:pPr>
        <w:pStyle w:val="Heading2"/>
        <w:rPr>
          <w:rFonts w:asciiTheme="minorHAnsi" w:hAnsiTheme="minorHAnsi"/>
        </w:rPr>
      </w:pPr>
      <w:bookmarkStart w:id="22" w:name="_Toc222308495"/>
      <w:r w:rsidRPr="00812E27">
        <w:rPr>
          <w:rFonts w:asciiTheme="minorHAnsi" w:hAnsiTheme="minorHAnsi"/>
        </w:rPr>
        <w:t>7.1 Safety Assessments</w:t>
      </w:r>
      <w:bookmarkEnd w:id="22"/>
    </w:p>
    <w:p w14:paraId="57628766" w14:textId="77777777" w:rsidR="00030779" w:rsidRPr="00812E27" w:rsidRDefault="00030779" w:rsidP="00343EC0">
      <w:pPr>
        <w:rPr>
          <w:rFonts w:cs="Georgia"/>
        </w:rPr>
      </w:pPr>
    </w:p>
    <w:p w14:paraId="79F13289" w14:textId="77777777" w:rsidR="00030779" w:rsidRPr="00812E27" w:rsidRDefault="00030779" w:rsidP="00343EC0">
      <w:pPr>
        <w:rPr>
          <w:rFonts w:cs="Georgia"/>
        </w:rPr>
      </w:pPr>
      <w:r w:rsidRPr="00812E27">
        <w:rPr>
          <w:rFonts w:cs="Georgia"/>
        </w:rPr>
        <w:t xml:space="preserve">At each treatment session the treating acupuncturist will ask the participants if they have had any adverse events or reactions after the last treatment.  Any adverse events or reactions that are thought to be causally associated with the intervention will be recorded in the practitioners log book and reported to the primary investigator Mike Armour.  Any adverse events reported to the PI will be discussed with the supervisory panel </w:t>
      </w:r>
      <w:r w:rsidR="003565BB" w:rsidRPr="00812E27">
        <w:rPr>
          <w:rFonts w:cs="Georgia"/>
        </w:rPr>
        <w:t xml:space="preserve">and assessed for clinical significance. All adverse events reported during the duration of the trial (including follow-up) will be recorded under adverse events as part of the case report form. </w:t>
      </w:r>
    </w:p>
    <w:p w14:paraId="352CB3D9" w14:textId="77777777" w:rsidR="003565BB" w:rsidRPr="00812E27" w:rsidRDefault="003565BB" w:rsidP="00343EC0">
      <w:pPr>
        <w:rPr>
          <w:rFonts w:cs="Georgia"/>
        </w:rPr>
      </w:pPr>
    </w:p>
    <w:p w14:paraId="0EFC4BE6" w14:textId="77777777" w:rsidR="003565BB" w:rsidRPr="00812E27" w:rsidRDefault="003565BB" w:rsidP="00343EC0">
      <w:pPr>
        <w:rPr>
          <w:rFonts w:cs="Georgia"/>
        </w:rPr>
      </w:pPr>
      <w:r w:rsidRPr="00812E27">
        <w:rPr>
          <w:rFonts w:cs="Georgia"/>
        </w:rPr>
        <w:t>Participants during the interviews will also be asked about any adverse events or unpleasant experiences during the trial.</w:t>
      </w:r>
    </w:p>
    <w:p w14:paraId="7FF875A4" w14:textId="77777777" w:rsidR="003565BB" w:rsidRPr="00812E27" w:rsidRDefault="003565BB" w:rsidP="00343EC0">
      <w:pPr>
        <w:rPr>
          <w:rFonts w:cs="Georgia"/>
        </w:rPr>
      </w:pPr>
    </w:p>
    <w:p w14:paraId="79C61288" w14:textId="77777777" w:rsidR="003565BB" w:rsidRPr="00812E27" w:rsidRDefault="003565BB" w:rsidP="00343EC0">
      <w:pPr>
        <w:rPr>
          <w:rFonts w:cs="Georgia"/>
        </w:rPr>
      </w:pPr>
      <w:r w:rsidRPr="00812E27">
        <w:rPr>
          <w:rFonts w:cs="Georgia"/>
        </w:rPr>
        <w:t>Minor adverse events</w:t>
      </w:r>
      <w:r w:rsidR="002C1825">
        <w:rPr>
          <w:rFonts w:cs="Georgia"/>
        </w:rPr>
        <w:t xml:space="preserve"> for acupuncture and moxibustion</w:t>
      </w:r>
      <w:r w:rsidRPr="00812E27">
        <w:rPr>
          <w:rFonts w:cs="Georgia"/>
        </w:rPr>
        <w:t xml:space="preserve"> are expected to occur at a rate of </w:t>
      </w:r>
      <w:r w:rsidR="00467D7D" w:rsidRPr="00812E27">
        <w:rPr>
          <w:rFonts w:cs="Georgia"/>
        </w:rPr>
        <w:t>around 1.3 per 1,000 treatments</w:t>
      </w:r>
      <w:r>
        <w:rPr>
          <w:rFonts w:cs="Georgia"/>
        </w:rPr>
        <w:t xml:space="preserve"> (56) and mostly include local pain on needling, mild bruising and bleeding (57)</w:t>
      </w:r>
      <w:r w:rsidRPr="00812E27">
        <w:rPr>
          <w:rFonts w:cs="Georgia"/>
        </w:rPr>
        <w:t xml:space="preserve">. </w:t>
      </w:r>
      <w:r w:rsidR="002C1825">
        <w:rPr>
          <w:rFonts w:cs="Georgia"/>
        </w:rPr>
        <w:t xml:space="preserve"> The risk of burns </w:t>
      </w:r>
      <w:r w:rsidR="00143175">
        <w:rPr>
          <w:rFonts w:cs="Georgia"/>
        </w:rPr>
        <w:t>from moxibustion is very rare</w:t>
      </w:r>
      <w:r>
        <w:rPr>
          <w:rFonts w:cs="Georgia"/>
        </w:rPr>
        <w:t xml:space="preserve"> (56-58)</w:t>
      </w:r>
      <w:r w:rsidR="00143175">
        <w:rPr>
          <w:rFonts w:cs="Georgia"/>
        </w:rPr>
        <w:t>.</w:t>
      </w:r>
    </w:p>
    <w:p w14:paraId="3EC1D248" w14:textId="77777777" w:rsidR="003565BB" w:rsidRDefault="003565BB" w:rsidP="00343EC0">
      <w:pPr>
        <w:rPr>
          <w:rFonts w:cs="Georgia"/>
        </w:rPr>
      </w:pPr>
    </w:p>
    <w:p w14:paraId="2CACFD22" w14:textId="77777777" w:rsidR="003565BB" w:rsidRDefault="003565BB" w:rsidP="00343EC0">
      <w:pPr>
        <w:pStyle w:val="Heading2"/>
      </w:pPr>
      <w:bookmarkStart w:id="23" w:name="_Toc222308496"/>
      <w:r>
        <w:t>7.2 Study assessments</w:t>
      </w:r>
      <w:bookmarkEnd w:id="23"/>
    </w:p>
    <w:p w14:paraId="0377C730" w14:textId="77777777" w:rsidR="003565BB" w:rsidRPr="003565BB" w:rsidRDefault="003565BB" w:rsidP="00343EC0"/>
    <w:p w14:paraId="25213B01" w14:textId="3A612EEA" w:rsidR="00471D20" w:rsidRPr="00211CED" w:rsidRDefault="00CC59E0" w:rsidP="00CC59E0">
      <w:bookmarkStart w:id="24" w:name="_GoBack"/>
      <w:bookmarkEnd w:id="24"/>
      <w:r w:rsidRPr="00211CED">
        <w:t xml:space="preserve">The menstrual pain diary will be used to assess primary and secondary endpoints at baseline and at the end of every menstrual period during the </w:t>
      </w:r>
      <w:r w:rsidR="00B3642C" w:rsidRPr="00211CED">
        <w:t xml:space="preserve">3 month study period. Follow-up pain diaries will also be collected at 1, 6 and 12 months post trial completion. </w:t>
      </w:r>
    </w:p>
    <w:p w14:paraId="06E1628B" w14:textId="77777777" w:rsidR="00471D20" w:rsidRPr="00211CED" w:rsidRDefault="00471D20" w:rsidP="00CC59E0"/>
    <w:p w14:paraId="0F8E256C" w14:textId="7FFED1B7" w:rsidR="00CC59E0" w:rsidRPr="00211CED" w:rsidRDefault="00896A60" w:rsidP="00CC59E0">
      <w:r w:rsidRPr="00211CED">
        <w:t>The</w:t>
      </w:r>
      <w:r w:rsidR="00CC59E0" w:rsidRPr="00211CED">
        <w:t xml:space="preserve"> SF-36 will be assessed at baseline and then </w:t>
      </w:r>
      <w:r w:rsidR="00B3642C" w:rsidRPr="00211CED">
        <w:t xml:space="preserve">at 1 month post trial completion. </w:t>
      </w:r>
      <w:r w:rsidR="00471D20" w:rsidRPr="00211CED">
        <w:t xml:space="preserve"> </w:t>
      </w:r>
      <w:r w:rsidR="00CC59E0" w:rsidRPr="00211CED">
        <w:t xml:space="preserve"> </w:t>
      </w:r>
    </w:p>
    <w:p w14:paraId="5B3E592E" w14:textId="77777777" w:rsidR="00CC59E0" w:rsidRPr="00211CED" w:rsidRDefault="00CC59E0" w:rsidP="00CC59E0"/>
    <w:p w14:paraId="01F0155A" w14:textId="77777777" w:rsidR="00CC59E0" w:rsidRPr="00211CED" w:rsidRDefault="00CC59E0" w:rsidP="00CC59E0">
      <w:r w:rsidRPr="00211CED">
        <w:t xml:space="preserve">Patient satisfaction with the trial will be assessed at the end of the trial with an exit questionnaire </w:t>
      </w:r>
      <w:r w:rsidR="00896A60" w:rsidRPr="00211CED">
        <w:t xml:space="preserve">given </w:t>
      </w:r>
      <w:r w:rsidRPr="00211CED">
        <w:t xml:space="preserve">after the final acupuncture treatment. </w:t>
      </w:r>
    </w:p>
    <w:p w14:paraId="726FD6CA" w14:textId="77777777" w:rsidR="003565BB" w:rsidRPr="00211CED" w:rsidRDefault="003565BB" w:rsidP="00343EC0"/>
    <w:p w14:paraId="478FECF5" w14:textId="77777777" w:rsidR="003565BB" w:rsidRPr="00211CED" w:rsidRDefault="003565BB" w:rsidP="00343EC0">
      <w:pPr>
        <w:pStyle w:val="Heading1"/>
      </w:pPr>
      <w:bookmarkStart w:id="25" w:name="_Toc222308497"/>
      <w:r w:rsidRPr="00211CED">
        <w:t>8. Data Collection</w:t>
      </w:r>
      <w:bookmarkEnd w:id="25"/>
    </w:p>
    <w:p w14:paraId="77826138" w14:textId="77777777" w:rsidR="003565BB" w:rsidRPr="00211CED" w:rsidRDefault="003565BB" w:rsidP="00343EC0"/>
    <w:p w14:paraId="5FD8A8F6" w14:textId="2997534E" w:rsidR="003565BB" w:rsidRDefault="003565BB" w:rsidP="00343EC0">
      <w:r w:rsidRPr="00211CED">
        <w:t xml:space="preserve">The primary investigator, Mike Armour, will be responsible for collection of these outcomes at baseline, after each subsequent menstrual period during the trial phase and then </w:t>
      </w:r>
      <w:r w:rsidR="009453E1" w:rsidRPr="00211CED">
        <w:t>again at one, six and twelve months post trial completion.</w:t>
      </w:r>
      <w:r w:rsidR="009453E1">
        <w:t xml:space="preserve"> </w:t>
      </w:r>
    </w:p>
    <w:p w14:paraId="15D6DCE1" w14:textId="77777777" w:rsidR="003565BB" w:rsidRDefault="003565BB" w:rsidP="00343EC0"/>
    <w:p w14:paraId="6EE472B6" w14:textId="77777777" w:rsidR="00577E0A" w:rsidRPr="00A0407C" w:rsidRDefault="003565BB" w:rsidP="00577E0A">
      <w:pPr>
        <w:rPr>
          <w:rFonts w:ascii="Cambria" w:hAnsi="Cambria"/>
        </w:rPr>
      </w:pPr>
      <w:r>
        <w:t>Baseline data includes age, ethnicity, height, weight, age of menarche, onset of dysmenorrhea, length of menstrual cycle, length of menstrual period,</w:t>
      </w:r>
      <w:r w:rsidR="0087185A">
        <w:t xml:space="preserve"> smoking status, alcohol consumption, baseline analgesic usage and self reported dysmenorrhea symptoms and severity. </w:t>
      </w:r>
      <w:r w:rsidR="00577E0A">
        <w:t xml:space="preserve">A 5 point Likert scale </w:t>
      </w:r>
      <w:r w:rsidR="00577E0A" w:rsidRPr="00C24645">
        <w:rPr>
          <w:rFonts w:ascii="Cambria" w:hAnsi="Cambria"/>
        </w:rPr>
        <w:t>will assess prior belief in acupuncture’s effectiveness</w:t>
      </w:r>
      <w:r w:rsidR="00577E0A" w:rsidRPr="00A0407C">
        <w:rPr>
          <w:rFonts w:ascii="Cambria" w:hAnsi="Cambria"/>
        </w:rPr>
        <w:t xml:space="preserve">. </w:t>
      </w:r>
    </w:p>
    <w:p w14:paraId="4D119B30" w14:textId="77777777" w:rsidR="003565BB" w:rsidRPr="003565BB" w:rsidRDefault="003565BB" w:rsidP="00343EC0"/>
    <w:p w14:paraId="377B7002" w14:textId="77777777" w:rsidR="004A2F2A" w:rsidRDefault="004A2F2A" w:rsidP="00343EC0">
      <w:pPr>
        <w:rPr>
          <w:rFonts w:ascii="Times New Roman" w:hAnsi="Times New Roman" w:cs="Times New Roman"/>
        </w:rPr>
      </w:pPr>
    </w:p>
    <w:p w14:paraId="1584C1F7" w14:textId="77777777" w:rsidR="0087185A" w:rsidRDefault="0087185A" w:rsidP="00343EC0">
      <w:pPr>
        <w:rPr>
          <w:rFonts w:ascii="Times New Roman" w:hAnsi="Times New Roman" w:cs="Times New Roman"/>
          <w:i/>
        </w:rPr>
      </w:pPr>
      <w:r>
        <w:rPr>
          <w:rFonts w:ascii="Times New Roman" w:hAnsi="Times New Roman" w:cs="Times New Roman"/>
          <w:i/>
        </w:rPr>
        <w:t>Primary outcome measure:</w:t>
      </w:r>
    </w:p>
    <w:p w14:paraId="2111CDEA" w14:textId="77777777" w:rsidR="0087185A" w:rsidRDefault="0087185A" w:rsidP="00343EC0">
      <w:pPr>
        <w:rPr>
          <w:rFonts w:ascii="Times New Roman" w:hAnsi="Times New Roman" w:cs="Times New Roman"/>
          <w:i/>
        </w:rPr>
      </w:pPr>
    </w:p>
    <w:p w14:paraId="431551CA" w14:textId="77777777" w:rsidR="0087185A" w:rsidRDefault="0087185A" w:rsidP="00343EC0">
      <w:pPr>
        <w:rPr>
          <w:rFonts w:ascii="Times New Roman" w:hAnsi="Times New Roman" w:cs="Times New Roman"/>
          <w:lang w:val="en-AU"/>
        </w:rPr>
      </w:pPr>
      <w:r w:rsidRPr="0087185A">
        <w:rPr>
          <w:rFonts w:ascii="Times New Roman" w:hAnsi="Times New Roman" w:cs="Times New Roman"/>
          <w:lang w:val="en-AU"/>
        </w:rPr>
        <w:t>Numerical rating scale (NRS) for pain.  Each subject will keep a menstrual diary provided by the researcher. This will note the day of menses, average and maximum pain per day on a</w:t>
      </w:r>
      <w:r w:rsidR="00577E0A">
        <w:rPr>
          <w:rFonts w:ascii="Times New Roman" w:hAnsi="Times New Roman" w:cs="Times New Roman"/>
          <w:lang w:val="en-AU"/>
        </w:rPr>
        <w:t>n</w:t>
      </w:r>
      <w:r w:rsidRPr="0087185A">
        <w:rPr>
          <w:rFonts w:ascii="Times New Roman" w:hAnsi="Times New Roman" w:cs="Times New Roman"/>
          <w:lang w:val="en-AU"/>
        </w:rPr>
        <w:t xml:space="preserve"> 11 point NRS with 0 being no pain and 10 being the worst pain imaginable.  NRS is used in prefere</w:t>
      </w:r>
      <w:r w:rsidR="00467D7D">
        <w:rPr>
          <w:rFonts w:ascii="Times New Roman" w:hAnsi="Times New Roman" w:cs="Times New Roman"/>
          <w:lang w:val="en-AU"/>
        </w:rPr>
        <w:t>nce to VAS as it is comparable</w:t>
      </w:r>
      <w:r>
        <w:rPr>
          <w:rFonts w:ascii="Times New Roman" w:hAnsi="Times New Roman" w:cs="Times New Roman"/>
          <w:lang w:val="en-AU"/>
        </w:rPr>
        <w:t xml:space="preserve"> (59)</w:t>
      </w:r>
      <w:r w:rsidR="00467D7D">
        <w:rPr>
          <w:rFonts w:ascii="Times New Roman" w:hAnsi="Times New Roman" w:cs="Times New Roman"/>
          <w:lang w:val="en-AU"/>
        </w:rPr>
        <w:t xml:space="preserve"> </w:t>
      </w:r>
      <w:r w:rsidRPr="0087185A">
        <w:rPr>
          <w:rFonts w:ascii="Times New Roman" w:hAnsi="Times New Roman" w:cs="Times New Roman"/>
          <w:lang w:val="en-AU"/>
        </w:rPr>
        <w:t>but has a higher compliance rate, is easier to use and fits the compa</w:t>
      </w:r>
      <w:r w:rsidR="00467D7D">
        <w:rPr>
          <w:rFonts w:ascii="Times New Roman" w:hAnsi="Times New Roman" w:cs="Times New Roman"/>
          <w:lang w:val="en-AU"/>
        </w:rPr>
        <w:t>ct format of a menstrual diary</w:t>
      </w:r>
      <w:r>
        <w:rPr>
          <w:rFonts w:ascii="Times New Roman" w:hAnsi="Times New Roman" w:cs="Times New Roman"/>
          <w:lang w:val="en-AU"/>
        </w:rPr>
        <w:t xml:space="preserve"> (60)</w:t>
      </w:r>
      <w:r w:rsidR="004335FD">
        <w:rPr>
          <w:rFonts w:ascii="Times New Roman" w:hAnsi="Times New Roman" w:cs="Times New Roman"/>
          <w:lang w:val="en-AU"/>
        </w:rPr>
        <w:t xml:space="preserve">. </w:t>
      </w:r>
      <w:r w:rsidRPr="0087185A">
        <w:rPr>
          <w:rFonts w:ascii="Times New Roman" w:hAnsi="Times New Roman" w:cs="Times New Roman"/>
          <w:lang w:val="en-AU"/>
        </w:rPr>
        <w:t xml:space="preserve">The primary endpoint is a 20% difference in NRS rated average pain severity between groups. </w:t>
      </w:r>
    </w:p>
    <w:p w14:paraId="23EF8CAC" w14:textId="77777777" w:rsidR="0087185A" w:rsidRDefault="0087185A" w:rsidP="00343EC0">
      <w:pPr>
        <w:rPr>
          <w:rFonts w:ascii="Times New Roman" w:hAnsi="Times New Roman" w:cs="Times New Roman"/>
          <w:lang w:val="en-AU"/>
        </w:rPr>
      </w:pPr>
    </w:p>
    <w:p w14:paraId="37F4779B" w14:textId="77777777" w:rsidR="0087185A" w:rsidRDefault="0087185A" w:rsidP="00343EC0">
      <w:pPr>
        <w:rPr>
          <w:rFonts w:ascii="Times New Roman" w:hAnsi="Times New Roman" w:cs="Times New Roman"/>
          <w:i/>
          <w:lang w:val="en-AU"/>
        </w:rPr>
      </w:pPr>
      <w:r>
        <w:rPr>
          <w:rFonts w:ascii="Times New Roman" w:hAnsi="Times New Roman" w:cs="Times New Roman"/>
          <w:i/>
          <w:lang w:val="en-AU"/>
        </w:rPr>
        <w:t>Secondary outcome measures:</w:t>
      </w:r>
    </w:p>
    <w:p w14:paraId="389D35F9" w14:textId="77777777" w:rsidR="0087185A" w:rsidRDefault="0087185A" w:rsidP="00343EC0">
      <w:pPr>
        <w:rPr>
          <w:rFonts w:ascii="Times New Roman" w:hAnsi="Times New Roman" w:cs="Times New Roman"/>
          <w:i/>
          <w:lang w:val="en-AU"/>
        </w:rPr>
      </w:pPr>
    </w:p>
    <w:p w14:paraId="022C61EF" w14:textId="77777777" w:rsidR="0087185A" w:rsidRDefault="0087185A" w:rsidP="00343EC0">
      <w:pPr>
        <w:rPr>
          <w:rFonts w:ascii="Times New Roman" w:hAnsi="Times New Roman" w:cs="Times New Roman"/>
        </w:rPr>
      </w:pPr>
      <w:r w:rsidRPr="00F62304">
        <w:rPr>
          <w:rFonts w:ascii="Times New Roman" w:hAnsi="Times New Roman" w:cs="Times New Roman"/>
        </w:rPr>
        <w:t>Secondary outcome measures which will be captured by the menstrual diary are</w:t>
      </w:r>
      <w:r>
        <w:rPr>
          <w:rFonts w:ascii="Times New Roman" w:hAnsi="Times New Roman" w:cs="Times New Roman"/>
        </w:rPr>
        <w:t xml:space="preserve"> duration of menstrual pain (hours),</w:t>
      </w:r>
      <w:r w:rsidRPr="00F62304">
        <w:rPr>
          <w:rFonts w:ascii="Times New Roman" w:hAnsi="Times New Roman" w:cs="Times New Roman"/>
        </w:rPr>
        <w:t xml:space="preserve"> menstrual characteristics (flow, clots)</w:t>
      </w:r>
      <w:r>
        <w:rPr>
          <w:rFonts w:ascii="Times New Roman" w:hAnsi="Times New Roman" w:cs="Times New Roman"/>
        </w:rPr>
        <w:t>,</w:t>
      </w:r>
      <w:r w:rsidRPr="00F62304">
        <w:rPr>
          <w:rFonts w:ascii="Times New Roman" w:hAnsi="Times New Roman" w:cs="Times New Roman"/>
        </w:rPr>
        <w:t xml:space="preserve"> painkillers taken (type, dosage, number of doses), non pharmacological interventions (heat,rest) and secondary symptoms of dysmenorrhea (headache, vomiting etc).  </w:t>
      </w:r>
    </w:p>
    <w:p w14:paraId="7BB5C472" w14:textId="77777777" w:rsidR="009A065C" w:rsidRDefault="009A065C" w:rsidP="00343EC0">
      <w:pPr>
        <w:rPr>
          <w:rFonts w:ascii="Times New Roman" w:hAnsi="Times New Roman" w:cs="Times New Roman"/>
        </w:rPr>
      </w:pPr>
    </w:p>
    <w:p w14:paraId="073E3338" w14:textId="77777777" w:rsidR="009A065C" w:rsidRDefault="009A065C" w:rsidP="00343EC0">
      <w:pPr>
        <w:rPr>
          <w:rFonts w:ascii="Times New Roman" w:hAnsi="Times New Roman" w:cs="Times New Roman"/>
        </w:rPr>
      </w:pPr>
      <w:r w:rsidRPr="00F62304">
        <w:rPr>
          <w:rFonts w:ascii="Times New Roman" w:hAnsi="Times New Roman" w:cs="Times New Roman"/>
        </w:rPr>
        <w:t xml:space="preserve">HRQoL will be recorded by </w:t>
      </w:r>
      <w:r>
        <w:rPr>
          <w:rFonts w:ascii="Times New Roman" w:hAnsi="Times New Roman" w:cs="Times New Roman"/>
        </w:rPr>
        <w:t>the Short Form Health Survey (</w:t>
      </w:r>
      <w:r w:rsidRPr="00F62304">
        <w:rPr>
          <w:rFonts w:ascii="Times New Roman" w:hAnsi="Times New Roman" w:cs="Times New Roman"/>
        </w:rPr>
        <w:t>SF-36</w:t>
      </w:r>
      <w:r>
        <w:rPr>
          <w:rFonts w:ascii="Times New Roman" w:hAnsi="Times New Roman" w:cs="Times New Roman"/>
        </w:rPr>
        <w:t>)</w:t>
      </w:r>
      <w:r w:rsidRPr="00F62304">
        <w:rPr>
          <w:rFonts w:ascii="Times New Roman" w:hAnsi="Times New Roman" w:cs="Times New Roman"/>
        </w:rPr>
        <w:t xml:space="preserve"> at </w:t>
      </w:r>
      <w:r>
        <w:rPr>
          <w:rFonts w:ascii="Times New Roman" w:hAnsi="Times New Roman" w:cs="Times New Roman"/>
        </w:rPr>
        <w:t xml:space="preserve">two time points; baseline and at the one month </w:t>
      </w:r>
      <w:r w:rsidRPr="00F62304">
        <w:rPr>
          <w:rFonts w:ascii="Times New Roman" w:hAnsi="Times New Roman" w:cs="Times New Roman"/>
        </w:rPr>
        <w:t>follow-up</w:t>
      </w:r>
      <w:r>
        <w:rPr>
          <w:rFonts w:ascii="Times New Roman" w:hAnsi="Times New Roman" w:cs="Times New Roman"/>
        </w:rPr>
        <w:t>. The SF-36 has been shown to be valid and reliabl</w:t>
      </w:r>
      <w:r w:rsidR="00467D7D">
        <w:rPr>
          <w:rFonts w:ascii="Times New Roman" w:hAnsi="Times New Roman" w:cs="Times New Roman"/>
        </w:rPr>
        <w:t>e across a range of populations</w:t>
      </w:r>
      <w:r>
        <w:rPr>
          <w:rFonts w:ascii="Times New Roman" w:hAnsi="Times New Roman" w:cs="Times New Roman"/>
        </w:rPr>
        <w:t xml:space="preserve"> (61,62)</w:t>
      </w:r>
      <w:r w:rsidR="00885208">
        <w:rPr>
          <w:rFonts w:ascii="Times New Roman" w:hAnsi="Times New Roman" w:cs="Times New Roman"/>
        </w:rPr>
        <w:t xml:space="preserve"> </w:t>
      </w:r>
      <w:r w:rsidR="00577E0A">
        <w:rPr>
          <w:rFonts w:ascii="Times New Roman" w:hAnsi="Times New Roman" w:cs="Times New Roman"/>
        </w:rPr>
        <w:t>and</w:t>
      </w:r>
      <w:r>
        <w:rPr>
          <w:rFonts w:ascii="Times New Roman" w:hAnsi="Times New Roman" w:cs="Times New Roman"/>
        </w:rPr>
        <w:t xml:space="preserve"> has shown suitab</w:t>
      </w:r>
      <w:r w:rsidR="004335FD">
        <w:rPr>
          <w:rFonts w:ascii="Times New Roman" w:hAnsi="Times New Roman" w:cs="Times New Roman"/>
        </w:rPr>
        <w:t>ility for use in dysmenorrhea</w:t>
      </w:r>
      <w:r>
        <w:rPr>
          <w:rFonts w:ascii="Times New Roman" w:hAnsi="Times New Roman" w:cs="Times New Roman"/>
        </w:rPr>
        <w:t xml:space="preserve"> (63)</w:t>
      </w:r>
      <w:r w:rsidR="004335FD">
        <w:rPr>
          <w:rFonts w:ascii="Times New Roman" w:hAnsi="Times New Roman" w:cs="Times New Roman"/>
        </w:rPr>
        <w:t>.</w:t>
      </w:r>
    </w:p>
    <w:p w14:paraId="783FA1D0" w14:textId="77777777" w:rsidR="00CC59E0" w:rsidRDefault="00CC59E0" w:rsidP="00CC59E0">
      <w:pPr>
        <w:rPr>
          <w:rFonts w:ascii="Times New Roman" w:hAnsi="Times New Roman" w:cs="Times New Roman"/>
        </w:rPr>
      </w:pPr>
    </w:p>
    <w:p w14:paraId="3C2FAACA" w14:textId="77777777" w:rsidR="00CC59E0" w:rsidRPr="00F62304" w:rsidRDefault="00CC59E0" w:rsidP="00CC59E0">
      <w:pPr>
        <w:rPr>
          <w:rFonts w:ascii="Times New Roman" w:hAnsi="Times New Roman" w:cs="Times New Roman"/>
        </w:rPr>
      </w:pPr>
      <w:r>
        <w:rPr>
          <w:rFonts w:ascii="Times New Roman" w:hAnsi="Times New Roman" w:cs="Times New Roman"/>
        </w:rPr>
        <w:t>An exit questionnaire will be used to determine patient satisfaction with the different interventions and examine which components of the consultation and treatment sessions were important.</w:t>
      </w:r>
    </w:p>
    <w:p w14:paraId="0BB7D589" w14:textId="77777777" w:rsidR="00CC59E0" w:rsidRPr="00F62304" w:rsidRDefault="00CC59E0" w:rsidP="00343EC0">
      <w:pPr>
        <w:rPr>
          <w:rFonts w:ascii="Times New Roman" w:hAnsi="Times New Roman" w:cs="Times New Roman"/>
        </w:rPr>
      </w:pPr>
    </w:p>
    <w:p w14:paraId="2687AD8E" w14:textId="77777777" w:rsidR="0087185A" w:rsidRDefault="0087185A" w:rsidP="00343EC0">
      <w:pPr>
        <w:rPr>
          <w:rFonts w:ascii="Times New Roman" w:hAnsi="Times New Roman" w:cs="Times New Roman"/>
          <w:i/>
          <w:lang w:val="en-AU"/>
        </w:rPr>
      </w:pPr>
    </w:p>
    <w:p w14:paraId="3E19F0AF" w14:textId="77777777" w:rsidR="0087185A" w:rsidRDefault="0087185A" w:rsidP="00343EC0">
      <w:pPr>
        <w:rPr>
          <w:rFonts w:ascii="Times New Roman" w:hAnsi="Times New Roman" w:cs="Times New Roman"/>
          <w:i/>
          <w:lang w:val="en-AU"/>
        </w:rPr>
      </w:pPr>
      <w:r>
        <w:rPr>
          <w:rFonts w:ascii="Times New Roman" w:hAnsi="Times New Roman" w:cs="Times New Roman"/>
          <w:i/>
          <w:lang w:val="en-AU"/>
        </w:rPr>
        <w:t>Quality assurance:</w:t>
      </w:r>
    </w:p>
    <w:p w14:paraId="04334A16" w14:textId="77777777" w:rsidR="0087185A" w:rsidRDefault="0087185A" w:rsidP="00343EC0">
      <w:pPr>
        <w:rPr>
          <w:rFonts w:ascii="Times New Roman" w:hAnsi="Times New Roman" w:cs="Times New Roman"/>
          <w:i/>
          <w:lang w:val="en-AU"/>
        </w:rPr>
      </w:pPr>
    </w:p>
    <w:p w14:paraId="3EADDFAC" w14:textId="77777777" w:rsidR="0087185A" w:rsidRDefault="0087185A" w:rsidP="00343EC0">
      <w:pPr>
        <w:rPr>
          <w:rFonts w:ascii="Times New Roman" w:hAnsi="Times New Roman" w:cs="Times New Roman"/>
        </w:rPr>
      </w:pPr>
      <w:r w:rsidRPr="00F62304">
        <w:rPr>
          <w:rFonts w:ascii="Times New Roman" w:hAnsi="Times New Roman" w:cs="Times New Roman"/>
        </w:rPr>
        <w:t>Quality assurance measures on needling technique and point selection will be carried out on practitioners during the study period</w:t>
      </w:r>
      <w:r>
        <w:rPr>
          <w:rFonts w:ascii="Times New Roman" w:hAnsi="Times New Roman" w:cs="Times New Roman"/>
        </w:rPr>
        <w:t xml:space="preserve"> by using an independent acupuncturist to check point selection and location at least </w:t>
      </w:r>
      <w:r w:rsidR="00577E0A">
        <w:rPr>
          <w:rFonts w:ascii="Times New Roman" w:hAnsi="Times New Roman" w:cs="Times New Roman"/>
        </w:rPr>
        <w:t>once</w:t>
      </w:r>
      <w:r>
        <w:rPr>
          <w:rFonts w:ascii="Times New Roman" w:hAnsi="Times New Roman" w:cs="Times New Roman"/>
        </w:rPr>
        <w:t xml:space="preserve"> for each practitioner. Needling technique will be measured using a newly</w:t>
      </w:r>
      <w:r w:rsidR="004335FD">
        <w:rPr>
          <w:rFonts w:ascii="Times New Roman" w:hAnsi="Times New Roman" w:cs="Times New Roman"/>
        </w:rPr>
        <w:t xml:space="preserve"> validated tool, the AcuSensor</w:t>
      </w:r>
      <w:r>
        <w:rPr>
          <w:rFonts w:ascii="Times New Roman" w:hAnsi="Times New Roman" w:cs="Times New Roman"/>
        </w:rPr>
        <w:t xml:space="preserve"> (64)</w:t>
      </w:r>
      <w:r w:rsidR="00885208">
        <w:rPr>
          <w:rFonts w:ascii="Times New Roman" w:hAnsi="Times New Roman" w:cs="Times New Roman"/>
        </w:rPr>
        <w:t>.</w:t>
      </w:r>
    </w:p>
    <w:p w14:paraId="2F6A8D5F" w14:textId="77777777" w:rsidR="004335FD" w:rsidRPr="0087185A" w:rsidRDefault="004335FD" w:rsidP="00343EC0">
      <w:pPr>
        <w:rPr>
          <w:rFonts w:ascii="Times New Roman" w:hAnsi="Times New Roman" w:cs="Times New Roman"/>
          <w:i/>
        </w:rPr>
      </w:pPr>
    </w:p>
    <w:p w14:paraId="25BE3EB8" w14:textId="77777777" w:rsidR="00A45CD9" w:rsidRDefault="009A065C" w:rsidP="00343EC0">
      <w:pPr>
        <w:rPr>
          <w:rFonts w:ascii="Times New Roman" w:hAnsi="Times New Roman" w:cs="Times New Roman"/>
          <w:i/>
        </w:rPr>
      </w:pPr>
      <w:r>
        <w:rPr>
          <w:rFonts w:ascii="Times New Roman" w:hAnsi="Times New Roman" w:cs="Times New Roman"/>
          <w:i/>
        </w:rPr>
        <w:t>In-depth interviews:</w:t>
      </w:r>
    </w:p>
    <w:p w14:paraId="0E78DE15" w14:textId="77777777" w:rsidR="007331F2" w:rsidRDefault="007331F2" w:rsidP="00343EC0">
      <w:pPr>
        <w:rPr>
          <w:rFonts w:ascii="Times New Roman" w:hAnsi="Times New Roman" w:cs="Times New Roman"/>
        </w:rPr>
      </w:pPr>
    </w:p>
    <w:p w14:paraId="4DEC78CF" w14:textId="77777777" w:rsidR="007331F2" w:rsidRDefault="00223DCA" w:rsidP="00343EC0">
      <w:pPr>
        <w:rPr>
          <w:rFonts w:ascii="Times New Roman" w:hAnsi="Times New Roman" w:cs="Times New Roman"/>
        </w:rPr>
      </w:pPr>
      <w:r>
        <w:rPr>
          <w:rFonts w:ascii="Times New Roman" w:hAnsi="Times New Roman" w:cs="Times New Roman"/>
        </w:rPr>
        <w:t xml:space="preserve">These questions will focus on the participants experience in the trial and includes discussion on the therapeutic relationship, beneficial and negative aspects of the trial, explanation of TCM therapeutics and the provision of self-care/self help advice. </w:t>
      </w:r>
      <w:r w:rsidR="00577E0A">
        <w:rPr>
          <w:rFonts w:ascii="Times New Roman" w:hAnsi="Times New Roman" w:cs="Times New Roman"/>
        </w:rPr>
        <w:t xml:space="preserve">These interviews will be recorded via a digital recorder. </w:t>
      </w:r>
    </w:p>
    <w:p w14:paraId="03E38B59" w14:textId="77777777" w:rsidR="004C6F24" w:rsidRDefault="004C6F24" w:rsidP="00343EC0">
      <w:pPr>
        <w:pStyle w:val="Heading1"/>
      </w:pPr>
      <w:bookmarkStart w:id="26" w:name="_Toc222308498"/>
      <w:r>
        <w:t>9. Statistics and Data Analysis</w:t>
      </w:r>
      <w:bookmarkEnd w:id="26"/>
    </w:p>
    <w:p w14:paraId="4B658942" w14:textId="77777777" w:rsidR="0016674F" w:rsidRPr="0016674F" w:rsidRDefault="0016674F" w:rsidP="00343EC0"/>
    <w:p w14:paraId="114F7E19" w14:textId="77777777" w:rsidR="004C6F24" w:rsidRDefault="004C6F24" w:rsidP="00343EC0">
      <w:pPr>
        <w:pStyle w:val="Heading2"/>
      </w:pPr>
      <w:bookmarkStart w:id="27" w:name="_Toc222308499"/>
      <w:r>
        <w:t>9.1 Sample Size calculation:</w:t>
      </w:r>
      <w:bookmarkEnd w:id="27"/>
    </w:p>
    <w:p w14:paraId="31A545BF" w14:textId="77777777" w:rsidR="004C6F24" w:rsidRPr="004C6F24" w:rsidRDefault="004C6F24" w:rsidP="00343EC0"/>
    <w:p w14:paraId="2C7180DC" w14:textId="77777777" w:rsidR="0016674F" w:rsidRDefault="0016674F" w:rsidP="00343EC0">
      <w:pPr>
        <w:rPr>
          <w:rFonts w:ascii="Times New Roman" w:hAnsi="Times New Roman" w:cs="Times New Roman"/>
        </w:rPr>
      </w:pPr>
      <w:r>
        <w:rPr>
          <w:rFonts w:ascii="Times New Roman" w:hAnsi="Times New Roman" w:cs="Times New Roman"/>
        </w:rPr>
        <w:t>This trial is designed to demonstrate a 20% difference in average pain intensity between groups as measured by the Numeric Rating Scale (NRS)</w:t>
      </w:r>
      <w:r w:rsidR="00885208">
        <w:rPr>
          <w:rFonts w:ascii="Times New Roman" w:hAnsi="Times New Roman" w:cs="Times New Roman"/>
        </w:rPr>
        <w:t>.  Based on previous study data</w:t>
      </w:r>
      <w:r>
        <w:rPr>
          <w:rFonts w:ascii="Times New Roman" w:hAnsi="Times New Roman" w:cs="Times New Roman"/>
        </w:rPr>
        <w:t xml:space="preserve"> (65) a standard deviation of 1.3 units on a pain scale was used. An alpha of .05 and power of 90% gives a total sample size</w:t>
      </w:r>
      <w:r w:rsidR="00885208">
        <w:rPr>
          <w:rFonts w:ascii="Times New Roman" w:hAnsi="Times New Roman" w:cs="Times New Roman"/>
        </w:rPr>
        <w:t xml:space="preserve"> of 60 women.  Previous studies</w:t>
      </w:r>
      <w:r>
        <w:rPr>
          <w:rFonts w:ascii="Times New Roman" w:hAnsi="Times New Roman" w:cs="Times New Roman"/>
        </w:rPr>
        <w:t xml:space="preserve"> (35,65) have had relatively low loss to follow-up (~10%) therefore a sample size of 68 women will be used to account for the predicted loss to follow-up of 10%.  </w:t>
      </w:r>
    </w:p>
    <w:p w14:paraId="196954E9" w14:textId="77777777" w:rsidR="0016674F" w:rsidRDefault="0016674F" w:rsidP="00343EC0">
      <w:pPr>
        <w:pStyle w:val="Heading2"/>
      </w:pPr>
      <w:bookmarkStart w:id="28" w:name="_Toc222308500"/>
      <w:r>
        <w:t>9.2 Proposed Analysis:</w:t>
      </w:r>
      <w:bookmarkEnd w:id="28"/>
    </w:p>
    <w:p w14:paraId="78EB3214" w14:textId="77777777" w:rsidR="0016674F" w:rsidRPr="0016674F" w:rsidRDefault="0016674F" w:rsidP="00343EC0"/>
    <w:p w14:paraId="71ED1562" w14:textId="77777777" w:rsidR="0016674F" w:rsidRDefault="0016674F" w:rsidP="00343EC0"/>
    <w:p w14:paraId="2F5A5500" w14:textId="77777777" w:rsidR="0016674F" w:rsidRDefault="0016674F" w:rsidP="00343EC0">
      <w:pPr>
        <w:rPr>
          <w:rFonts w:ascii="Times New Roman" w:hAnsi="Times New Roman" w:cs="Times New Roman"/>
        </w:rPr>
      </w:pPr>
      <w:r>
        <w:rPr>
          <w:rFonts w:ascii="Times New Roman" w:hAnsi="Times New Roman" w:cs="Times New Roman"/>
        </w:rPr>
        <w:t xml:space="preserve">For the data from the clinical trial a range of data analysis techniques will be undertaken including simple descriptive statistics; two way repeated measures ANOVA for NRS pain scores and SF-36 scores.  Regression analysis with GLM will be used to examine factors influencing NRS scores, analgesic intake, secondary symptoms and non-pharmacological therapies.  Non-parametric data such as analgesic intake, presence of secondary symptoms and usage of non-pharmacological therapies will be analysed by Mann-Whitney U-test. </w:t>
      </w:r>
    </w:p>
    <w:p w14:paraId="377BB957" w14:textId="77777777" w:rsidR="0016674F" w:rsidRDefault="0016674F" w:rsidP="00343EC0">
      <w:pPr>
        <w:rPr>
          <w:rFonts w:ascii="Times New Roman" w:hAnsi="Times New Roman" w:cs="Times New Roman"/>
        </w:rPr>
      </w:pPr>
    </w:p>
    <w:p w14:paraId="20821E5E" w14:textId="77777777" w:rsidR="0016674F" w:rsidRDefault="0016674F" w:rsidP="00343EC0">
      <w:pPr>
        <w:rPr>
          <w:rFonts w:ascii="Times New Roman" w:hAnsi="Times New Roman" w:cs="Times New Roman"/>
        </w:rPr>
      </w:pPr>
      <w:r>
        <w:rPr>
          <w:rFonts w:ascii="Times New Roman" w:hAnsi="Times New Roman" w:cs="Times New Roman"/>
        </w:rPr>
        <w:t>Data from the in-depth interviews</w:t>
      </w:r>
      <w:r w:rsidR="002A3B95">
        <w:rPr>
          <w:rFonts w:ascii="Times New Roman" w:hAnsi="Times New Roman" w:cs="Times New Roman"/>
        </w:rPr>
        <w:t xml:space="preserve"> will</w:t>
      </w:r>
      <w:r>
        <w:rPr>
          <w:rFonts w:ascii="Times New Roman" w:hAnsi="Times New Roman" w:cs="Times New Roman"/>
        </w:rPr>
        <w:t xml:space="preserve"> </w:t>
      </w:r>
      <w:r w:rsidRPr="00F62304">
        <w:rPr>
          <w:rFonts w:ascii="Times New Roman" w:hAnsi="Times New Roman" w:cs="Times New Roman"/>
        </w:rPr>
        <w:t xml:space="preserve">be transcribed verbatim from the digital recording by the researcher.  NVIVO will be used to manage the transcribed data and digital recordings. </w:t>
      </w:r>
      <w:r>
        <w:rPr>
          <w:rFonts w:ascii="Times New Roman" w:hAnsi="Times New Roman" w:cs="Times New Roman"/>
        </w:rPr>
        <w:t xml:space="preserve">Thematic analysis will be used to identify emergent themes from the data. </w:t>
      </w:r>
    </w:p>
    <w:p w14:paraId="3AD3B4DF" w14:textId="77777777" w:rsidR="0016674F" w:rsidRDefault="0016674F" w:rsidP="00343EC0">
      <w:pPr>
        <w:rPr>
          <w:rFonts w:ascii="Times New Roman" w:hAnsi="Times New Roman" w:cs="Times New Roman"/>
        </w:rPr>
      </w:pPr>
    </w:p>
    <w:p w14:paraId="66CE95BE" w14:textId="77777777" w:rsidR="00343EC0" w:rsidRDefault="00343EC0" w:rsidP="00343EC0">
      <w:pPr>
        <w:pStyle w:val="Heading1"/>
      </w:pPr>
      <w:bookmarkStart w:id="29" w:name="_Toc222308501"/>
      <w:r>
        <w:t>10. Monitoring and quality assurance</w:t>
      </w:r>
      <w:bookmarkEnd w:id="29"/>
    </w:p>
    <w:p w14:paraId="1E5385D9" w14:textId="77777777" w:rsidR="0016674F" w:rsidRDefault="0016674F" w:rsidP="00343EC0">
      <w:pPr>
        <w:rPr>
          <w:rFonts w:ascii="Times New Roman" w:hAnsi="Times New Roman" w:cs="Times New Roman"/>
        </w:rPr>
      </w:pPr>
    </w:p>
    <w:p w14:paraId="054297EC" w14:textId="77777777" w:rsidR="00343EC0" w:rsidRDefault="00343EC0" w:rsidP="00343EC0">
      <w:pPr>
        <w:pStyle w:val="Heading2"/>
      </w:pPr>
      <w:bookmarkStart w:id="30" w:name="_Toc222308502"/>
      <w:r>
        <w:t>10.1 Project management and trial management group</w:t>
      </w:r>
      <w:bookmarkEnd w:id="30"/>
    </w:p>
    <w:p w14:paraId="66CAF427" w14:textId="77777777" w:rsidR="00343EC0" w:rsidRDefault="00343EC0" w:rsidP="00343EC0"/>
    <w:p w14:paraId="13055795" w14:textId="77777777" w:rsidR="00632D53" w:rsidRDefault="00632D53" w:rsidP="00632D53">
      <w:pPr>
        <w:rPr>
          <w:rFonts w:ascii="Times New Roman" w:hAnsi="Times New Roman" w:cs="Times New Roman"/>
        </w:rPr>
      </w:pPr>
      <w:r>
        <w:rPr>
          <w:rFonts w:ascii="Times New Roman" w:hAnsi="Times New Roman" w:cs="Times New Roman"/>
        </w:rPr>
        <w:t>The primary investigator, Mike Armour, will have regular meetings with his supervisory panel and will discuss recruitment, compliance, retention and follow up as well as the implementation of the overall trial protocol. These meetings will also discuss any adverse event data reported by study acupuncturists.</w:t>
      </w:r>
    </w:p>
    <w:p w14:paraId="4EFDB9AF" w14:textId="77777777" w:rsidR="00632D53" w:rsidRDefault="00632D53" w:rsidP="00343EC0"/>
    <w:p w14:paraId="76C93E25" w14:textId="77777777" w:rsidR="00343EC0" w:rsidRDefault="00343EC0" w:rsidP="00343EC0">
      <w:pPr>
        <w:rPr>
          <w:rFonts w:ascii="Times New Roman" w:hAnsi="Times New Roman" w:cs="Times New Roman"/>
        </w:rPr>
      </w:pPr>
      <w:r>
        <w:rPr>
          <w:rFonts w:ascii="Times New Roman" w:hAnsi="Times New Roman" w:cs="Times New Roman"/>
        </w:rPr>
        <w:t>Mike Armour will also have regular email/phone conversations with other study acupuncturists to discuss any issues with</w:t>
      </w:r>
      <w:r w:rsidR="00632D53">
        <w:rPr>
          <w:rFonts w:ascii="Times New Roman" w:hAnsi="Times New Roman" w:cs="Times New Roman"/>
        </w:rPr>
        <w:t xml:space="preserve"> recruitment, compliance, retention and follow up as well as the implementation of the overall trial protocol</w:t>
      </w:r>
      <w:r>
        <w:rPr>
          <w:rFonts w:ascii="Times New Roman" w:hAnsi="Times New Roman" w:cs="Times New Roman"/>
        </w:rPr>
        <w:t>. In addition to this quality control will be undertaken at s</w:t>
      </w:r>
      <w:r w:rsidR="00632D53">
        <w:rPr>
          <w:rFonts w:ascii="Times New Roman" w:hAnsi="Times New Roman" w:cs="Times New Roman"/>
        </w:rPr>
        <w:t>everal points during the trial with each study acupuncturist being assessed at least once. Prior to the implementation of the protocol all study acupuncturists will be trained by the P</w:t>
      </w:r>
      <w:r w:rsidR="004F29FA">
        <w:rPr>
          <w:rFonts w:ascii="Times New Roman" w:hAnsi="Times New Roman" w:cs="Times New Roman"/>
        </w:rPr>
        <w:t>rimary Investigator and the Acu</w:t>
      </w:r>
      <w:r w:rsidR="00632D53">
        <w:rPr>
          <w:rFonts w:ascii="Times New Roman" w:hAnsi="Times New Roman" w:cs="Times New Roman"/>
        </w:rPr>
        <w:t>Sensor device will be used to standardize needling technique to ensure that similar quality of stimulation is delivered by all study acupuncturists.</w:t>
      </w:r>
    </w:p>
    <w:p w14:paraId="21620DE6" w14:textId="77777777" w:rsidR="00632D53" w:rsidRDefault="00632D53" w:rsidP="00343EC0">
      <w:pPr>
        <w:rPr>
          <w:rFonts w:ascii="Times New Roman" w:hAnsi="Times New Roman" w:cs="Times New Roman"/>
        </w:rPr>
      </w:pPr>
    </w:p>
    <w:p w14:paraId="49BBFF27" w14:textId="77777777" w:rsidR="00632D53" w:rsidRDefault="00632D53" w:rsidP="00343EC0">
      <w:pPr>
        <w:rPr>
          <w:rFonts w:ascii="Times New Roman" w:hAnsi="Times New Roman" w:cs="Times New Roman"/>
        </w:rPr>
      </w:pPr>
      <w:r>
        <w:rPr>
          <w:rFonts w:ascii="Times New Roman" w:hAnsi="Times New Roman" w:cs="Times New Roman"/>
        </w:rPr>
        <w:t>There is no data monitoring committee for this study.</w:t>
      </w:r>
    </w:p>
    <w:p w14:paraId="4C3869C3" w14:textId="77777777" w:rsidR="00632D53" w:rsidRDefault="00632D53" w:rsidP="00343EC0">
      <w:pPr>
        <w:rPr>
          <w:rFonts w:ascii="Times New Roman" w:hAnsi="Times New Roman" w:cs="Times New Roman"/>
        </w:rPr>
      </w:pPr>
    </w:p>
    <w:p w14:paraId="2B3E3B94" w14:textId="77777777" w:rsidR="00632D53" w:rsidRDefault="00632D53" w:rsidP="00632D53">
      <w:pPr>
        <w:pStyle w:val="Heading1"/>
      </w:pPr>
      <w:bookmarkStart w:id="31" w:name="_Toc222308503"/>
      <w:r>
        <w:t>11. Good Clinical Practice Module</w:t>
      </w:r>
      <w:bookmarkEnd w:id="31"/>
    </w:p>
    <w:p w14:paraId="0D805929" w14:textId="77777777" w:rsidR="00632D53" w:rsidRPr="00632D53" w:rsidRDefault="00632D53" w:rsidP="00632D53"/>
    <w:p w14:paraId="0FE93CCF" w14:textId="77777777" w:rsidR="00632D53" w:rsidRDefault="004F5A1C" w:rsidP="004F5A1C">
      <w:pPr>
        <w:pStyle w:val="Heading2"/>
      </w:pPr>
      <w:bookmarkStart w:id="32" w:name="_Toc222308504"/>
      <w:r>
        <w:t>11.1 Ethical conduct of the study</w:t>
      </w:r>
      <w:bookmarkEnd w:id="32"/>
      <w:r>
        <w:t xml:space="preserve"> </w:t>
      </w:r>
    </w:p>
    <w:p w14:paraId="01CE8C8C" w14:textId="77777777" w:rsidR="004F5A1C" w:rsidRDefault="004F5A1C" w:rsidP="004F5A1C"/>
    <w:p w14:paraId="6BF284F0" w14:textId="77777777" w:rsidR="004F5A1C" w:rsidRPr="004F5A1C" w:rsidRDefault="004F5A1C" w:rsidP="004F5A1C">
      <w:r>
        <w:t>The research has been submitted to both the UWS Human Research Ethics committee and the HDEC for approval.</w:t>
      </w:r>
    </w:p>
    <w:p w14:paraId="51E2E03A" w14:textId="77777777" w:rsidR="004F5A1C" w:rsidRDefault="004F5A1C" w:rsidP="00343EC0">
      <w:pPr>
        <w:rPr>
          <w:rFonts w:ascii="Times New Roman" w:hAnsi="Times New Roman" w:cs="Times New Roman"/>
        </w:rPr>
      </w:pPr>
    </w:p>
    <w:p w14:paraId="07C0F75A" w14:textId="77777777" w:rsidR="004F5A1C" w:rsidRDefault="004F5A1C" w:rsidP="004F5A1C">
      <w:pPr>
        <w:pStyle w:val="Heading2"/>
      </w:pPr>
      <w:bookmarkStart w:id="33" w:name="_Toc222308505"/>
      <w:r>
        <w:t>11.2 Investigator responsibilities</w:t>
      </w:r>
      <w:bookmarkEnd w:id="33"/>
      <w:r>
        <w:t xml:space="preserve"> </w:t>
      </w:r>
    </w:p>
    <w:p w14:paraId="10DDE8DA" w14:textId="77777777" w:rsidR="004F5A1C" w:rsidRPr="004F5A1C" w:rsidRDefault="004F5A1C" w:rsidP="004F5A1C"/>
    <w:p w14:paraId="2C3AACAB" w14:textId="77777777" w:rsidR="004F5A1C" w:rsidRDefault="004F5A1C" w:rsidP="00343EC0">
      <w:pPr>
        <w:rPr>
          <w:rFonts w:ascii="Times New Roman" w:hAnsi="Times New Roman" w:cs="Times New Roman"/>
        </w:rPr>
      </w:pPr>
      <w:r>
        <w:rPr>
          <w:rFonts w:ascii="Times New Roman" w:hAnsi="Times New Roman" w:cs="Times New Roman"/>
        </w:rPr>
        <w:t>11.2.1 Informed consent</w:t>
      </w:r>
    </w:p>
    <w:p w14:paraId="61FEDBCF" w14:textId="77777777" w:rsidR="004F5A1C" w:rsidRDefault="004F5A1C" w:rsidP="00343EC0">
      <w:pPr>
        <w:rPr>
          <w:rFonts w:ascii="Times New Roman" w:hAnsi="Times New Roman" w:cs="Times New Roman"/>
        </w:rPr>
      </w:pPr>
      <w:r>
        <w:rPr>
          <w:rFonts w:ascii="Times New Roman" w:hAnsi="Times New Roman" w:cs="Times New Roman"/>
        </w:rPr>
        <w:t>All participants will be required to give informed consent prior to being issued with the menstrual pain diary.  Informed consent will be undertaken either face to face with Mike Armour or via post.</w:t>
      </w:r>
    </w:p>
    <w:p w14:paraId="09437D2D" w14:textId="77777777" w:rsidR="004F5A1C" w:rsidRDefault="004F5A1C" w:rsidP="00343EC0">
      <w:pPr>
        <w:rPr>
          <w:rFonts w:ascii="Times New Roman" w:hAnsi="Times New Roman" w:cs="Times New Roman"/>
        </w:rPr>
      </w:pPr>
    </w:p>
    <w:p w14:paraId="7D25ED2D" w14:textId="77777777" w:rsidR="004F5A1C" w:rsidRDefault="004F5A1C" w:rsidP="00343EC0">
      <w:pPr>
        <w:rPr>
          <w:rFonts w:ascii="Times New Roman" w:hAnsi="Times New Roman" w:cs="Times New Roman"/>
        </w:rPr>
      </w:pPr>
      <w:r>
        <w:rPr>
          <w:rFonts w:ascii="Times New Roman" w:hAnsi="Times New Roman" w:cs="Times New Roman"/>
        </w:rPr>
        <w:t>11.2.2 Emergency contact with Investigators</w:t>
      </w:r>
    </w:p>
    <w:p w14:paraId="3308E2A4" w14:textId="77777777" w:rsidR="004F5A1C" w:rsidRDefault="004F5A1C" w:rsidP="00343EC0">
      <w:pPr>
        <w:rPr>
          <w:rFonts w:ascii="Times New Roman" w:hAnsi="Times New Roman" w:cs="Times New Roman"/>
        </w:rPr>
      </w:pPr>
      <w:r>
        <w:rPr>
          <w:rFonts w:ascii="Times New Roman" w:hAnsi="Times New Roman" w:cs="Times New Roman"/>
        </w:rPr>
        <w:t>All participants will be given emergency contact numbers of both</w:t>
      </w:r>
      <w:r w:rsidR="004F29FA">
        <w:rPr>
          <w:rFonts w:ascii="Times New Roman" w:hAnsi="Times New Roman" w:cs="Times New Roman"/>
        </w:rPr>
        <w:t xml:space="preserve"> the</w:t>
      </w:r>
      <w:r>
        <w:rPr>
          <w:rFonts w:ascii="Times New Roman" w:hAnsi="Times New Roman" w:cs="Times New Roman"/>
        </w:rPr>
        <w:t xml:space="preserve"> study acupuncturists and the primary investigator Mike Armour</w:t>
      </w:r>
    </w:p>
    <w:p w14:paraId="76EB7AD3" w14:textId="77777777" w:rsidR="004F5A1C" w:rsidRDefault="004F5A1C" w:rsidP="00343EC0">
      <w:pPr>
        <w:rPr>
          <w:rFonts w:ascii="Times New Roman" w:hAnsi="Times New Roman" w:cs="Times New Roman"/>
        </w:rPr>
      </w:pPr>
    </w:p>
    <w:p w14:paraId="42D3FB45" w14:textId="77777777" w:rsidR="004F5A1C" w:rsidRDefault="004F5A1C" w:rsidP="00343EC0">
      <w:pPr>
        <w:rPr>
          <w:rFonts w:ascii="Times New Roman" w:hAnsi="Times New Roman" w:cs="Times New Roman"/>
        </w:rPr>
      </w:pPr>
      <w:r>
        <w:rPr>
          <w:rFonts w:ascii="Times New Roman" w:hAnsi="Times New Roman" w:cs="Times New Roman"/>
        </w:rPr>
        <w:t>11.2.3 Investigator indemnification</w:t>
      </w:r>
    </w:p>
    <w:p w14:paraId="595B6167" w14:textId="77777777" w:rsidR="004F5A1C" w:rsidRDefault="004F5A1C" w:rsidP="00343EC0">
      <w:pPr>
        <w:rPr>
          <w:rFonts w:ascii="Times New Roman" w:hAnsi="Times New Roman" w:cs="Times New Roman"/>
        </w:rPr>
      </w:pPr>
      <w:r>
        <w:rPr>
          <w:rFonts w:ascii="Times New Roman" w:hAnsi="Times New Roman" w:cs="Times New Roman"/>
        </w:rPr>
        <w:t>Following ethical approval, clinical trial insurance will be registered with the University</w:t>
      </w:r>
    </w:p>
    <w:p w14:paraId="21B4965E" w14:textId="77777777" w:rsidR="004F5A1C" w:rsidRDefault="004F5A1C" w:rsidP="00343EC0">
      <w:pPr>
        <w:rPr>
          <w:rFonts w:ascii="Times New Roman" w:hAnsi="Times New Roman" w:cs="Times New Roman"/>
        </w:rPr>
      </w:pPr>
    </w:p>
    <w:p w14:paraId="27F967D8" w14:textId="77777777" w:rsidR="004F5A1C" w:rsidRDefault="004F5A1C" w:rsidP="00343EC0">
      <w:pPr>
        <w:rPr>
          <w:rFonts w:ascii="Times New Roman" w:hAnsi="Times New Roman" w:cs="Times New Roman"/>
        </w:rPr>
      </w:pPr>
      <w:r>
        <w:rPr>
          <w:rFonts w:ascii="Times New Roman" w:hAnsi="Times New Roman" w:cs="Times New Roman"/>
        </w:rPr>
        <w:t>11.2.4 Study site staff</w:t>
      </w:r>
    </w:p>
    <w:p w14:paraId="26119F30" w14:textId="77777777" w:rsidR="004F5A1C" w:rsidRDefault="004F5A1C" w:rsidP="00343EC0">
      <w:pPr>
        <w:rPr>
          <w:rFonts w:ascii="Times New Roman" w:hAnsi="Times New Roman" w:cs="Times New Roman"/>
        </w:rPr>
      </w:pPr>
      <w:r>
        <w:rPr>
          <w:rFonts w:ascii="Times New Roman" w:hAnsi="Times New Roman" w:cs="Times New Roman"/>
        </w:rPr>
        <w:t>Mike Armour</w:t>
      </w:r>
    </w:p>
    <w:p w14:paraId="0D14C67D" w14:textId="77777777" w:rsidR="004F5A1C" w:rsidRDefault="004F5A1C" w:rsidP="00343EC0">
      <w:pPr>
        <w:rPr>
          <w:rFonts w:ascii="Times New Roman" w:hAnsi="Times New Roman" w:cs="Times New Roman"/>
        </w:rPr>
      </w:pPr>
    </w:p>
    <w:p w14:paraId="710F58E9" w14:textId="77777777" w:rsidR="004F5A1C" w:rsidRDefault="004F5A1C" w:rsidP="00343EC0">
      <w:pPr>
        <w:rPr>
          <w:rFonts w:ascii="Times New Roman" w:hAnsi="Times New Roman" w:cs="Times New Roman"/>
        </w:rPr>
      </w:pPr>
      <w:r>
        <w:rPr>
          <w:rFonts w:ascii="Times New Roman" w:hAnsi="Times New Roman" w:cs="Times New Roman"/>
        </w:rPr>
        <w:t>11.2.5 Data Recording</w:t>
      </w:r>
    </w:p>
    <w:p w14:paraId="74D2E8FD" w14:textId="77777777" w:rsidR="004F5A1C" w:rsidRDefault="004F5A1C" w:rsidP="00343EC0">
      <w:pPr>
        <w:rPr>
          <w:rFonts w:ascii="Times New Roman" w:hAnsi="Times New Roman" w:cs="Times New Roman"/>
        </w:rPr>
      </w:pPr>
      <w:r>
        <w:rPr>
          <w:rFonts w:ascii="Times New Roman" w:hAnsi="Times New Roman" w:cs="Times New Roman"/>
        </w:rPr>
        <w:t xml:space="preserve">All data will be entered </w:t>
      </w:r>
      <w:r w:rsidR="005413F6">
        <w:rPr>
          <w:rFonts w:ascii="Times New Roman" w:hAnsi="Times New Roman" w:cs="Times New Roman"/>
        </w:rPr>
        <w:t>electronically into a secure database with offsite backups at Centre for Complementary Medicine Research at The University of Western Sydney</w:t>
      </w:r>
    </w:p>
    <w:p w14:paraId="5A4125F9" w14:textId="77777777" w:rsidR="005413F6" w:rsidRDefault="005413F6" w:rsidP="00343EC0">
      <w:pPr>
        <w:rPr>
          <w:rFonts w:ascii="Times New Roman" w:hAnsi="Times New Roman" w:cs="Times New Roman"/>
        </w:rPr>
      </w:pPr>
    </w:p>
    <w:p w14:paraId="105AA93C" w14:textId="77777777" w:rsidR="004F5A1C" w:rsidRDefault="004F5A1C" w:rsidP="00343EC0">
      <w:pPr>
        <w:rPr>
          <w:rFonts w:ascii="Times New Roman" w:hAnsi="Times New Roman" w:cs="Times New Roman"/>
        </w:rPr>
      </w:pPr>
      <w:r>
        <w:rPr>
          <w:rFonts w:ascii="Times New Roman" w:hAnsi="Times New Roman" w:cs="Times New Roman"/>
        </w:rPr>
        <w:t>11.2.6 Confidentiality</w:t>
      </w:r>
    </w:p>
    <w:p w14:paraId="011B2C3B" w14:textId="77777777" w:rsidR="005413F6" w:rsidRDefault="005413F6" w:rsidP="00343EC0">
      <w:pPr>
        <w:rPr>
          <w:rFonts w:ascii="Times New Roman" w:hAnsi="Times New Roman" w:cs="Times New Roman"/>
        </w:rPr>
      </w:pPr>
      <w:r>
        <w:rPr>
          <w:rFonts w:ascii="Times New Roman" w:hAnsi="Times New Roman" w:cs="Times New Roman"/>
        </w:rPr>
        <w:t>All data is confidential. All study participants will be allocated a Study ID</w:t>
      </w:r>
    </w:p>
    <w:p w14:paraId="0A7C8736" w14:textId="77777777" w:rsidR="005413F6" w:rsidRDefault="005413F6" w:rsidP="00343EC0">
      <w:pPr>
        <w:rPr>
          <w:rFonts w:ascii="Times New Roman" w:hAnsi="Times New Roman" w:cs="Times New Roman"/>
        </w:rPr>
      </w:pPr>
    </w:p>
    <w:p w14:paraId="665BE9CC" w14:textId="77777777" w:rsidR="004F5A1C" w:rsidRDefault="004F5A1C" w:rsidP="00343EC0">
      <w:pPr>
        <w:rPr>
          <w:rFonts w:ascii="Times New Roman" w:hAnsi="Times New Roman" w:cs="Times New Roman"/>
        </w:rPr>
      </w:pPr>
      <w:r>
        <w:rPr>
          <w:rFonts w:ascii="Times New Roman" w:hAnsi="Times New Roman" w:cs="Times New Roman"/>
        </w:rPr>
        <w:t>11.2.7 Data protection</w:t>
      </w:r>
    </w:p>
    <w:p w14:paraId="6F2531E0" w14:textId="77777777" w:rsidR="005413F6" w:rsidRDefault="005413F6" w:rsidP="00343EC0">
      <w:pPr>
        <w:rPr>
          <w:rFonts w:ascii="Times New Roman" w:hAnsi="Times New Roman" w:cs="Times New Roman"/>
        </w:rPr>
      </w:pPr>
      <w:r>
        <w:rPr>
          <w:rFonts w:ascii="Times New Roman" w:hAnsi="Times New Roman" w:cs="Times New Roman"/>
        </w:rPr>
        <w:t>All electronic files will be password protected. All paper files will be kept in locked filing cabinets at the home of the primary investigator, Mike Armour</w:t>
      </w:r>
    </w:p>
    <w:p w14:paraId="00F76327" w14:textId="77777777" w:rsidR="005413F6" w:rsidRDefault="005413F6" w:rsidP="00343EC0">
      <w:pPr>
        <w:rPr>
          <w:rFonts w:ascii="Times New Roman" w:hAnsi="Times New Roman" w:cs="Times New Roman"/>
        </w:rPr>
      </w:pPr>
    </w:p>
    <w:p w14:paraId="2DA37D8D" w14:textId="77777777" w:rsidR="00632D53" w:rsidRDefault="005413F6" w:rsidP="005413F6">
      <w:pPr>
        <w:pStyle w:val="Heading1"/>
      </w:pPr>
      <w:bookmarkStart w:id="34" w:name="_Toc222308506"/>
      <w:r>
        <w:t>12. Reporting, Publication and Notification of Results</w:t>
      </w:r>
      <w:bookmarkEnd w:id="34"/>
    </w:p>
    <w:p w14:paraId="74144E68" w14:textId="77777777" w:rsidR="005413F6" w:rsidRDefault="005413F6" w:rsidP="005413F6">
      <w:pPr>
        <w:pStyle w:val="Heading2"/>
      </w:pPr>
      <w:bookmarkStart w:id="35" w:name="_Toc222308507"/>
      <w:r>
        <w:t>12.1 Authorship policy</w:t>
      </w:r>
      <w:bookmarkEnd w:id="35"/>
    </w:p>
    <w:p w14:paraId="4A10DC5C" w14:textId="77777777" w:rsidR="005413F6" w:rsidRDefault="005413F6" w:rsidP="005413F6">
      <w:pPr>
        <w:pStyle w:val="NoSpacing"/>
      </w:pPr>
    </w:p>
    <w:p w14:paraId="03E29F4D" w14:textId="77777777" w:rsidR="005413F6" w:rsidRDefault="005413F6" w:rsidP="005413F6">
      <w:pPr>
        <w:pStyle w:val="NoSpacing"/>
      </w:pPr>
      <w:r>
        <w:t>The Primary investigator and supervisory panel will be authors of the main manuscript.</w:t>
      </w:r>
    </w:p>
    <w:p w14:paraId="2805F356" w14:textId="77777777" w:rsidR="005413F6" w:rsidRDefault="005413F6" w:rsidP="005413F6">
      <w:pPr>
        <w:pStyle w:val="NoSpacing"/>
      </w:pPr>
    </w:p>
    <w:p w14:paraId="07550416" w14:textId="77777777" w:rsidR="005413F6" w:rsidRDefault="005413F6" w:rsidP="005413F6">
      <w:pPr>
        <w:pStyle w:val="Heading2"/>
      </w:pPr>
      <w:bookmarkStart w:id="36" w:name="_Toc222308508"/>
      <w:r>
        <w:t>12.2 Publication</w:t>
      </w:r>
      <w:bookmarkEnd w:id="36"/>
    </w:p>
    <w:p w14:paraId="638A6B4D" w14:textId="77777777" w:rsidR="005413F6" w:rsidRPr="005413F6" w:rsidRDefault="005413F6" w:rsidP="005413F6">
      <w:pPr>
        <w:pStyle w:val="NoSpacing"/>
      </w:pPr>
    </w:p>
    <w:p w14:paraId="5043425D" w14:textId="77777777" w:rsidR="00343EC0" w:rsidRDefault="005413F6" w:rsidP="00343EC0">
      <w:r>
        <w:t>The study results will form part of the primary investigators PhD thesis. In addition these results will be presented at conferences and published in appropriate journals.</w:t>
      </w:r>
    </w:p>
    <w:p w14:paraId="3F55B803" w14:textId="77777777" w:rsidR="005413F6" w:rsidRDefault="005413F6" w:rsidP="00343EC0"/>
    <w:p w14:paraId="568116D7" w14:textId="77777777" w:rsidR="005413F6" w:rsidRDefault="005413F6" w:rsidP="005413F6">
      <w:pPr>
        <w:pStyle w:val="Heading1"/>
      </w:pPr>
      <w:bookmarkStart w:id="37" w:name="_Toc222308509"/>
      <w:r>
        <w:t>13. References</w:t>
      </w:r>
      <w:bookmarkEnd w:id="37"/>
    </w:p>
    <w:p w14:paraId="31562872" w14:textId="77777777" w:rsidR="005413F6" w:rsidRDefault="005413F6" w:rsidP="005413F6">
      <w:r>
        <w:t>1. Proctor M, Farquhar C. Diagnosis and management of dysmenorrhoea. BMJ: British Medical Journal 2006;332(7550):1134.</w:t>
      </w:r>
    </w:p>
    <w:p w14:paraId="515A7E4C" w14:textId="77777777" w:rsidR="00FC34A6" w:rsidRDefault="0002346C">
      <w:r>
        <w:t>2. Wong CL, Farquhar C, Roberts H, Proctor M. Oral contraceptive pill for primary dysmenorrhoea. Cochrane Database Syst Rev 2009(4):CD002120.</w:t>
      </w:r>
    </w:p>
    <w:p w14:paraId="17ABFE22" w14:textId="77777777" w:rsidR="00FC34A6" w:rsidRDefault="0002346C">
      <w:r>
        <w:t>3. Coco AS. Primary dysmenorrhea. Am Fam Physician 1999, Aug;60(2):489-96.</w:t>
      </w:r>
    </w:p>
    <w:p w14:paraId="3C410DA2" w14:textId="77777777" w:rsidR="00FC34A6" w:rsidRDefault="0002346C">
      <w:r>
        <w:t>4. Bettendorf B, Shay S, Tu F. Dysmenorrhea: Contemporary perspectives. Obstet Gynecol Surv 2008, Sep;63(9):597-603.</w:t>
      </w:r>
    </w:p>
    <w:p w14:paraId="26B4CAEE" w14:textId="77777777" w:rsidR="00FC34A6" w:rsidRDefault="0002346C">
      <w:r>
        <w:t>5. Zahradnik HP, Hanjalic-Beck A, Groth K. Nonsteroidal anti-inflammatory drugs and hormonal contraceptives for pain relief from dysmenorrhea: A review. Contraception 2010, Mar;81(3):185-96.</w:t>
      </w:r>
    </w:p>
    <w:p w14:paraId="00D9E674" w14:textId="77777777" w:rsidR="00FC34A6" w:rsidRDefault="0002346C">
      <w:r>
        <w:t>6. Latthe P, Mignini L, Gray R, Hills R, Khan K. Factors predisposing women to chronic pelvic pain: Systematic review. BMJ 2006;332(7544):749-55.</w:t>
      </w:r>
    </w:p>
    <w:p w14:paraId="426AA963" w14:textId="77777777" w:rsidR="00FC34A6" w:rsidRDefault="0002346C">
      <w:r>
        <w:t>7. French L. Dysmenorrhea in adolescents: Diagnosis and treatment. Paediatr Drugs 2008;10(1):1-7.</w:t>
      </w:r>
    </w:p>
    <w:p w14:paraId="10F10C1E" w14:textId="77777777" w:rsidR="00FC34A6" w:rsidRDefault="0002346C">
      <w:r>
        <w:t>8. Hillen TI, Grbavac SL, Johnston PJ, Straton JA, Keogh JM. Primary dysmenorrhea in young western australian women: Prevalence, impact, and knowledge of treatment. J Adolesc Health 1999, Jul;25(1):40-5.</w:t>
      </w:r>
    </w:p>
    <w:p w14:paraId="0A6A8EFA" w14:textId="77777777" w:rsidR="00FC34A6" w:rsidRDefault="0002346C">
      <w:r>
        <w:t>9. Dawood MY. Ibuprofen and dysmenorrhea. Am J Med 1984, Jul 13;77(1A):87-94.</w:t>
      </w:r>
    </w:p>
    <w:p w14:paraId="34FBC983" w14:textId="77777777" w:rsidR="00FC34A6" w:rsidRDefault="0002346C">
      <w:r>
        <w:t>10. Marjoribanks J, Proctor M, Farquhar C, Derks RS. Nonsteroidal anti-inflammatory drugs for dysmenorrhoea. Cochrane Database Syst Rev 2010(1):CD001751.</w:t>
      </w:r>
    </w:p>
    <w:p w14:paraId="3A6E8560" w14:textId="77777777" w:rsidR="00FC34A6" w:rsidRDefault="0002346C">
      <w:r>
        <w:t>11. Griffin MR. Epidemiology of nonsteroidal anti-inflammatory drug-associated gastrointestinal injury. Am J Med 1998, Mar 30;104(3A):23S-29S; discussion 41S-42S.</w:t>
      </w:r>
    </w:p>
    <w:p w14:paraId="3CFF8519" w14:textId="77777777" w:rsidR="00FC34A6" w:rsidRDefault="0002346C">
      <w:r>
        <w:t>12. Trelle S, Reichenbach S, Wandel S, Hildebrand P, Tschannen B, Villiger PM, et al. Cardiovascular safety of non-steroidal anti-inflammatory drugs: Network meta-analysis. BMJ 2011;342:c7086.</w:t>
      </w:r>
    </w:p>
    <w:p w14:paraId="31A1E607" w14:textId="77777777" w:rsidR="00FC34A6" w:rsidRDefault="0002346C">
      <w:r>
        <w:t>13. Shi S, Klotz U. Clinical use and pharmacological properties of selective COX-2 inhibitors. Eur J Clin Pharmacol 2008, Mar;64(3):233-52.</w:t>
      </w:r>
    </w:p>
    <w:p w14:paraId="2B025B22" w14:textId="77777777" w:rsidR="00FC34A6" w:rsidRDefault="0002346C">
      <w:r>
        <w:t>14. Roumie CL, Choma NN, Kaltenbach L, Mitchel EF, Arbogast PG, Griffin MR. Non-aspirin nsaids, cyclooxygenase-2 inhibitors and risk for cardiovascular events-stroke, acute myocardial infarction, and death from coronary heart disease. Pharmacoepidemiol Drug Saf 2009, Nov;18(11):1053-63.</w:t>
      </w:r>
    </w:p>
    <w:p w14:paraId="146EF0DC" w14:textId="77777777" w:rsidR="00FC34A6" w:rsidRDefault="0002346C">
      <w:r>
        <w:t>15. Howard, Perry, Carter, El-Minawi. Pelvic pain diagnosis and management. Philadelphia: Lippincot Williams and Wilkins; 2000.</w:t>
      </w:r>
    </w:p>
    <w:p w14:paraId="7F1AE2AA" w14:textId="77777777" w:rsidR="00FC34A6" w:rsidRDefault="0002346C">
      <w:r>
        <w:t>16. Dawood MY. Dysmenorrhea. Clin Obstet Gynecol 1990, Mar;33(1):168-78.</w:t>
      </w:r>
    </w:p>
    <w:p w14:paraId="45767D2F" w14:textId="77777777" w:rsidR="00FC34A6" w:rsidRDefault="0002346C">
      <w:r>
        <w:t>17. Pledger MJ, Cumming JN, Burnette M. Health service use amongst users of complementary and alternative medicine. N Z Med J 2010, Apr 9;123(1312):26-35.</w:t>
      </w:r>
    </w:p>
    <w:p w14:paraId="6DAD3D6D" w14:textId="77777777" w:rsidR="00FC34A6" w:rsidRDefault="0002346C">
      <w:r>
        <w:t>18. Shorofi SA. Complementary and alternative medicine (CAM) among hospitalised patients: Reported use of CAM and reasons for use, CAM preferred during hospitalisation, and the socio-demographic determinants of CAM users. Complement Ther Clin Pract 2011, Nov;17(4):199-205.</w:t>
      </w:r>
    </w:p>
    <w:p w14:paraId="2A1A7822" w14:textId="77777777" w:rsidR="00FC34A6" w:rsidRDefault="0002346C">
      <w:r>
        <w:t>19. Thomson P, Jones J, Evans JM, Leslie SL. Factors influencing the use of complementary and alternative medicine and whether patients inform their primary care physician. Complement Ther Med 2012, Feb;20(1-2):45-53.</w:t>
      </w:r>
    </w:p>
    <w:p w14:paraId="547F7BCE" w14:textId="77777777" w:rsidR="00FC34A6" w:rsidRDefault="0002346C">
      <w:r>
        <w:t>20. Xue CC, Zhang AL, Lin V, Da Costa C, Story DF. Complementary and alternative medicine use in australia: A national population-based survey. J Altern Complement Med 2007;13(6):643-50.</w:t>
      </w:r>
    </w:p>
    <w:p w14:paraId="39BD644E" w14:textId="77777777" w:rsidR="00FC34A6" w:rsidRDefault="0002346C">
      <w:r>
        <w:t>21. Yates KM, Armour MJ, Pena A. Complementary therapy use amongst emergency medicine patients. Complement Ther Med 2009, Aug;17(4):224-8.</w:t>
      </w:r>
    </w:p>
    <w:p w14:paraId="31BDCF57" w14:textId="77777777" w:rsidR="00FC34A6" w:rsidRDefault="0002346C">
      <w:r>
        <w:t>22. Hopton AK, Curnoe S, Kanaan M, Macpherson H. Acupuncture in practice: Mapping the providers, the patients and the settings in a national cross-sectional survey. BMJ Open 2012;2(1):e000456.</w:t>
      </w:r>
    </w:p>
    <w:p w14:paraId="59C80FA0" w14:textId="77777777" w:rsidR="00FC34A6" w:rsidRDefault="0002346C">
      <w:r>
        <w:t>23. Paterson C, Britten N. Acupuncture as a complex intervention: A holistic model. J Altern Complement Med 2004, Oct;10(5):791-801.</w:t>
      </w:r>
    </w:p>
    <w:p w14:paraId="6B0C50DA" w14:textId="77777777" w:rsidR="00FC34A6" w:rsidRDefault="0002346C">
      <w:r>
        <w:t>24. Paterson C, Dieppe P. Characteristic and incidental (placebo) effects in complex interventions such as acupuncture. BMJ 2005, May 21;330(7501):1202-5.</w:t>
      </w:r>
    </w:p>
    <w:p w14:paraId="5286B255" w14:textId="77777777" w:rsidR="00FC34A6" w:rsidRDefault="0002346C">
      <w:r>
        <w:t>25. MacPherson H, Schroer S. Acupuncture as a complex intervention for depression: A consensus method to develop a standardised treatment protocol for a randomised controlled trial. Complement Ther Med 2007, Jun;15(2):92-100.</w:t>
      </w:r>
    </w:p>
    <w:p w14:paraId="14743987" w14:textId="77777777" w:rsidR="00FC34A6" w:rsidRDefault="0002346C">
      <w:r>
        <w:t>26. Schnyer RN, Iuliano D, Kay J, Shields M, Wayne P. Development of protocols for randomized sham-controlled trials of complex treatment interventions: Japanese acupuncture for endometriosis-related pelvic pain. J Altern Complement Med 2008, Jun;14(5):515-22.</w:t>
      </w:r>
    </w:p>
    <w:p w14:paraId="49CFB0EE" w14:textId="77777777" w:rsidR="00FC34A6" w:rsidRDefault="0002346C">
      <w:r>
        <w:t>27. Campbell M, Fitzpatrick R, Haines A, Kinmonth AL, Sandercock P, Spiegelhalter D, Tyrer P. Framework for design and evaluation of complex interventions to improve health. BMJ 2000;321(7262):694-6.</w:t>
      </w:r>
    </w:p>
    <w:p w14:paraId="3FC37FD7" w14:textId="77777777" w:rsidR="00FC34A6" w:rsidRDefault="0002346C">
      <w:r>
        <w:t>28. Craig P, Dieppe P, Macintyre S, Michie S, Nazareth I, Petticrew M, Medical Research Council Guidance. Developing and evaluating complex interventions: The new medical research council guidance. BMJ 2008;337:a1655.</w:t>
      </w:r>
    </w:p>
    <w:p w14:paraId="4A0C2BBA" w14:textId="77777777" w:rsidR="00FC34A6" w:rsidRDefault="0002346C">
      <w:r>
        <w:t>29. Langevin HM, Wayne PM, Macpherson H, Schnyer R, Milley RM, Napadow V, et al. Paradoxes in acupuncture research: Strategies for moving forward. Evid Based Complement Alternat Med 2011;2011:180805.</w:t>
      </w:r>
    </w:p>
    <w:p w14:paraId="4FF6697E" w14:textId="77777777" w:rsidR="00FC34A6" w:rsidRDefault="0002346C">
      <w:r>
        <w:t>30. MacPherson H, Thorpe L, Thomas K. Beyond needling--therapeutic processes in acupuncture care: A qualitative study nested within a low-back pain trial. J Altern Complement Med 2006, Nov;12(9):873-80.</w:t>
      </w:r>
    </w:p>
    <w:p w14:paraId="3B39E855" w14:textId="77777777" w:rsidR="00FC34A6" w:rsidRDefault="0002346C">
      <w:r>
        <w:t>31. de Lacey S, Smith CA, Paterson C. Building resilience: A preliminary exploration of women's perceptions of the use of acupuncture as an adjunct to in vitro fertilisation. BMC Complement Altern Med 2009;9:50.</w:t>
      </w:r>
    </w:p>
    <w:p w14:paraId="3792CB63" w14:textId="77777777" w:rsidR="00FC34A6" w:rsidRDefault="0002346C">
      <w:r>
        <w:t>32. Paterson C, Evans M, Bertschlinger R, Chapman R, Norton R, Robinson J. Communication about self-care in traditional acupuncture consultations: The co-construction of individualised support and advice. Patient Educ Couns 2012, Mar 23.</w:t>
      </w:r>
    </w:p>
    <w:p w14:paraId="15916BE2" w14:textId="77777777" w:rsidR="00FC34A6" w:rsidRDefault="0002346C">
      <w:r>
        <w:t>33. Evans M, Paterson C, Wye L, Chapman R, Robinson J, Norton R, Bertschinger R. Lifestyle and self-care advice within traditional acupuncture consultations: A qualitative observational study nested in a co-operative inquiry. J Altern Complement Med 2011, Jun;17(6):519-29.</w:t>
      </w:r>
    </w:p>
    <w:p w14:paraId="06E48B8E" w14:textId="77777777" w:rsidR="00FC34A6" w:rsidRDefault="0002346C">
      <w:r>
        <w:t>34. Smith CA, Zhu X, He L, Song J. Acupuncture for primary dysmenorrhoea. Cochrane Database Syst Rev 2011(1):CD007854.</w:t>
      </w:r>
    </w:p>
    <w:p w14:paraId="08CA80E2" w14:textId="77777777" w:rsidR="00FC34A6" w:rsidRDefault="0002346C">
      <w:r>
        <w:t>35. Witt CM, Reinhold T, Brinkhaus B, Roll S, Jena S, Willich SN. Acupuncture in patients with dysmenorrhea: A randomized study on clinical effectiveness and cost-effectiveness in usual care. Am J Obstet Gynecol 2008, Feb;198(2):166.e1-8.</w:t>
      </w:r>
    </w:p>
    <w:p w14:paraId="5BBF1DB7" w14:textId="77777777" w:rsidR="00FC34A6" w:rsidRDefault="0002346C">
      <w:r>
        <w:t>36. Xiong J, Liu F, Zhang MM, Wang W, Huang GY. De-qi, not psychological factors, determines the therapeutic efficacy of acupuncture treatment for primary dysmenorrhea. Chin J Integr Med 2012, Jan;18(1):7-15.</w:t>
      </w:r>
    </w:p>
    <w:p w14:paraId="4DE3D77C" w14:textId="77777777" w:rsidR="00FC34A6" w:rsidRDefault="0002346C">
      <w:r>
        <w:t>37. Yu YP, Ma LX, Ma YX, Ma YX, Liu YQ, Liu CZ, et al. Immediate effect of acupuncture at sanyinjiao (SP6) and xuanzhong (GB39) on uterine arterial blood flow in primary dysmenorrhea. J Altern Complement Med 2010, Oct;16(10):1073-8.</w:t>
      </w:r>
    </w:p>
    <w:p w14:paraId="38CEA05D" w14:textId="77777777" w:rsidR="00FC34A6" w:rsidRDefault="0002346C">
      <w:r>
        <w:t>38. Jiang L. Clinical experience for the treatment of 34 cases of primary dysmenorrhoea. Journal of Emergency TCM 2007;16:620-1.</w:t>
      </w:r>
    </w:p>
    <w:p w14:paraId="69EAF456" w14:textId="77777777" w:rsidR="00FC34A6" w:rsidRDefault="0002346C">
      <w:r>
        <w:t>39. Li CH, Wang Y, Ge X. Clinical observation of the use of acupuncture on 4 gate points for primary dysmenorrhoea. Journal Chinese Acupuncture and Moxibustion 2008;28:187-90.</w:t>
      </w:r>
    </w:p>
    <w:p w14:paraId="75AC7E4D" w14:textId="77777777" w:rsidR="00FC34A6" w:rsidRDefault="0002346C">
      <w:r>
        <w:t>40. Shi GX, Liu CZ, Zhu J, Guan LP, Wang DJ, Wu MM. Effects of acupuncture at sanyinjiao (SP6) on prostaglandin levels in primary dysmenorrhea patients. Clin J Pain 2011;27(3):258-61.</w:t>
      </w:r>
    </w:p>
    <w:p w14:paraId="757641DC" w14:textId="77777777" w:rsidR="00FC34A6" w:rsidRDefault="0002346C">
      <w:r>
        <w:t>41. Zhi L. Randomised controlled study on superficial needling for treatment of primary dysmenorrhea. Chinese Acupuncture and Moxibustion 2007;27(1):18-21.</w:t>
      </w:r>
    </w:p>
    <w:p w14:paraId="54C998B8" w14:textId="77777777" w:rsidR="00FC34A6" w:rsidRDefault="0002346C">
      <w:r>
        <w:t>42. Ma YX, Ma LX, Liu XL, Ma YX, Lv K, Wang D, et al. A comparative study on the immediate effects of electroacupuncture at sanyinjiao (SP6), xuanzhong (GB39) and a non-meridian point, on menstrual pain and uterine arterial blood flow, in primary dysmenorrhea patients. Pain Med 2010, Oct;11(10):1564-75.</w:t>
      </w:r>
    </w:p>
    <w:p w14:paraId="54F4B82A" w14:textId="77777777" w:rsidR="00FC34A6" w:rsidRDefault="0002346C">
      <w:r>
        <w:t>43. Liu CZ, Xie JP, Wang LP, Zheng YY, Ma ZB, Yang H, et al. Immediate analgesia effect of single point acupuncture in primary dysmenorrhea: A randomized controlled trial. Pain Med 2011, Feb;12(2):300-7.</w:t>
      </w:r>
    </w:p>
    <w:p w14:paraId="4B49FD9F" w14:textId="77777777" w:rsidR="00FC34A6" w:rsidRDefault="0002346C">
      <w:r>
        <w:t>44. Cho SH, Hwang EW. Acupuncture for primary dysmenorrhoea: A systematic review. BJOG 2010, Apr;117(5):509-21.</w:t>
      </w:r>
    </w:p>
    <w:p w14:paraId="709398D9" w14:textId="77777777" w:rsidR="00FC34A6" w:rsidRDefault="0002346C">
      <w:r>
        <w:t>45. Kaptchuk TJ, Chen KJ, Song J. Recent clinical trials of acupuncture in the west: Responses from the practitioners. Chin J Integr Med 2010, Jun;16(3):197-203.</w:t>
      </w:r>
    </w:p>
    <w:p w14:paraId="695B9FBC" w14:textId="77777777" w:rsidR="00FC34A6" w:rsidRDefault="0002346C">
      <w:r>
        <w:t>46. Fønnebø V, Grimsgaard S, Walach H, Ritenbaugh C, Norheim AJ, MacPherson H, et al. Researching complementary and alternative treatments--the gatekeepers are not at home. BMC Med Res Methodol 2007;7:7.</w:t>
      </w:r>
    </w:p>
    <w:p w14:paraId="7B0BE681" w14:textId="77777777" w:rsidR="00FC34A6" w:rsidRDefault="0002346C">
      <w:r>
        <w:t>47. Wayne PM, Hammerschlag R, Langevin HM, Napadow V, Park JJ, Schnyer RN. Resolving paradoxes in acupuncture research: A roundtable discussion. J Altern Complement Med 2009, Sep;15(9):1039-44.</w:t>
      </w:r>
    </w:p>
    <w:p w14:paraId="1296E2B2" w14:textId="77777777" w:rsidR="00FC34A6" w:rsidRDefault="0002346C">
      <w:r>
        <w:t>48. Robinson N, Lorenc A, Ding W, Jia J, Bovey M, Wang XM. Exploring practice characteristics and research priorities of practitioners of traditional acupuncture in china and the EU-A survey. J Ethnopharmacol 2012, Feb 7.</w:t>
      </w:r>
    </w:p>
    <w:p w14:paraId="418375A5" w14:textId="77777777" w:rsidR="00FC34A6" w:rsidRDefault="0002346C">
      <w:r>
        <w:t>49. Creswell JW, Plano Clark VL. Designing and conducting mixed methods research. 2, illustrated ed. Los Angeles: Sage Publications; 2010.</w:t>
      </w:r>
    </w:p>
    <w:p w14:paraId="6B451082" w14:textId="77777777" w:rsidR="00FC34A6" w:rsidRDefault="0002346C">
      <w:r>
        <w:t>50. Schnyer RN, Allen JJ. Bridging the gap in complementary and alternative medicine research: Manualization as a means of promoting standardization and flexibility of treatment in clinical trials of acupuncture. J Altern Complement Med 2002, Oct;8(5):623-34.</w:t>
      </w:r>
    </w:p>
    <w:p w14:paraId="539735B3" w14:textId="77777777" w:rsidR="00FC34A6" w:rsidRDefault="0002346C">
      <w:r>
        <w:t>51. Schnyer RN, Wayne PM, Kaptchuk TJ, Cheng X, Zhang Z, Stason WB. Standardization of individualized treatments in a randomized controlled trial of acupuncture for stroke rehabilitation. J Altern Complement Med 2006, Mar;12(2):106-9.</w:t>
      </w:r>
    </w:p>
    <w:p w14:paraId="6AF3F236" w14:textId="77777777" w:rsidR="00FC34A6" w:rsidRDefault="0002346C">
      <w:r>
        <w:t>52. Smith CA, Zaslawski CJ, Zheng Z, Cobbin D, Cochrane S, Lenon GB, et al. Development of an instrument to assess the quality of acupuncture: Results from a delphi process. J Altern Complement Med 2011, May;17(5):441-52.</w:t>
      </w:r>
    </w:p>
    <w:p w14:paraId="2B9FE7D2" w14:textId="77777777" w:rsidR="00FC34A6" w:rsidRDefault="0002346C">
      <w:r>
        <w:t>53. Flaws B, Sionneau P. The treatment of modern western medical diseases with chinese medicine : A textbook &amp; clinical manual. Boulder, CO: Blue Poppy Enterprises; 2001.</w:t>
      </w:r>
    </w:p>
    <w:p w14:paraId="308D33D7" w14:textId="77777777" w:rsidR="00FC34A6" w:rsidRDefault="0002346C">
      <w:r>
        <w:t>54. Maciocia G, Kapthcuk TJ. Obstetrics and gynecology in chinese medicine 2011:1092 Available from: http://site.ebrary.com/id/10537500.</w:t>
      </w:r>
    </w:p>
    <w:p w14:paraId="340A7CB3" w14:textId="77777777" w:rsidR="00FC34A6" w:rsidRDefault="0002346C">
      <w:r>
        <w:t>55. Deadman P, Al-Khafaji M, Baker K. A manual of acupuncture. 2, revised ed. Hove, East Sussex, England; Vista, Calif.: Journal of Chinese Medicine; 1998.</w:t>
      </w:r>
    </w:p>
    <w:p w14:paraId="115E9E58" w14:textId="77777777" w:rsidR="00FC34A6" w:rsidRDefault="0002346C">
      <w:r>
        <w:t>56. MacPherson H, Thomas K, Walters S, Fitter M. A prospective survey of adverse events and treatment reactions following 34,000 consultations with professional acupuncturists. Acupunct Med 2001, Dec;19(2):93-102.</w:t>
      </w:r>
    </w:p>
    <w:p w14:paraId="75ED5C19" w14:textId="77777777" w:rsidR="00FC34A6" w:rsidRDefault="0002346C">
      <w:r>
        <w:t>57. Witt CM, Pach D, Brinkhaus B, Wruck K, Tag B, Mank S, Willich SN. Safety of acupuncture: Results of a prospective observational study with 229,230 patients and introduction of a medical information and consent form. Forsch Komplementmed 2009, Apr;16(2):91-7.</w:t>
      </w:r>
    </w:p>
    <w:p w14:paraId="2DF32BE3" w14:textId="77777777" w:rsidR="00FC34A6" w:rsidRDefault="0002346C">
      <w:r>
        <w:t>58. Park JE, Sul JU, Kang K, Shin BC, Hong KE, Choi SM. The effectiveness of moxibustion for the treatment of functional constipation: A randomized, sham-controlled, patient blinded, pilot clinical trial. BMC Complement Altern Med 2011;11:124.</w:t>
      </w:r>
    </w:p>
    <w:p w14:paraId="64E7603B" w14:textId="77777777" w:rsidR="00FC34A6" w:rsidRDefault="0002346C">
      <w:r>
        <w:t>59. Bijur PE, Latimer CT, Gallagher EJ. Validation of a verbally administered numerical rating scale of acute pain for use in the emergency department. Acad Emerg Med 2003, Apr;10(4):390-2.</w:t>
      </w:r>
    </w:p>
    <w:p w14:paraId="1B639D30" w14:textId="77777777" w:rsidR="00FC34A6" w:rsidRDefault="0002346C">
      <w:r>
        <w:t>60. Hjermstad MJ, Fayers PM, Haugen DF, Caraceni A, Hanks GW, Loge JH, et al. Studies comparing numerical rating scales, verbal rating scales, and visual analogue scales for assessment of pain intensity in adults: A systematic literature review. J Pain Symptom Manage 2011, Jun;41(6):1073-93.</w:t>
      </w:r>
    </w:p>
    <w:p w14:paraId="5792078A" w14:textId="77777777" w:rsidR="00FC34A6" w:rsidRDefault="0002346C">
      <w:r>
        <w:t>61. Brazier JE, Harper R, Jones NM, O'Cathain A, Thomas KJ, Usherwood T, Westlake L. Validating the SF-36 health survey questionnaire: New outcome measure for primary care. BMJ 1992, Jul 18;305(6846):160-4.</w:t>
      </w:r>
    </w:p>
    <w:p w14:paraId="18380F74" w14:textId="77777777" w:rsidR="00FC34A6" w:rsidRDefault="0002346C">
      <w:r>
        <w:t>62. Walters SJ, Munro JF, Brazier JE. Using the SF-36 with older adults: A cross-sectional community-based survey. Age Ageing 2001, Jul;30(4):337-43.</w:t>
      </w:r>
    </w:p>
    <w:p w14:paraId="39B59235" w14:textId="77777777" w:rsidR="00FC34A6" w:rsidRDefault="0002346C">
      <w:r>
        <w:t>63. Unsal A, Ayranci U, Tozun M, Arslan G, Calik E. Prevalence of dysmenorrhea and its effect on quality of life among a group of female university students. Ups J Med Sci 2010, May;115(2):138-45.</w:t>
      </w:r>
    </w:p>
    <w:p w14:paraId="05B6D685" w14:textId="77777777" w:rsidR="00FC34A6" w:rsidRDefault="0002346C">
      <w:r>
        <w:t>64. Davis RT, Churchill DL, Badger GJ, Dunn J, Langevin HM. A new method for quantifying the needling component of acupuncture treatments. Acupunct Med 2012, Mar 16.</w:t>
      </w:r>
    </w:p>
    <w:p w14:paraId="525068EF" w14:textId="77777777" w:rsidR="00FC34A6" w:rsidRDefault="0002346C">
      <w:r>
        <w:t>65. Smith CA, Crowther CA, Petrucco O, Beilby J, Dent H. Acupuncture to treat primary dysmenorrhea in women: A randomized controlled trial. Evid Based Complement Alternat Med 2011;2011:612464.</w:t>
      </w:r>
    </w:p>
    <w:p w14:paraId="71D670A3" w14:textId="77777777" w:rsidR="005413F6" w:rsidRPr="005413F6" w:rsidRDefault="005413F6" w:rsidP="005413F6"/>
    <w:sectPr w:rsidR="005413F6" w:rsidRPr="005413F6" w:rsidSect="004C6F24">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3C3024" w14:textId="77777777" w:rsidR="007D2AE9" w:rsidRDefault="007D2AE9" w:rsidP="0001188E">
      <w:r>
        <w:separator/>
      </w:r>
    </w:p>
  </w:endnote>
  <w:endnote w:type="continuationSeparator" w:id="0">
    <w:p w14:paraId="69D8E900" w14:textId="77777777" w:rsidR="007D2AE9" w:rsidRDefault="007D2AE9" w:rsidP="00011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985DC5" w14:textId="77777777" w:rsidR="00CC59E0" w:rsidRDefault="007D2AE9">
    <w:pPr>
      <w:pStyle w:val="Footer"/>
    </w:pPr>
    <w:sdt>
      <w:sdtPr>
        <w:id w:val="969400743"/>
        <w:temporary/>
        <w:showingPlcHdr/>
      </w:sdtPr>
      <w:sdtEndPr/>
      <w:sdtContent>
        <w:r w:rsidR="00CC59E0">
          <w:t>[Type text]</w:t>
        </w:r>
      </w:sdtContent>
    </w:sdt>
    <w:r w:rsidR="00CC59E0">
      <w:ptab w:relativeTo="margin" w:alignment="center" w:leader="none"/>
    </w:r>
    <w:sdt>
      <w:sdtPr>
        <w:id w:val="969400748"/>
        <w:temporary/>
        <w:showingPlcHdr/>
      </w:sdtPr>
      <w:sdtEndPr/>
      <w:sdtContent>
        <w:r w:rsidR="00CC59E0">
          <w:t>[Type text]</w:t>
        </w:r>
      </w:sdtContent>
    </w:sdt>
    <w:r w:rsidR="00CC59E0">
      <w:ptab w:relativeTo="margin" w:alignment="right" w:leader="none"/>
    </w:r>
    <w:sdt>
      <w:sdtPr>
        <w:id w:val="969400753"/>
        <w:temporary/>
        <w:showingPlcHdr/>
      </w:sdtPr>
      <w:sdtEndPr/>
      <w:sdtContent>
        <w:r w:rsidR="00CC59E0">
          <w:t>[Type tex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82DCD5" w14:textId="77777777" w:rsidR="00CC59E0" w:rsidRDefault="00CC59E0">
    <w:pPr>
      <w:pStyle w:val="Footer"/>
    </w:pPr>
    <w:r>
      <w:rPr>
        <w:rStyle w:val="PageNumber"/>
      </w:rPr>
      <w:fldChar w:fldCharType="begin"/>
    </w:r>
    <w:r>
      <w:rPr>
        <w:rStyle w:val="PageNumber"/>
      </w:rPr>
      <w:instrText xml:space="preserve"> PAGE </w:instrText>
    </w:r>
    <w:r>
      <w:rPr>
        <w:rStyle w:val="PageNumber"/>
      </w:rPr>
      <w:fldChar w:fldCharType="separate"/>
    </w:r>
    <w:r w:rsidR="007D2AE9">
      <w:rPr>
        <w:rStyle w:val="PageNumber"/>
        <w:noProof/>
      </w:rPr>
      <w:t>1</w:t>
    </w:r>
    <w:r>
      <w:rPr>
        <w:rStyle w:val="PageNumber"/>
      </w:rPr>
      <w:fldChar w:fldCharType="end"/>
    </w:r>
    <w:r w:rsidRPr="004C6F24">
      <w:rPr>
        <w:rFonts w:ascii="Calibri" w:hAnsi="Calibri"/>
        <w:b/>
        <w:color w:val="365F91" w:themeColor="accent1" w:themeShade="BF"/>
        <w:lang w:eastAsia="zh-TW"/>
      </w:rPr>
      <w:ptab w:relativeTo="margin" w:alignment="center" w:leader="none"/>
    </w:r>
    <w:r w:rsidRPr="004C6F24">
      <w:rPr>
        <w:rFonts w:ascii="Calibri" w:hAnsi="Calibri"/>
        <w:b/>
        <w:color w:val="365F91" w:themeColor="accent1" w:themeShade="BF"/>
        <w:lang w:eastAsia="zh-TW"/>
      </w:rPr>
      <w:ptab w:relativeTo="margin" w:alignment="right" w:leader="none"/>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409AC1" w14:textId="77777777" w:rsidR="007D2AE9" w:rsidRDefault="007D2AE9" w:rsidP="0001188E">
      <w:r>
        <w:separator/>
      </w:r>
    </w:p>
  </w:footnote>
  <w:footnote w:type="continuationSeparator" w:id="0">
    <w:p w14:paraId="6ABBF52A" w14:textId="77777777" w:rsidR="007D2AE9" w:rsidRDefault="007D2AE9" w:rsidP="0001188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133418"/>
    <w:multiLevelType w:val="hybridMultilevel"/>
    <w:tmpl w:val="38240E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3422E2"/>
    <w:multiLevelType w:val="hybridMultilevel"/>
    <w:tmpl w:val="92E60208"/>
    <w:lvl w:ilvl="0" w:tplc="C46AA648">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561097"/>
    <w:multiLevelType w:val="hybridMultilevel"/>
    <w:tmpl w:val="4B7EA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BF312A3"/>
    <w:multiLevelType w:val="hybridMultilevel"/>
    <w:tmpl w:val="55FC3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C01"/>
    <w:rsid w:val="0001188E"/>
    <w:rsid w:val="0002346C"/>
    <w:rsid w:val="00030779"/>
    <w:rsid w:val="000A33D9"/>
    <w:rsid w:val="000F1595"/>
    <w:rsid w:val="00127C0B"/>
    <w:rsid w:val="00143175"/>
    <w:rsid w:val="0016674F"/>
    <w:rsid w:val="00180932"/>
    <w:rsid w:val="00184967"/>
    <w:rsid w:val="00185A97"/>
    <w:rsid w:val="001E353F"/>
    <w:rsid w:val="001F2F64"/>
    <w:rsid w:val="00204A9B"/>
    <w:rsid w:val="00211CED"/>
    <w:rsid w:val="00223DCA"/>
    <w:rsid w:val="00273088"/>
    <w:rsid w:val="0029354B"/>
    <w:rsid w:val="002A3B95"/>
    <w:rsid w:val="002B35EE"/>
    <w:rsid w:val="002C1661"/>
    <w:rsid w:val="002C1825"/>
    <w:rsid w:val="002F3D55"/>
    <w:rsid w:val="0034289C"/>
    <w:rsid w:val="00343EC0"/>
    <w:rsid w:val="003565BB"/>
    <w:rsid w:val="00375BC8"/>
    <w:rsid w:val="003B02FF"/>
    <w:rsid w:val="003D212C"/>
    <w:rsid w:val="003D4222"/>
    <w:rsid w:val="004305DB"/>
    <w:rsid w:val="004335FD"/>
    <w:rsid w:val="0045761F"/>
    <w:rsid w:val="00467D7D"/>
    <w:rsid w:val="00471D20"/>
    <w:rsid w:val="0049374A"/>
    <w:rsid w:val="004A2F2A"/>
    <w:rsid w:val="004A5A35"/>
    <w:rsid w:val="004C6F24"/>
    <w:rsid w:val="004F29FA"/>
    <w:rsid w:val="004F5A1C"/>
    <w:rsid w:val="005063E3"/>
    <w:rsid w:val="005145A2"/>
    <w:rsid w:val="00524167"/>
    <w:rsid w:val="00530244"/>
    <w:rsid w:val="005413F6"/>
    <w:rsid w:val="00577E0A"/>
    <w:rsid w:val="00585BC4"/>
    <w:rsid w:val="005B331F"/>
    <w:rsid w:val="00632D53"/>
    <w:rsid w:val="006F042E"/>
    <w:rsid w:val="00723932"/>
    <w:rsid w:val="007331F2"/>
    <w:rsid w:val="007C370F"/>
    <w:rsid w:val="007D1FF5"/>
    <w:rsid w:val="007D2AE9"/>
    <w:rsid w:val="007F7E0A"/>
    <w:rsid w:val="00812E27"/>
    <w:rsid w:val="00820D9C"/>
    <w:rsid w:val="00824F8A"/>
    <w:rsid w:val="008533A0"/>
    <w:rsid w:val="00853C01"/>
    <w:rsid w:val="0085582B"/>
    <w:rsid w:val="0087185A"/>
    <w:rsid w:val="00885208"/>
    <w:rsid w:val="00896A60"/>
    <w:rsid w:val="009145B1"/>
    <w:rsid w:val="00943A09"/>
    <w:rsid w:val="009453E1"/>
    <w:rsid w:val="009A065C"/>
    <w:rsid w:val="009C5A69"/>
    <w:rsid w:val="009E1991"/>
    <w:rsid w:val="009F54A1"/>
    <w:rsid w:val="00A45CD9"/>
    <w:rsid w:val="00A63257"/>
    <w:rsid w:val="00A8285C"/>
    <w:rsid w:val="00AC1E1F"/>
    <w:rsid w:val="00AF1048"/>
    <w:rsid w:val="00B24930"/>
    <w:rsid w:val="00B3642C"/>
    <w:rsid w:val="00B408C1"/>
    <w:rsid w:val="00B72A1A"/>
    <w:rsid w:val="00B96EA9"/>
    <w:rsid w:val="00BE6DF8"/>
    <w:rsid w:val="00BF4276"/>
    <w:rsid w:val="00C527AB"/>
    <w:rsid w:val="00C71722"/>
    <w:rsid w:val="00CC59E0"/>
    <w:rsid w:val="00CE7C4E"/>
    <w:rsid w:val="00D0601A"/>
    <w:rsid w:val="00D705AC"/>
    <w:rsid w:val="00E11477"/>
    <w:rsid w:val="00E140A7"/>
    <w:rsid w:val="00E53E1A"/>
    <w:rsid w:val="00E867D1"/>
    <w:rsid w:val="00E8737F"/>
    <w:rsid w:val="00ED6556"/>
    <w:rsid w:val="00EF407E"/>
    <w:rsid w:val="00F11D57"/>
    <w:rsid w:val="00F1751B"/>
    <w:rsid w:val="00F85976"/>
    <w:rsid w:val="00FB7B86"/>
    <w:rsid w:val="00FC34A6"/>
    <w:rsid w:val="00FE78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4D5FE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4A9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408C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D212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A9B"/>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204A9B"/>
    <w:pPr>
      <w:spacing w:line="276" w:lineRule="auto"/>
      <w:outlineLvl w:val="9"/>
    </w:pPr>
    <w:rPr>
      <w:color w:val="365F91" w:themeColor="accent1" w:themeShade="BF"/>
      <w:sz w:val="28"/>
      <w:szCs w:val="28"/>
    </w:rPr>
  </w:style>
  <w:style w:type="paragraph" w:styleId="BalloonText">
    <w:name w:val="Balloon Text"/>
    <w:basedOn w:val="Normal"/>
    <w:link w:val="BalloonTextChar"/>
    <w:uiPriority w:val="99"/>
    <w:semiHidden/>
    <w:unhideWhenUsed/>
    <w:rsid w:val="00204A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4A9B"/>
    <w:rPr>
      <w:rFonts w:ascii="Lucida Grande" w:hAnsi="Lucida Grande" w:cs="Lucida Grande"/>
      <w:sz w:val="18"/>
      <w:szCs w:val="18"/>
    </w:rPr>
  </w:style>
  <w:style w:type="paragraph" w:styleId="TOC1">
    <w:name w:val="toc 1"/>
    <w:basedOn w:val="Normal"/>
    <w:next w:val="Normal"/>
    <w:autoRedefine/>
    <w:uiPriority w:val="39"/>
    <w:unhideWhenUsed/>
    <w:rsid w:val="00343EC0"/>
    <w:pPr>
      <w:tabs>
        <w:tab w:val="right" w:leader="dot" w:pos="8290"/>
      </w:tabs>
      <w:spacing w:before="120"/>
    </w:pPr>
    <w:rPr>
      <w:b/>
    </w:rPr>
  </w:style>
  <w:style w:type="paragraph" w:styleId="TOC2">
    <w:name w:val="toc 2"/>
    <w:basedOn w:val="Normal"/>
    <w:next w:val="Normal"/>
    <w:autoRedefine/>
    <w:uiPriority w:val="39"/>
    <w:unhideWhenUsed/>
    <w:rsid w:val="00204A9B"/>
    <w:pPr>
      <w:ind w:left="240"/>
    </w:pPr>
    <w:rPr>
      <w:b/>
      <w:sz w:val="22"/>
      <w:szCs w:val="22"/>
    </w:rPr>
  </w:style>
  <w:style w:type="paragraph" w:styleId="TOC3">
    <w:name w:val="toc 3"/>
    <w:basedOn w:val="Normal"/>
    <w:next w:val="Normal"/>
    <w:autoRedefine/>
    <w:uiPriority w:val="39"/>
    <w:unhideWhenUsed/>
    <w:rsid w:val="00204A9B"/>
    <w:pPr>
      <w:ind w:left="480"/>
    </w:pPr>
    <w:rPr>
      <w:sz w:val="22"/>
      <w:szCs w:val="22"/>
    </w:rPr>
  </w:style>
  <w:style w:type="paragraph" w:styleId="TOC4">
    <w:name w:val="toc 4"/>
    <w:basedOn w:val="Normal"/>
    <w:next w:val="Normal"/>
    <w:autoRedefine/>
    <w:uiPriority w:val="39"/>
    <w:semiHidden/>
    <w:unhideWhenUsed/>
    <w:rsid w:val="00204A9B"/>
    <w:pPr>
      <w:ind w:left="720"/>
    </w:pPr>
    <w:rPr>
      <w:sz w:val="20"/>
      <w:szCs w:val="20"/>
    </w:rPr>
  </w:style>
  <w:style w:type="paragraph" w:styleId="TOC5">
    <w:name w:val="toc 5"/>
    <w:basedOn w:val="Normal"/>
    <w:next w:val="Normal"/>
    <w:autoRedefine/>
    <w:uiPriority w:val="39"/>
    <w:semiHidden/>
    <w:unhideWhenUsed/>
    <w:rsid w:val="00204A9B"/>
    <w:pPr>
      <w:ind w:left="960"/>
    </w:pPr>
    <w:rPr>
      <w:sz w:val="20"/>
      <w:szCs w:val="20"/>
    </w:rPr>
  </w:style>
  <w:style w:type="paragraph" w:styleId="TOC6">
    <w:name w:val="toc 6"/>
    <w:basedOn w:val="Normal"/>
    <w:next w:val="Normal"/>
    <w:autoRedefine/>
    <w:uiPriority w:val="39"/>
    <w:semiHidden/>
    <w:unhideWhenUsed/>
    <w:rsid w:val="00204A9B"/>
    <w:pPr>
      <w:ind w:left="1200"/>
    </w:pPr>
    <w:rPr>
      <w:sz w:val="20"/>
      <w:szCs w:val="20"/>
    </w:rPr>
  </w:style>
  <w:style w:type="paragraph" w:styleId="TOC7">
    <w:name w:val="toc 7"/>
    <w:basedOn w:val="Normal"/>
    <w:next w:val="Normal"/>
    <w:autoRedefine/>
    <w:uiPriority w:val="39"/>
    <w:semiHidden/>
    <w:unhideWhenUsed/>
    <w:rsid w:val="00204A9B"/>
    <w:pPr>
      <w:ind w:left="1440"/>
    </w:pPr>
    <w:rPr>
      <w:sz w:val="20"/>
      <w:szCs w:val="20"/>
    </w:rPr>
  </w:style>
  <w:style w:type="paragraph" w:styleId="TOC8">
    <w:name w:val="toc 8"/>
    <w:basedOn w:val="Normal"/>
    <w:next w:val="Normal"/>
    <w:autoRedefine/>
    <w:uiPriority w:val="39"/>
    <w:semiHidden/>
    <w:unhideWhenUsed/>
    <w:rsid w:val="00204A9B"/>
    <w:pPr>
      <w:ind w:left="1680"/>
    </w:pPr>
    <w:rPr>
      <w:sz w:val="20"/>
      <w:szCs w:val="20"/>
    </w:rPr>
  </w:style>
  <w:style w:type="paragraph" w:styleId="TOC9">
    <w:name w:val="toc 9"/>
    <w:basedOn w:val="Normal"/>
    <w:next w:val="Normal"/>
    <w:autoRedefine/>
    <w:uiPriority w:val="39"/>
    <w:semiHidden/>
    <w:unhideWhenUsed/>
    <w:rsid w:val="00204A9B"/>
    <w:pPr>
      <w:ind w:left="1920"/>
    </w:pPr>
    <w:rPr>
      <w:sz w:val="20"/>
      <w:szCs w:val="20"/>
    </w:rPr>
  </w:style>
  <w:style w:type="character" w:customStyle="1" w:styleId="Heading2Char">
    <w:name w:val="Heading 2 Char"/>
    <w:basedOn w:val="DefaultParagraphFont"/>
    <w:link w:val="Heading2"/>
    <w:uiPriority w:val="9"/>
    <w:rsid w:val="00B408C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D212C"/>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524167"/>
    <w:pPr>
      <w:ind w:left="720"/>
      <w:contextualSpacing/>
    </w:pPr>
  </w:style>
  <w:style w:type="paragraph" w:styleId="Header">
    <w:name w:val="header"/>
    <w:basedOn w:val="Normal"/>
    <w:link w:val="HeaderChar"/>
    <w:uiPriority w:val="99"/>
    <w:unhideWhenUsed/>
    <w:rsid w:val="0001188E"/>
    <w:pPr>
      <w:tabs>
        <w:tab w:val="center" w:pos="4320"/>
        <w:tab w:val="right" w:pos="8640"/>
      </w:tabs>
    </w:pPr>
  </w:style>
  <w:style w:type="character" w:customStyle="1" w:styleId="HeaderChar">
    <w:name w:val="Header Char"/>
    <w:basedOn w:val="DefaultParagraphFont"/>
    <w:link w:val="Header"/>
    <w:uiPriority w:val="99"/>
    <w:rsid w:val="0001188E"/>
  </w:style>
  <w:style w:type="paragraph" w:styleId="Footer">
    <w:name w:val="footer"/>
    <w:basedOn w:val="Normal"/>
    <w:link w:val="FooterChar"/>
    <w:uiPriority w:val="99"/>
    <w:unhideWhenUsed/>
    <w:rsid w:val="0001188E"/>
    <w:pPr>
      <w:tabs>
        <w:tab w:val="center" w:pos="4320"/>
        <w:tab w:val="right" w:pos="8640"/>
      </w:tabs>
    </w:pPr>
  </w:style>
  <w:style w:type="character" w:customStyle="1" w:styleId="FooterChar">
    <w:name w:val="Footer Char"/>
    <w:basedOn w:val="DefaultParagraphFont"/>
    <w:link w:val="Footer"/>
    <w:uiPriority w:val="99"/>
    <w:rsid w:val="0001188E"/>
  </w:style>
  <w:style w:type="character" w:styleId="PageNumber">
    <w:name w:val="page number"/>
    <w:basedOn w:val="DefaultParagraphFont"/>
    <w:uiPriority w:val="99"/>
    <w:semiHidden/>
    <w:unhideWhenUsed/>
    <w:rsid w:val="004C6F24"/>
  </w:style>
  <w:style w:type="table" w:styleId="LightShading-Accent1">
    <w:name w:val="Light Shading Accent 1"/>
    <w:basedOn w:val="TableNormal"/>
    <w:uiPriority w:val="60"/>
    <w:rsid w:val="004C6F24"/>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uiPriority w:val="1"/>
    <w:qFormat/>
    <w:rsid w:val="00541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4D37FB-86F3-0147-827B-2D92F6882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8</Pages>
  <Words>6079</Words>
  <Characters>34656</Characters>
  <Application>Microsoft Macintosh Word</Application>
  <DocSecurity>0</DocSecurity>
  <Lines>288</Lines>
  <Paragraphs>81</Paragraphs>
  <ScaleCrop>false</ScaleCrop>
  <Company/>
  <LinksUpToDate>false</LinksUpToDate>
  <CharactersWithSpaces>40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Armour</dc:creator>
  <cp:keywords/>
  <dc:description/>
  <cp:lastModifiedBy>Mike Armour</cp:lastModifiedBy>
  <cp:revision>7</cp:revision>
  <dcterms:created xsi:type="dcterms:W3CDTF">2014-01-21T01:25:00Z</dcterms:created>
  <dcterms:modified xsi:type="dcterms:W3CDTF">2016-09-22T06:52:00Z</dcterms:modified>
</cp:coreProperties>
</file>